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A1D44A" w14:textId="0CE97AEB" w:rsidR="0059491C" w:rsidRDefault="004836CF">
      <w:pPr>
        <w:jc w:val="both"/>
      </w:pPr>
      <w:r w:rsidRPr="004836CF">
        <w:rPr>
          <w:sz w:val="24"/>
          <w:szCs w:val="24"/>
        </w:rPr>
        <w:t>From anecdotes to evidence: Environmental DNA detection of Arctic charr (</w:t>
      </w:r>
      <w:r w:rsidRPr="001C18FC">
        <w:rPr>
          <w:i/>
          <w:iCs/>
          <w:sz w:val="24"/>
          <w:szCs w:val="24"/>
        </w:rPr>
        <w:t xml:space="preserve">Salvelinus alpinus </w:t>
      </w:r>
      <w:r w:rsidRPr="004836CF">
        <w:rPr>
          <w:sz w:val="24"/>
          <w:szCs w:val="24"/>
        </w:rPr>
        <w:t>L.) at the southern limit of its circumpolar range</w:t>
      </w:r>
    </w:p>
    <w:p w14:paraId="5E1A2E3D" w14:textId="77777777" w:rsidR="008003B5" w:rsidRPr="00A41E26" w:rsidRDefault="008003B5" w:rsidP="008003B5">
      <w:pPr>
        <w:pStyle w:val="Heading1"/>
        <w:rPr>
          <w:sz w:val="28"/>
          <w:szCs w:val="28"/>
        </w:rPr>
      </w:pPr>
      <w:r w:rsidRPr="00A41E26">
        <w:rPr>
          <w:sz w:val="28"/>
          <w:szCs w:val="28"/>
        </w:rPr>
        <w:t xml:space="preserve">Author list </w:t>
      </w:r>
    </w:p>
    <w:p w14:paraId="2D6CD532" w14:textId="2545AA2C" w:rsidR="008003B5" w:rsidRDefault="008003B5" w:rsidP="008003B5">
      <w:pPr>
        <w:rPr>
          <w:vertAlign w:val="superscript"/>
        </w:rPr>
      </w:pPr>
      <w:r>
        <w:t>Molly Ann Williams</w:t>
      </w:r>
      <w:r>
        <w:rPr>
          <w:vertAlign w:val="superscript"/>
        </w:rPr>
        <w:t>*</w:t>
      </w:r>
      <w:r>
        <w:t>, Samuel J Poultney</w:t>
      </w:r>
      <w:r>
        <w:rPr>
          <w:vertAlign w:val="superscript"/>
        </w:rPr>
        <w:t>*</w:t>
      </w:r>
      <w:r>
        <w:t>, Jane Hallam, Tianna E Hewitson,</w:t>
      </w:r>
      <w:r>
        <w:rPr>
          <w:vertAlign w:val="superscript"/>
        </w:rPr>
        <w:t xml:space="preserve"> </w:t>
      </w:r>
      <w:r>
        <w:t>Joanne E Littlefair</w:t>
      </w:r>
      <w:r w:rsidRPr="00B53EF6">
        <w:rPr>
          <w:vertAlign w:val="superscript"/>
        </w:rPr>
        <w:t>†</w:t>
      </w:r>
    </w:p>
    <w:p w14:paraId="76A1D456" w14:textId="10B3E0B3" w:rsidR="0059491C" w:rsidRDefault="008003B5" w:rsidP="00677674">
      <w:r w:rsidRPr="008003B5">
        <w:rPr>
          <w:vertAlign w:val="superscript"/>
        </w:rPr>
        <w:t>*</w:t>
      </w:r>
      <w:r>
        <w:t xml:space="preserve"> Joint first author</w:t>
      </w:r>
    </w:p>
    <w:p w14:paraId="069E1895" w14:textId="5DE544A2" w:rsidR="008003B5" w:rsidRDefault="008003B5" w:rsidP="008003B5">
      <w:r w:rsidRPr="00B53EF6">
        <w:rPr>
          <w:vertAlign w:val="superscript"/>
        </w:rPr>
        <w:t>†</w:t>
      </w:r>
      <w:r>
        <w:rPr>
          <w:vertAlign w:val="superscript"/>
        </w:rPr>
        <w:t xml:space="preserve"> </w:t>
      </w:r>
      <w:r w:rsidRPr="008003B5">
        <w:t>Corresponding author</w:t>
      </w:r>
    </w:p>
    <w:p w14:paraId="0C96D1FF" w14:textId="77777777" w:rsidR="003C66C5" w:rsidRDefault="003C66C5"/>
    <w:p w14:paraId="76A1D4D5" w14:textId="5846510A" w:rsidR="0059491C" w:rsidRPr="00A41E26" w:rsidRDefault="00B961CC">
      <w:pPr>
        <w:sectPr w:rsidR="0059491C" w:rsidRPr="00A41E26">
          <w:footerReference w:type="even" r:id="rId8"/>
          <w:footerReference w:type="default" r:id="rId9"/>
          <w:pgSz w:w="12240" w:h="15840"/>
          <w:pgMar w:top="1440" w:right="1440" w:bottom="1440" w:left="1440" w:header="720" w:footer="720" w:gutter="0"/>
          <w:pgNumType w:start="1"/>
          <w:cols w:space="720"/>
        </w:sectPr>
      </w:pPr>
      <w:r>
        <w:br w:type="page"/>
      </w:r>
    </w:p>
    <w:p w14:paraId="76A1D4D6" w14:textId="741D3A39" w:rsidR="0059491C" w:rsidRPr="00A41E26" w:rsidRDefault="00BB7250" w:rsidP="00BB7250">
      <w:pPr>
        <w:pStyle w:val="Heading1"/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S1 </w:t>
      </w:r>
      <w:r w:rsidR="000E1DC4" w:rsidRPr="00A41E26">
        <w:rPr>
          <w:sz w:val="24"/>
          <w:szCs w:val="24"/>
        </w:rPr>
        <w:t xml:space="preserve">Supplementary </w:t>
      </w:r>
      <w:r>
        <w:rPr>
          <w:sz w:val="24"/>
          <w:szCs w:val="24"/>
        </w:rPr>
        <w:t>Methods</w:t>
      </w:r>
    </w:p>
    <w:p w14:paraId="76A1D4DA" w14:textId="204F8708" w:rsidR="0059491C" w:rsidRPr="002746CC" w:rsidRDefault="00BB7250" w:rsidP="00A41E26">
      <w:pPr>
        <w:pStyle w:val="Heading1"/>
        <w:rPr>
          <w:sz w:val="24"/>
          <w:szCs w:val="24"/>
          <w:u w:val="single"/>
        </w:rPr>
      </w:pPr>
      <w:r>
        <w:rPr>
          <w:sz w:val="24"/>
          <w:szCs w:val="24"/>
          <w:u w:val="single"/>
        </w:rPr>
        <w:t xml:space="preserve">S1.1 </w:t>
      </w:r>
      <w:r w:rsidR="000E1DC4" w:rsidRPr="002746CC">
        <w:rPr>
          <w:sz w:val="24"/>
          <w:szCs w:val="24"/>
          <w:u w:val="single"/>
        </w:rPr>
        <w:t>Bathymetric and NORDIC</w:t>
      </w:r>
      <w:r w:rsidR="004836CF">
        <w:rPr>
          <w:sz w:val="24"/>
          <w:szCs w:val="24"/>
          <w:u w:val="single"/>
        </w:rPr>
        <w:t xml:space="preserve"> Gill</w:t>
      </w:r>
      <w:r w:rsidR="009E22E8">
        <w:rPr>
          <w:sz w:val="24"/>
          <w:szCs w:val="24"/>
          <w:u w:val="single"/>
        </w:rPr>
        <w:t xml:space="preserve"> N</w:t>
      </w:r>
      <w:r w:rsidR="004836CF">
        <w:rPr>
          <w:sz w:val="24"/>
          <w:szCs w:val="24"/>
          <w:u w:val="single"/>
        </w:rPr>
        <w:t>et</w:t>
      </w:r>
      <w:r w:rsidR="000E1DC4" w:rsidRPr="002746CC">
        <w:rPr>
          <w:sz w:val="24"/>
          <w:szCs w:val="24"/>
          <w:u w:val="single"/>
        </w:rPr>
        <w:t xml:space="preserve"> Investigations</w:t>
      </w:r>
    </w:p>
    <w:p w14:paraId="76A1D4E2" w14:textId="7601DF38" w:rsidR="0059491C" w:rsidRPr="00A41E26" w:rsidRDefault="00BB7250" w:rsidP="001C18FC">
      <w:pPr>
        <w:spacing w:before="240" w:after="240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S1.1.1 </w:t>
      </w:r>
      <w:r w:rsidR="000E1DC4" w:rsidRPr="00A41E26">
        <w:rPr>
          <w:sz w:val="24"/>
          <w:szCs w:val="24"/>
        </w:rPr>
        <w:t>Bathymetric Investigation</w:t>
      </w:r>
    </w:p>
    <w:p w14:paraId="76A1D4E4" w14:textId="1E932E10" w:rsidR="0059491C" w:rsidRPr="00621616" w:rsidRDefault="000E1DC4">
      <w:pPr>
        <w:spacing w:before="240" w:after="240"/>
        <w:jc w:val="both"/>
      </w:pPr>
      <w:r w:rsidRPr="00621616">
        <w:t xml:space="preserve">Prior to the main investigation, a preliminary bathymetric survey took place across all the selected water bodies to locate the deepest </w:t>
      </w:r>
      <w:r w:rsidR="00CF4929">
        <w:t>areas</w:t>
      </w:r>
      <w:r w:rsidRPr="00621616">
        <w:t xml:space="preserve">. For isolated or boat-less locations, an inflatable raft was used as a platform to perform the depth soundings using a </w:t>
      </w:r>
      <w:r w:rsidR="00621616" w:rsidRPr="00621616">
        <w:t>handheld</w:t>
      </w:r>
      <w:r w:rsidRPr="00621616">
        <w:t xml:space="preserve"> depth sounder (</w:t>
      </w:r>
      <w:proofErr w:type="spellStart"/>
      <w:r w:rsidRPr="00621616">
        <w:t>Speedtech</w:t>
      </w:r>
      <w:proofErr w:type="spellEnd"/>
      <w:r w:rsidRPr="00621616">
        <w:t xml:space="preserve"> Instruments, VA USA) and a consumer GPS (</w:t>
      </w:r>
      <w:proofErr w:type="spellStart"/>
      <w:r w:rsidRPr="00621616">
        <w:t>eTrex</w:t>
      </w:r>
      <w:proofErr w:type="spellEnd"/>
      <w:r w:rsidRPr="00621616">
        <w:t xml:space="preserve"> 20x; </w:t>
      </w:r>
      <w:hyperlink r:id="rId10" w:history="1">
        <w:r w:rsidR="00CF4929" w:rsidRPr="00625276">
          <w:rPr>
            <w:rStyle w:val="Hyperlink"/>
          </w:rPr>
          <w:t>www.garmin.com</w:t>
        </w:r>
      </w:hyperlink>
      <w:r w:rsidRPr="00621616">
        <w:t>).</w:t>
      </w:r>
      <w:r w:rsidR="003D4FAC">
        <w:t xml:space="preserve"> Due to the lack of </w:t>
      </w:r>
      <w:proofErr w:type="spellStart"/>
      <w:r w:rsidR="003D4FAC">
        <w:t>controlablity</w:t>
      </w:r>
      <w:proofErr w:type="spellEnd"/>
      <w:r w:rsidR="003D4FAC">
        <w:t xml:space="preserve"> of the raft; transects </w:t>
      </w:r>
      <w:r w:rsidR="003D4FAC" w:rsidRPr="00621616">
        <w:t xml:space="preserve">were </w:t>
      </w:r>
      <w:r w:rsidR="003D4FAC">
        <w:t xml:space="preserve">dictated by </w:t>
      </w:r>
      <w:r w:rsidR="003D4FAC" w:rsidRPr="00621616">
        <w:t>wind direction on a given day</w:t>
      </w:r>
      <w:r w:rsidR="003D4FAC">
        <w:t xml:space="preserve">, creating </w:t>
      </w:r>
      <w:r w:rsidR="003D4FAC" w:rsidRPr="00621616">
        <w:t>drifting linear transects</w:t>
      </w:r>
      <w:r w:rsidR="003D4FAC">
        <w:t xml:space="preserve"> amounting to one longitudinal transect and between one to six lateral transects</w:t>
      </w:r>
      <w:r w:rsidR="003D4FAC" w:rsidRPr="00621616">
        <w:t>.</w:t>
      </w:r>
      <w:r w:rsidR="003D4FAC">
        <w:t xml:space="preserve"> A total of thirteen lochs were surveyed using this method. </w:t>
      </w:r>
      <w:r w:rsidRPr="00621616">
        <w:t>For locations which had boat access available, a hydroacoustic system</w:t>
      </w:r>
      <w:r w:rsidRPr="00621616">
        <w:rPr>
          <w:i/>
        </w:rPr>
        <w:t xml:space="preserve"> </w:t>
      </w:r>
      <w:r w:rsidRPr="00621616">
        <w:t xml:space="preserve">was used to generate an accurate GPS fixed bathymetry and additional </w:t>
      </w:r>
      <w:r w:rsidR="00994A80">
        <w:t xml:space="preserve">software </w:t>
      </w:r>
      <w:r w:rsidRPr="00621616">
        <w:t>information (</w:t>
      </w:r>
      <w:r w:rsidR="00994A80">
        <w:t xml:space="preserve">i.e. </w:t>
      </w:r>
      <w:r w:rsidRPr="00621616">
        <w:t>bottom hardness, macrophyte cover and height). The hydroacoustic system used was a Lowrance Hook Reveal 5 echo sounder operating on ‘automatic’ at between 50-200 kHz (Lowrance;</w:t>
      </w:r>
      <w:hyperlink r:id="rId11">
        <w:r w:rsidRPr="00621616">
          <w:t xml:space="preserve"> </w:t>
        </w:r>
      </w:hyperlink>
      <w:hyperlink r:id="rId12">
        <w:r w:rsidRPr="00621616">
          <w:rPr>
            <w:color w:val="1155CC"/>
            <w:u w:val="single"/>
          </w:rPr>
          <w:t>www.lowrance.com</w:t>
        </w:r>
      </w:hyperlink>
      <w:r w:rsidRPr="00621616">
        <w:rPr>
          <w:rFonts w:eastAsia="Arial Unicode MS"/>
        </w:rPr>
        <w:t xml:space="preserve">); with the transducer deployed to the depth of the keel and at a speed of ≤4 km/h. See Miller </w:t>
      </w:r>
      <w:r w:rsidRPr="00621616">
        <w:rPr>
          <w:i/>
        </w:rPr>
        <w:t>et al</w:t>
      </w:r>
      <w:r w:rsidRPr="00621616">
        <w:t xml:space="preserve">., (2015) and Winfield </w:t>
      </w:r>
      <w:r w:rsidRPr="00621616">
        <w:rPr>
          <w:i/>
        </w:rPr>
        <w:t>et al</w:t>
      </w:r>
      <w:r w:rsidRPr="00621616">
        <w:t>., (2015) for a full system summary and its ground-truthing application.</w:t>
      </w:r>
    </w:p>
    <w:p w14:paraId="76A1D4E5" w14:textId="2D783165" w:rsidR="0059491C" w:rsidRPr="00621616" w:rsidRDefault="000E1DC4">
      <w:pPr>
        <w:spacing w:before="240" w:after="240"/>
        <w:jc w:val="both"/>
      </w:pPr>
      <w:r w:rsidRPr="00621616">
        <w:t xml:space="preserve">To generate an accurate coverage, the sounder was passed in an approximate continuous diagonal track pattern (Bean, 2003). For water bodies with existing bathymetry data (i.e. Murray &amp; Pullar, 1910, available here: </w:t>
      </w:r>
      <w:hyperlink r:id="rId13">
        <w:r w:rsidRPr="00621616">
          <w:rPr>
            <w:color w:val="1155CC"/>
            <w:u w:val="single"/>
          </w:rPr>
          <w:t>https://maps.nls.uk/view/74422159</w:t>
        </w:r>
      </w:hyperlink>
      <w:r w:rsidRPr="00621616">
        <w:t xml:space="preserve">), the </w:t>
      </w:r>
      <w:r w:rsidR="00CF4929" w:rsidRPr="00621616">
        <w:t>continuous diagonal track pattern</w:t>
      </w:r>
      <w:r w:rsidRPr="00621616">
        <w:t xml:space="preserve"> was </w:t>
      </w:r>
      <w:r w:rsidR="00CF4929">
        <w:t xml:space="preserve">also </w:t>
      </w:r>
      <w:r w:rsidRPr="00621616">
        <w:t xml:space="preserve">used across the deepest area/location. The data was recorded onto a Kingston 32GB, 60MB/s micro SDHC card which was uploaded to the </w:t>
      </w:r>
      <w:proofErr w:type="spellStart"/>
      <w:r w:rsidRPr="00621616">
        <w:t>BioBase</w:t>
      </w:r>
      <w:proofErr w:type="spellEnd"/>
      <w:r w:rsidRPr="00621616">
        <w:t xml:space="preserve"> system immediately after fieldwork.</w:t>
      </w:r>
      <w:r w:rsidR="003D4FAC">
        <w:t xml:space="preserve"> Boat access limited the deployment of the hydroacoustic system to seven lochs</w:t>
      </w:r>
    </w:p>
    <w:p w14:paraId="76A1D4E6" w14:textId="0607A330" w:rsidR="0059491C" w:rsidRPr="00A41E26" w:rsidRDefault="00BB7250" w:rsidP="00A41E26">
      <w:pPr>
        <w:pStyle w:val="Heading2"/>
        <w:rPr>
          <w:sz w:val="24"/>
          <w:szCs w:val="24"/>
        </w:rPr>
      </w:pPr>
      <w:r>
        <w:rPr>
          <w:sz w:val="24"/>
          <w:szCs w:val="24"/>
        </w:rPr>
        <w:t xml:space="preserve">S1.1.2 </w:t>
      </w:r>
      <w:r w:rsidR="000E1DC4" w:rsidRPr="00A41E26">
        <w:rPr>
          <w:sz w:val="24"/>
          <w:szCs w:val="24"/>
        </w:rPr>
        <w:t>NORDIC Gill Netting</w:t>
      </w:r>
    </w:p>
    <w:p w14:paraId="76A1D4E7" w14:textId="59FC18D3" w:rsidR="0059491C" w:rsidRPr="00621616" w:rsidRDefault="004B22A5">
      <w:pPr>
        <w:spacing w:before="240" w:after="240"/>
        <w:jc w:val="both"/>
      </w:pPr>
      <w:r>
        <w:t>G</w:t>
      </w:r>
      <w:r w:rsidR="00994A80">
        <w:t xml:space="preserve">ill net </w:t>
      </w:r>
      <w:r w:rsidR="008D4EFE" w:rsidRPr="00621616">
        <w:t>sampl</w:t>
      </w:r>
      <w:r w:rsidR="008D4EFE">
        <w:t xml:space="preserve">ing </w:t>
      </w:r>
      <w:r>
        <w:t xml:space="preserve">was </w:t>
      </w:r>
      <w:r w:rsidR="008D4EFE" w:rsidRPr="00621616">
        <w:t>informed by individual stakeholder consultation</w:t>
      </w:r>
      <w:r w:rsidR="008D4EFE">
        <w:t xml:space="preserve"> on access and gillnet fishing permissions. </w:t>
      </w:r>
      <w:r w:rsidR="008D4EFE" w:rsidRPr="00621616">
        <w:t xml:space="preserve">Appelberg </w:t>
      </w:r>
      <w:r w:rsidR="008D4EFE" w:rsidRPr="00621616">
        <w:rPr>
          <w:i/>
        </w:rPr>
        <w:t>et al</w:t>
      </w:r>
      <w:r w:rsidR="008D4EFE" w:rsidRPr="00621616">
        <w:t>., (1995) and Bean, (2003) were used to inform NORDIC gill netting suitability</w:t>
      </w:r>
      <w:r w:rsidR="00994A80">
        <w:t xml:space="preserve"> and the minimum number of nets to deploy</w:t>
      </w:r>
      <w:r w:rsidR="008D4EFE">
        <w:t xml:space="preserve">. </w:t>
      </w:r>
      <w:r w:rsidR="000E1DC4" w:rsidRPr="00621616">
        <w:t xml:space="preserve">Depending on the suitability of the survey area, one to four NORDIC gill nets were deployed in a stratified sampling design in accordance </w:t>
      </w:r>
      <w:proofErr w:type="gramStart"/>
      <w:r w:rsidR="000E1DC4" w:rsidRPr="00621616">
        <w:t>to</w:t>
      </w:r>
      <w:proofErr w:type="gramEnd"/>
      <w:r w:rsidR="000E1DC4" w:rsidRPr="00621616">
        <w:t xml:space="preserve"> CEN, (2005). The 1-3m strata was omitted from the survey design to avoid capture of non-target species such as diving birds. </w:t>
      </w:r>
      <w:r w:rsidR="003D4FAC">
        <w:t>One net was set at each n</w:t>
      </w:r>
      <w:r w:rsidR="000E1DC4" w:rsidRPr="00621616">
        <w:t xml:space="preserve">et layer </w:t>
      </w:r>
      <w:r w:rsidR="003D4FAC">
        <w:t xml:space="preserve">which </w:t>
      </w:r>
      <w:r w:rsidR="000E1DC4" w:rsidRPr="00621616">
        <w:t xml:space="preserve">focused around 3-6; 6-12 and 12-20m with </w:t>
      </w:r>
      <w:r w:rsidR="00CF4929">
        <w:t xml:space="preserve">only </w:t>
      </w:r>
      <w:r w:rsidR="000E1DC4" w:rsidRPr="00621616">
        <w:t xml:space="preserve">one net set </w:t>
      </w:r>
      <w:r>
        <w:t>at</w:t>
      </w:r>
      <w:r w:rsidR="000E1DC4" w:rsidRPr="00621616">
        <w:t xml:space="preserve"> 20-35m based on the </w:t>
      </w:r>
      <w:r w:rsidR="00CF4929">
        <w:t xml:space="preserve">corresponding </w:t>
      </w:r>
      <w:r w:rsidR="000E1DC4" w:rsidRPr="00621616">
        <w:t>depth survey</w:t>
      </w:r>
      <w:r w:rsidR="00994A80">
        <w:t xml:space="preserve"> (</w:t>
      </w:r>
      <w:proofErr w:type="spellStart"/>
      <w:r w:rsidR="00994A80">
        <w:t>i.e</w:t>
      </w:r>
      <w:proofErr w:type="spellEnd"/>
      <w:r w:rsidR="00994A80">
        <w:t xml:space="preserve"> Loch </w:t>
      </w:r>
      <w:proofErr w:type="spellStart"/>
      <w:r w:rsidR="00994A80">
        <w:t>a’Garbh-bhaid</w:t>
      </w:r>
      <w:proofErr w:type="spellEnd"/>
      <w:r w:rsidR="00994A80">
        <w:t xml:space="preserve"> Mòr)</w:t>
      </w:r>
      <w:r w:rsidR="000E1DC4" w:rsidRPr="00621616">
        <w:t xml:space="preserve">. The nets were deployed perpendicular to the shoreline for a 12hr period. A GPS position of the approximate start and end points of the net were noted, along with depth and </w:t>
      </w:r>
      <w:proofErr w:type="spellStart"/>
      <w:r w:rsidR="000E1DC4" w:rsidRPr="00621616">
        <w:t>secchi</w:t>
      </w:r>
      <w:proofErr w:type="spellEnd"/>
      <w:r w:rsidR="000E1DC4" w:rsidRPr="00621616">
        <w:t xml:space="preserve"> depth. Deployment and retrieval time was also recorded.</w:t>
      </w:r>
    </w:p>
    <w:p w14:paraId="76A1D4E8" w14:textId="42D36A30" w:rsidR="0059491C" w:rsidRPr="00A41E26" w:rsidRDefault="00BB7250" w:rsidP="00A41E26">
      <w:pPr>
        <w:pStyle w:val="Heading2"/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S1.2 </w:t>
      </w:r>
      <w:r w:rsidR="000E1DC4" w:rsidRPr="00A41E26">
        <w:rPr>
          <w:sz w:val="24"/>
          <w:szCs w:val="24"/>
        </w:rPr>
        <w:t>Data Analysis</w:t>
      </w:r>
    </w:p>
    <w:p w14:paraId="76A1D4E9" w14:textId="3222DF11" w:rsidR="0059491C" w:rsidRPr="00A41E26" w:rsidRDefault="00BB7250" w:rsidP="00A41E26">
      <w:pPr>
        <w:pStyle w:val="Heading3"/>
        <w:rPr>
          <w:sz w:val="24"/>
          <w:szCs w:val="24"/>
        </w:rPr>
      </w:pPr>
      <w:r>
        <w:rPr>
          <w:sz w:val="24"/>
          <w:szCs w:val="24"/>
        </w:rPr>
        <w:t xml:space="preserve">S1.2.1 </w:t>
      </w:r>
      <w:r w:rsidR="000E1DC4" w:rsidRPr="00A41E26">
        <w:rPr>
          <w:sz w:val="24"/>
          <w:szCs w:val="24"/>
        </w:rPr>
        <w:t>Bathymetry</w:t>
      </w:r>
    </w:p>
    <w:p w14:paraId="76A1D4EA" w14:textId="42D96B97" w:rsidR="0059491C" w:rsidRPr="00621616" w:rsidRDefault="009E22E8">
      <w:pPr>
        <w:spacing w:before="240" w:after="240"/>
        <w:jc w:val="both"/>
      </w:pPr>
      <w:r w:rsidRPr="00621616">
        <w:rPr>
          <w:rFonts w:eastAsia="Arial Unicode MS"/>
        </w:rPr>
        <w:t xml:space="preserve">The data analysis was performed by the </w:t>
      </w:r>
      <w:proofErr w:type="spellStart"/>
      <w:r w:rsidRPr="00621616">
        <w:rPr>
          <w:rFonts w:eastAsia="Arial Unicode MS"/>
        </w:rPr>
        <w:t>BioBase</w:t>
      </w:r>
      <w:proofErr w:type="spellEnd"/>
      <w:r w:rsidRPr="00621616">
        <w:rPr>
          <w:rFonts w:eastAsia="Arial Unicode MS"/>
        </w:rPr>
        <w:t xml:space="preserve"> hydroacoustic analysis system (</w:t>
      </w:r>
      <w:proofErr w:type="spellStart"/>
      <w:r w:rsidRPr="00621616">
        <w:rPr>
          <w:rFonts w:eastAsia="Arial Unicode MS"/>
        </w:rPr>
        <w:t>BioBase</w:t>
      </w:r>
      <w:proofErr w:type="spellEnd"/>
      <w:r>
        <w:rPr>
          <w:rFonts w:eastAsia="Arial Unicode MS"/>
        </w:rPr>
        <w:t xml:space="preserve"> V5.2</w:t>
      </w:r>
      <w:r w:rsidRPr="00621616">
        <w:rPr>
          <w:rFonts w:eastAsia="Arial Unicode MS"/>
        </w:rPr>
        <w:t xml:space="preserve">; </w:t>
      </w:r>
      <w:hyperlink r:id="rId14" w:history="1">
        <w:r w:rsidRPr="00BC6A77">
          <w:rPr>
            <w:rStyle w:val="Hyperlink"/>
            <w:rFonts w:eastAsia="Arial Unicode MS"/>
          </w:rPr>
          <w:t>www.biobasemaps.com</w:t>
        </w:r>
      </w:hyperlink>
      <w:r w:rsidRPr="00621616">
        <w:rPr>
          <w:rFonts w:eastAsia="Arial Unicode MS"/>
        </w:rPr>
        <w:t>).</w:t>
      </w:r>
      <w:r>
        <w:rPr>
          <w:rFonts w:eastAsia="Arial Unicode MS"/>
        </w:rPr>
        <w:t xml:space="preserve"> </w:t>
      </w:r>
      <w:r w:rsidR="000E1DC4" w:rsidRPr="00621616">
        <w:t xml:space="preserve">Using </w:t>
      </w:r>
      <w:proofErr w:type="spellStart"/>
      <w:r w:rsidR="000E1DC4" w:rsidRPr="00621616">
        <w:t>BioBase</w:t>
      </w:r>
      <w:proofErr w:type="spellEnd"/>
      <w:r w:rsidR="000E1DC4" w:rsidRPr="00621616">
        <w:t xml:space="preserve">, the hydroacoustic data and GPS positions from the echo sounder were analysed to </w:t>
      </w:r>
      <w:r w:rsidR="002A17C0">
        <w:t xml:space="preserve">generate </w:t>
      </w:r>
      <w:r w:rsidR="0032515B">
        <w:t xml:space="preserve">standardised software </w:t>
      </w:r>
      <w:proofErr w:type="gramStart"/>
      <w:r w:rsidR="0032515B">
        <w:t xml:space="preserve">outputs </w:t>
      </w:r>
      <w:r w:rsidR="000E1DC4" w:rsidRPr="00621616">
        <w:t>:</w:t>
      </w:r>
      <w:proofErr w:type="gramEnd"/>
      <w:r w:rsidR="000E1DC4" w:rsidRPr="00621616">
        <w:t xml:space="preserve"> 1) depth, 2) macrophyte presence/absences, 3) macrophyte height and 4) sediment/bottom hardness. </w:t>
      </w:r>
      <w:r w:rsidR="0032515B">
        <w:t xml:space="preserve">Only depth </w:t>
      </w:r>
      <w:r w:rsidR="000E1DC4" w:rsidRPr="00621616">
        <w:t xml:space="preserve"> data was  extracted from </w:t>
      </w:r>
      <w:proofErr w:type="spellStart"/>
      <w:r w:rsidR="000E1DC4" w:rsidRPr="00621616">
        <w:t>BioBase</w:t>
      </w:r>
      <w:proofErr w:type="spellEnd"/>
      <w:r w:rsidR="000E1DC4" w:rsidRPr="00621616">
        <w:t xml:space="preserve"> as a shapefile and imported into a project specific GIS layer (version 3.16.3 Hannover;</w:t>
      </w:r>
      <w:hyperlink r:id="rId15">
        <w:r w:rsidR="000E1DC4" w:rsidRPr="00621616">
          <w:t xml:space="preserve"> </w:t>
        </w:r>
      </w:hyperlink>
      <w:hyperlink r:id="rId16">
        <w:r w:rsidR="000E1DC4" w:rsidRPr="00621616">
          <w:rPr>
            <w:color w:val="1155CC"/>
            <w:u w:val="single"/>
          </w:rPr>
          <w:t>www.qgis.org</w:t>
        </w:r>
      </w:hyperlink>
      <w:r w:rsidR="000E1DC4" w:rsidRPr="00621616">
        <w:t>) to enable data presentation and netting positions.</w:t>
      </w:r>
    </w:p>
    <w:p w14:paraId="76A1D4ED" w14:textId="34ED319A" w:rsidR="0059491C" w:rsidRPr="00A41E26" w:rsidRDefault="00BB7250" w:rsidP="00A41E26">
      <w:pPr>
        <w:pStyle w:val="Heading2"/>
        <w:rPr>
          <w:sz w:val="24"/>
          <w:szCs w:val="24"/>
        </w:rPr>
      </w:pPr>
      <w:r>
        <w:rPr>
          <w:sz w:val="24"/>
          <w:szCs w:val="24"/>
        </w:rPr>
        <w:t xml:space="preserve">S2. Supplementary </w:t>
      </w:r>
      <w:r w:rsidR="000E1DC4" w:rsidRPr="00A41E26">
        <w:rPr>
          <w:sz w:val="24"/>
          <w:szCs w:val="24"/>
        </w:rPr>
        <w:t>Results</w:t>
      </w:r>
    </w:p>
    <w:p w14:paraId="76A1D4EE" w14:textId="10AEFDCF" w:rsidR="0059491C" w:rsidRPr="00A41E26" w:rsidRDefault="00BB7250" w:rsidP="00A41E26">
      <w:pPr>
        <w:pStyle w:val="Heading3"/>
        <w:rPr>
          <w:sz w:val="24"/>
          <w:szCs w:val="24"/>
        </w:rPr>
      </w:pPr>
      <w:r>
        <w:rPr>
          <w:sz w:val="24"/>
          <w:szCs w:val="24"/>
        </w:rPr>
        <w:t xml:space="preserve">S2.1 </w:t>
      </w:r>
      <w:r w:rsidR="000E1DC4" w:rsidRPr="00A41E26">
        <w:rPr>
          <w:sz w:val="24"/>
          <w:szCs w:val="24"/>
        </w:rPr>
        <w:t>Bathymetry</w:t>
      </w:r>
    </w:p>
    <w:p w14:paraId="3A91D959" w14:textId="3E44C800" w:rsidR="006B26AD" w:rsidRDefault="006B26AD">
      <w:pPr>
        <w:spacing w:before="240" w:after="240"/>
        <w:jc w:val="both"/>
      </w:pPr>
      <w:r>
        <w:t>By using a manual, handheld sounder</w:t>
      </w:r>
      <w:r w:rsidR="00781EC2">
        <w:t>;</w:t>
      </w:r>
      <w:r>
        <w:t xml:space="preserve"> data points ranged from </w:t>
      </w:r>
      <w:r w:rsidR="00781EC2">
        <w:t xml:space="preserve">29 (Loch an </w:t>
      </w:r>
      <w:proofErr w:type="spellStart"/>
      <w:r w:rsidR="00781EC2">
        <w:t>Mucnaich</w:t>
      </w:r>
      <w:proofErr w:type="spellEnd"/>
      <w:r w:rsidR="00781EC2">
        <w:t>)</w:t>
      </w:r>
      <w:r>
        <w:t xml:space="preserve"> to 253</w:t>
      </w:r>
      <w:r w:rsidR="00781EC2">
        <w:t xml:space="preserve"> (Loch </w:t>
      </w:r>
      <w:proofErr w:type="spellStart"/>
      <w:r w:rsidR="00781EC2">
        <w:t>Vatachan</w:t>
      </w:r>
      <w:proofErr w:type="spellEnd"/>
      <w:r w:rsidR="00781EC2">
        <w:t>)</w:t>
      </w:r>
      <w:r>
        <w:t xml:space="preserve"> due to the size of the waterbody surveys </w:t>
      </w:r>
      <w:r w:rsidR="00781EC2">
        <w:t xml:space="preserve">and the amount of </w:t>
      </w:r>
      <w:r w:rsidRPr="00621616">
        <w:t xml:space="preserve">drifting linear transects </w:t>
      </w:r>
      <w:r w:rsidR="00781EC2">
        <w:t>conducted.</w:t>
      </w:r>
      <w:r w:rsidR="003D4FAC" w:rsidDel="003D4FAC">
        <w:rPr>
          <w:rStyle w:val="CommentReference"/>
        </w:rPr>
        <w:t xml:space="preserve"> </w:t>
      </w:r>
      <w:r w:rsidR="00E918BD" w:rsidRPr="00042EFE">
        <w:rPr>
          <w:rStyle w:val="CommentReference"/>
          <w:sz w:val="22"/>
          <w:szCs w:val="22"/>
        </w:rPr>
        <w:t>Due</w:t>
      </w:r>
      <w:r w:rsidR="00E918BD">
        <w:rPr>
          <w:rStyle w:val="CommentReference"/>
        </w:rPr>
        <w:t xml:space="preserve"> </w:t>
      </w:r>
      <w:r w:rsidR="00781EC2">
        <w:t xml:space="preserve">to the more accurate </w:t>
      </w:r>
      <w:r w:rsidR="00753F1B">
        <w:t>L</w:t>
      </w:r>
      <w:r w:rsidR="00781EC2">
        <w:t>owrance sounder, data points were much greater (</w:t>
      </w:r>
      <w:r w:rsidR="004D4983">
        <w:t>≥</w:t>
      </w:r>
      <w:r w:rsidR="00781EC2">
        <w:t xml:space="preserve">4916), with each survey producing a </w:t>
      </w:r>
      <w:r w:rsidR="004D4983">
        <w:t xml:space="preserve">percentage </w:t>
      </w:r>
      <w:r w:rsidR="00781EC2">
        <w:t xml:space="preserve">coverage between </w:t>
      </w:r>
      <w:r w:rsidR="00753F1B">
        <w:t xml:space="preserve">38.1% (Loch Bad </w:t>
      </w:r>
      <w:proofErr w:type="spellStart"/>
      <w:r w:rsidR="00753F1B">
        <w:t>a’Ghaill</w:t>
      </w:r>
      <w:proofErr w:type="spellEnd"/>
      <w:r w:rsidR="00753F1B">
        <w:t xml:space="preserve">) and 100% (Loch </w:t>
      </w:r>
      <w:proofErr w:type="spellStart"/>
      <w:r w:rsidR="00753F1B">
        <w:t>na</w:t>
      </w:r>
      <w:proofErr w:type="spellEnd"/>
      <w:r w:rsidR="00753F1B">
        <w:t xml:space="preserve"> Dail) depending on the survey area/waterbody</w:t>
      </w:r>
      <w:r w:rsidR="004D4983">
        <w:t xml:space="preserve">. </w:t>
      </w:r>
      <w:r w:rsidR="004D4983" w:rsidRPr="00621616">
        <w:t>A summary of data captured during the fieldwork using both methods is shown in Table S</w:t>
      </w:r>
      <w:r w:rsidR="00F10B74">
        <w:t>2</w:t>
      </w:r>
      <w:r w:rsidR="00DA5181">
        <w:t>.</w:t>
      </w:r>
    </w:p>
    <w:p w14:paraId="76A1D4EF" w14:textId="3823DCD7" w:rsidR="0059491C" w:rsidRPr="00621616" w:rsidRDefault="000E1DC4">
      <w:pPr>
        <w:spacing w:before="240" w:after="240"/>
        <w:jc w:val="both"/>
      </w:pPr>
      <w:r w:rsidRPr="00621616">
        <w:t xml:space="preserve">Given the requirement for a stable, controllable survey platform during echo sounding, lochs were surveyed in accordance with the forecasted/observed wind speed with an upper limit of 4m/s. Data corruption was encountered whilst performing echo sounding transects on Loch </w:t>
      </w:r>
      <w:proofErr w:type="spellStart"/>
      <w:r w:rsidRPr="00621616">
        <w:t>a'Garbh-bhaid</w:t>
      </w:r>
      <w:proofErr w:type="spellEnd"/>
      <w:r w:rsidRPr="00621616">
        <w:t xml:space="preserve"> </w:t>
      </w:r>
      <w:proofErr w:type="spellStart"/>
      <w:proofErr w:type="gramStart"/>
      <w:r w:rsidRPr="00621616">
        <w:t>Beag</w:t>
      </w:r>
      <w:proofErr w:type="spellEnd"/>
      <w:proofErr w:type="gramEnd"/>
      <w:r w:rsidRPr="00621616">
        <w:t xml:space="preserve"> but the survey was merely repeated at a later date. Six lochs were not surveyed either due to access permissions, mechanical or equipment issues or time constraints. These are Loch an </w:t>
      </w:r>
      <w:proofErr w:type="spellStart"/>
      <w:r w:rsidRPr="00621616">
        <w:t>Leathaid</w:t>
      </w:r>
      <w:proofErr w:type="spellEnd"/>
      <w:r w:rsidRPr="00621616">
        <w:t xml:space="preserve"> </w:t>
      </w:r>
      <w:proofErr w:type="spellStart"/>
      <w:r w:rsidRPr="00621616">
        <w:t>Bhuain</w:t>
      </w:r>
      <w:proofErr w:type="spellEnd"/>
      <w:r w:rsidRPr="00621616">
        <w:t xml:space="preserve">, Loch </w:t>
      </w:r>
      <w:proofErr w:type="spellStart"/>
      <w:r w:rsidRPr="00621616">
        <w:t>Croispol</w:t>
      </w:r>
      <w:proofErr w:type="spellEnd"/>
      <w:r w:rsidRPr="00621616">
        <w:t xml:space="preserve">, Loch </w:t>
      </w:r>
      <w:proofErr w:type="spellStart"/>
      <w:r w:rsidRPr="00621616">
        <w:t>na</w:t>
      </w:r>
      <w:proofErr w:type="spellEnd"/>
      <w:r w:rsidRPr="00621616">
        <w:t xml:space="preserve"> </w:t>
      </w:r>
      <w:proofErr w:type="spellStart"/>
      <w:r w:rsidRPr="00621616">
        <w:t>Seilg</w:t>
      </w:r>
      <w:proofErr w:type="spellEnd"/>
      <w:r w:rsidRPr="00621616">
        <w:t xml:space="preserve">, "The Charr Loch" and Lochan Coir </w:t>
      </w:r>
      <w:proofErr w:type="spellStart"/>
      <w:r w:rsidRPr="00621616">
        <w:t>a’Ghalaich</w:t>
      </w:r>
      <w:proofErr w:type="spellEnd"/>
      <w:r w:rsidRPr="00621616">
        <w:t xml:space="preserve">.     </w:t>
      </w:r>
    </w:p>
    <w:p w14:paraId="76A1D4F0" w14:textId="77777777" w:rsidR="0059491C" w:rsidRPr="00621616" w:rsidRDefault="000E1DC4">
      <w:pPr>
        <w:spacing w:before="240" w:after="240"/>
        <w:jc w:val="both"/>
      </w:pPr>
      <w:r w:rsidRPr="00621616">
        <w:t>Outside of Murray &amp; Pullar, (1910) survey data and anecdotal depth information from anglers, the accurate, high resolution bathymetric data collected during this piece of work is new knowledge especially for isolated and/or high altitude lochans in West Sutherland. Data collected via the Lowrance equipment is freely available in an interactive map form via C-Map Genesis Social Map (</w:t>
      </w:r>
      <w:hyperlink r:id="rId17">
        <w:r w:rsidRPr="00621616">
          <w:rPr>
            <w:color w:val="1155CC"/>
            <w:u w:val="single"/>
          </w:rPr>
          <w:t>https://www.genesismaps.com/socialmap/</w:t>
        </w:r>
      </w:hyperlink>
      <w:r w:rsidRPr="00621616">
        <w:t xml:space="preserve">). </w:t>
      </w:r>
    </w:p>
    <w:p w14:paraId="76A1D4F1" w14:textId="0679538F" w:rsidR="0059491C" w:rsidRPr="00A41E26" w:rsidRDefault="00BB7250" w:rsidP="00A41E26">
      <w:pPr>
        <w:pStyle w:val="Heading3"/>
        <w:rPr>
          <w:sz w:val="24"/>
          <w:szCs w:val="24"/>
        </w:rPr>
      </w:pPr>
      <w:r>
        <w:rPr>
          <w:sz w:val="24"/>
          <w:szCs w:val="24"/>
        </w:rPr>
        <w:t xml:space="preserve">S2.2 </w:t>
      </w:r>
      <w:r w:rsidR="000E1DC4" w:rsidRPr="00A41E26">
        <w:rPr>
          <w:sz w:val="24"/>
          <w:szCs w:val="24"/>
        </w:rPr>
        <w:t>NORDIC Gill Netting</w:t>
      </w:r>
    </w:p>
    <w:p w14:paraId="7D9CCF91" w14:textId="2C23CAC9" w:rsidR="00994A80" w:rsidRDefault="000E1DC4">
      <w:pPr>
        <w:spacing w:before="240" w:after="240"/>
        <w:jc w:val="both"/>
      </w:pPr>
      <w:r w:rsidRPr="00621616">
        <w:t>Table S</w:t>
      </w:r>
      <w:r w:rsidR="00A40D52">
        <w:t>3</w:t>
      </w:r>
      <w:r w:rsidRPr="00621616">
        <w:t xml:space="preserve"> gives an overview of the results from the netting sessions across August 2021. </w:t>
      </w:r>
      <w:r w:rsidR="002F375E" w:rsidRPr="00621616">
        <w:t xml:space="preserve">Sechi depths are as follows for </w:t>
      </w:r>
      <w:proofErr w:type="spellStart"/>
      <w:r w:rsidR="002F375E" w:rsidRPr="00621616">
        <w:t>Mathair</w:t>
      </w:r>
      <w:proofErr w:type="spellEnd"/>
      <w:r w:rsidR="002F375E" w:rsidRPr="00621616">
        <w:t xml:space="preserve"> </w:t>
      </w:r>
      <w:proofErr w:type="spellStart"/>
      <w:r w:rsidR="002F375E" w:rsidRPr="00621616">
        <w:t>a'Gharbh</w:t>
      </w:r>
      <w:proofErr w:type="spellEnd"/>
      <w:r w:rsidR="002F375E" w:rsidRPr="00621616">
        <w:t xml:space="preserve"> </w:t>
      </w:r>
      <w:proofErr w:type="spellStart"/>
      <w:r w:rsidR="002F375E" w:rsidRPr="00621616">
        <w:t>Uilt</w:t>
      </w:r>
      <w:proofErr w:type="spellEnd"/>
      <w:r w:rsidR="002F375E" w:rsidRPr="00621616">
        <w:t xml:space="preserve">, Loch </w:t>
      </w:r>
      <w:proofErr w:type="spellStart"/>
      <w:r w:rsidR="002F375E" w:rsidRPr="00621616">
        <w:t>a'Garbh-bhaid</w:t>
      </w:r>
      <w:proofErr w:type="spellEnd"/>
      <w:r w:rsidR="002F375E" w:rsidRPr="00621616">
        <w:t xml:space="preserve"> Mor and Loch </w:t>
      </w:r>
      <w:proofErr w:type="spellStart"/>
      <w:r w:rsidR="002F375E" w:rsidRPr="00621616">
        <w:t>na</w:t>
      </w:r>
      <w:proofErr w:type="spellEnd"/>
      <w:r w:rsidR="002F375E" w:rsidRPr="00621616">
        <w:t xml:space="preserve"> </w:t>
      </w:r>
      <w:proofErr w:type="spellStart"/>
      <w:r w:rsidR="002F375E" w:rsidRPr="00621616">
        <w:t>Tuadh</w:t>
      </w:r>
      <w:proofErr w:type="spellEnd"/>
      <w:r w:rsidR="002F375E" w:rsidRPr="00621616">
        <w:t xml:space="preserve"> respectively, 2.5m, 3.5m and 3.6m.</w:t>
      </w:r>
      <w:r w:rsidR="007D62C6" w:rsidRPr="007D62C6">
        <w:t xml:space="preserve"> </w:t>
      </w:r>
      <w:r w:rsidR="007D62C6">
        <w:t>V</w:t>
      </w:r>
      <w:r w:rsidR="007D62C6" w:rsidRPr="00621616">
        <w:t xml:space="preserve">arious degrees </w:t>
      </w:r>
      <w:r w:rsidR="007D62C6">
        <w:t xml:space="preserve">of </w:t>
      </w:r>
      <w:r w:rsidR="007D62C6" w:rsidRPr="00621616">
        <w:t xml:space="preserve">overnight predation </w:t>
      </w:r>
      <w:r w:rsidR="007D62C6">
        <w:t>occurred on</w:t>
      </w:r>
      <w:r w:rsidR="007D62C6" w:rsidRPr="00621616">
        <w:t xml:space="preserve"> fish ca</w:t>
      </w:r>
      <w:r w:rsidR="007D62C6">
        <w:t xml:space="preserve">ptured </w:t>
      </w:r>
      <w:r w:rsidR="007D62C6" w:rsidRPr="00621616">
        <w:t>within the net</w:t>
      </w:r>
      <w:r w:rsidR="007D62C6">
        <w:t>s</w:t>
      </w:r>
      <w:r w:rsidR="007D62C6" w:rsidRPr="00621616">
        <w:t xml:space="preserve"> across all survey sites</w:t>
      </w:r>
      <w:r w:rsidR="004B22A5">
        <w:t>, potentially due to the eel population present in these waterbodies</w:t>
      </w:r>
      <w:r w:rsidR="007D62C6" w:rsidRPr="00621616">
        <w:t>.</w:t>
      </w:r>
    </w:p>
    <w:p w14:paraId="7E49C019" w14:textId="74274966" w:rsidR="00312DEF" w:rsidRDefault="00980389">
      <w:pPr>
        <w:spacing w:before="240" w:after="240"/>
        <w:jc w:val="both"/>
      </w:pPr>
      <w:proofErr w:type="spellStart"/>
      <w:r>
        <w:lastRenderedPageBreak/>
        <w:t>Mathair</w:t>
      </w:r>
      <w:proofErr w:type="spellEnd"/>
      <w:r>
        <w:t xml:space="preserve"> </w:t>
      </w:r>
      <w:proofErr w:type="spellStart"/>
      <w:r>
        <w:t>a’Gharbh</w:t>
      </w:r>
      <w:proofErr w:type="spellEnd"/>
      <w:r>
        <w:t xml:space="preserve"> </w:t>
      </w:r>
      <w:proofErr w:type="spellStart"/>
      <w:r>
        <w:t>Uilt</w:t>
      </w:r>
      <w:proofErr w:type="spellEnd"/>
      <w:r>
        <w:t xml:space="preserve"> captured </w:t>
      </w:r>
      <w:r w:rsidR="00312DEF">
        <w:t>twelve brown trout individuals</w:t>
      </w:r>
      <w:r w:rsidR="00312DEF" w:rsidRPr="00312DEF">
        <w:t xml:space="preserve"> </w:t>
      </w:r>
      <w:r w:rsidR="00312DEF">
        <w:t xml:space="preserve">across two </w:t>
      </w:r>
      <w:proofErr w:type="spellStart"/>
      <w:r w:rsidR="00312DEF">
        <w:t>net</w:t>
      </w:r>
      <w:proofErr w:type="spellEnd"/>
      <w:r w:rsidR="00312DEF">
        <w:t xml:space="preserve"> depths on the night of the </w:t>
      </w:r>
      <w:proofErr w:type="gramStart"/>
      <w:r w:rsidR="00312DEF">
        <w:t>7</w:t>
      </w:r>
      <w:r w:rsidR="00312DEF" w:rsidRPr="00042EFE">
        <w:rPr>
          <w:vertAlign w:val="superscript"/>
        </w:rPr>
        <w:t>th</w:t>
      </w:r>
      <w:proofErr w:type="gramEnd"/>
      <w:r w:rsidR="00312DEF">
        <w:t xml:space="preserve"> August. Individuals ranged from 142mm to 222mm in length and 33-117g in weight. </w:t>
      </w:r>
      <w:r w:rsidR="000E1DC4" w:rsidRPr="00621616">
        <w:t>It is interesting to note that a large mature eel was tangled and subsequently released from Net #2</w:t>
      </w:r>
      <w:r w:rsidR="00312DEF">
        <w:t>.</w:t>
      </w:r>
      <w:r w:rsidR="000E1DC4" w:rsidRPr="00621616">
        <w:t xml:space="preserve"> </w:t>
      </w:r>
    </w:p>
    <w:p w14:paraId="7C2EA737" w14:textId="7475FECF" w:rsidR="00312DEF" w:rsidRDefault="00312DEF">
      <w:pPr>
        <w:spacing w:before="240" w:after="240"/>
        <w:jc w:val="both"/>
      </w:pPr>
      <w:r w:rsidRPr="00621616">
        <w:t xml:space="preserve">The netting of Loch </w:t>
      </w:r>
      <w:proofErr w:type="spellStart"/>
      <w:r w:rsidRPr="00621616">
        <w:t>a'Garbh-bhaid</w:t>
      </w:r>
      <w:proofErr w:type="spellEnd"/>
      <w:r w:rsidRPr="00621616">
        <w:t xml:space="preserve"> M</w:t>
      </w:r>
      <w:r>
        <w:t>ò</w:t>
      </w:r>
      <w:r w:rsidRPr="00621616">
        <w:t xml:space="preserve">r </w:t>
      </w:r>
      <w:r w:rsidR="004B22A5">
        <w:t>(Night of 19</w:t>
      </w:r>
      <w:r w:rsidR="004B22A5" w:rsidRPr="00042EFE">
        <w:rPr>
          <w:vertAlign w:val="superscript"/>
        </w:rPr>
        <w:t>th</w:t>
      </w:r>
      <w:r w:rsidR="004B22A5">
        <w:t xml:space="preserve"> August) </w:t>
      </w:r>
      <w:r w:rsidRPr="00621616">
        <w:t xml:space="preserve">produced </w:t>
      </w:r>
      <w:r>
        <w:t xml:space="preserve">twelve brown trout </w:t>
      </w:r>
      <w:r w:rsidR="004B22A5">
        <w:t xml:space="preserve">and </w:t>
      </w:r>
      <w:r w:rsidR="004B22A5" w:rsidRPr="00621616">
        <w:t xml:space="preserve">sixteen charr </w:t>
      </w:r>
      <w:r w:rsidRPr="00621616">
        <w:t xml:space="preserve">specimens </w:t>
      </w:r>
      <w:r>
        <w:t xml:space="preserve">between </w:t>
      </w:r>
      <w:r w:rsidR="00AC6369">
        <w:t xml:space="preserve">two </w:t>
      </w:r>
      <w:proofErr w:type="spellStart"/>
      <w:r w:rsidR="00AC6369">
        <w:t>net</w:t>
      </w:r>
      <w:proofErr w:type="spellEnd"/>
      <w:r w:rsidR="00AC6369">
        <w:t xml:space="preserve"> </w:t>
      </w:r>
      <w:r>
        <w:t xml:space="preserve">depths </w:t>
      </w:r>
      <w:r w:rsidR="00AC6369">
        <w:t>of 6-7m and 12-16m respectively. No individuals were captured at the third net depth between 25-32m. L</w:t>
      </w:r>
      <w:r w:rsidR="00AC6369" w:rsidRPr="00621616">
        <w:t xml:space="preserve">ength and weight of </w:t>
      </w:r>
      <w:r w:rsidR="004B22A5">
        <w:t xml:space="preserve">brown trout captured ranged between 114-240mm and 20-165g compared with </w:t>
      </w:r>
      <w:r w:rsidR="00AC6369">
        <w:t xml:space="preserve">charr </w:t>
      </w:r>
      <w:r w:rsidR="004B22A5">
        <w:t xml:space="preserve">between </w:t>
      </w:r>
      <w:r w:rsidR="00FF34F4">
        <w:t>95-176mm</w:t>
      </w:r>
      <w:r w:rsidR="00AC6369" w:rsidRPr="00621616">
        <w:t xml:space="preserve"> and </w:t>
      </w:r>
      <w:r w:rsidR="00FF34F4">
        <w:t>11-64</w:t>
      </w:r>
      <w:r w:rsidR="00AC6369" w:rsidRPr="00621616">
        <w:t>g</w:t>
      </w:r>
      <w:r w:rsidR="002F375E">
        <w:t xml:space="preserve"> respectively.</w:t>
      </w:r>
      <w:r w:rsidR="00DA5181">
        <w:t xml:space="preserve"> </w:t>
      </w:r>
      <w:proofErr w:type="gramStart"/>
      <w:r w:rsidRPr="00621616">
        <w:t>A</w:t>
      </w:r>
      <w:proofErr w:type="gramEnd"/>
      <w:r w:rsidRPr="00621616">
        <w:t xml:space="preserve"> full breakdown of </w:t>
      </w:r>
      <w:r w:rsidR="002F375E">
        <w:t xml:space="preserve">charr </w:t>
      </w:r>
      <w:r w:rsidRPr="00621616">
        <w:t xml:space="preserve">individuals </w:t>
      </w:r>
      <w:r w:rsidR="004B22A5">
        <w:t xml:space="preserve">can be seen </w:t>
      </w:r>
      <w:r w:rsidRPr="00621616">
        <w:t>in Table S</w:t>
      </w:r>
      <w:r w:rsidR="00AA24B0">
        <w:t>4</w:t>
      </w:r>
      <w:r w:rsidRPr="00621616">
        <w:t>. For additional investigations into UK charr populations, morphometric photographs and tissue samples were also collected/recorded</w:t>
      </w:r>
      <w:r w:rsidR="002F375E" w:rsidRPr="002F375E">
        <w:t xml:space="preserve"> </w:t>
      </w:r>
      <w:r w:rsidR="004B22A5">
        <w:t>and sent on to the relevant laboratories</w:t>
      </w:r>
      <w:r w:rsidR="004B22A5" w:rsidRPr="00621616">
        <w:t xml:space="preserve"> </w:t>
      </w:r>
      <w:r w:rsidR="002F375E" w:rsidRPr="00621616">
        <w:t xml:space="preserve">The largest specimen captured was a 5-0 yr male, brown trout at 240mm and 165g </w:t>
      </w:r>
      <w:r w:rsidR="007D62C6">
        <w:t xml:space="preserve">captured from </w:t>
      </w:r>
      <w:r w:rsidR="00AA24B0">
        <w:t xml:space="preserve">Loch </w:t>
      </w:r>
      <w:proofErr w:type="spellStart"/>
      <w:r w:rsidR="00AA24B0">
        <w:t>a’Garbh-bhaid</w:t>
      </w:r>
      <w:proofErr w:type="spellEnd"/>
      <w:r w:rsidR="00014648">
        <w:t xml:space="preserve"> Mòr</w:t>
      </w:r>
      <w:r w:rsidR="00AA24B0">
        <w:t xml:space="preserve">. </w:t>
      </w:r>
      <w:r w:rsidR="002F375E" w:rsidRPr="00621616">
        <w:t xml:space="preserve"> </w:t>
      </w:r>
    </w:p>
    <w:p w14:paraId="4D767C68" w14:textId="0324A633" w:rsidR="00980389" w:rsidRDefault="002F375E">
      <w:pPr>
        <w:spacing w:before="240" w:after="240"/>
        <w:jc w:val="both"/>
      </w:pPr>
      <w:r>
        <w:t xml:space="preserve">Loch </w:t>
      </w:r>
      <w:proofErr w:type="spellStart"/>
      <w:r>
        <w:t>na</w:t>
      </w:r>
      <w:proofErr w:type="spellEnd"/>
      <w:r>
        <w:t xml:space="preserve"> </w:t>
      </w:r>
      <w:proofErr w:type="spellStart"/>
      <w:r>
        <w:t>Tuadh</w:t>
      </w:r>
      <w:proofErr w:type="spellEnd"/>
      <w:r w:rsidR="004B22A5">
        <w:t xml:space="preserve"> (Night of 21</w:t>
      </w:r>
      <w:r w:rsidR="004B22A5" w:rsidRPr="00042EFE">
        <w:rPr>
          <w:vertAlign w:val="superscript"/>
        </w:rPr>
        <w:t>st</w:t>
      </w:r>
      <w:r w:rsidR="004B22A5">
        <w:t xml:space="preserve"> August)</w:t>
      </w:r>
      <w:r>
        <w:t xml:space="preserve">, produced nineteen brown trout individuals from between </w:t>
      </w:r>
      <w:r w:rsidR="007D62C6">
        <w:t xml:space="preserve">95-234mm and 11-133g from only one net depth (3-5m). </w:t>
      </w:r>
      <w:r w:rsidR="007D62C6" w:rsidRPr="00621616">
        <w:t>Whilst retrieving the nets, two specimens were lost</w:t>
      </w:r>
      <w:r w:rsidR="007D62C6">
        <w:t xml:space="preserve">. </w:t>
      </w:r>
    </w:p>
    <w:p w14:paraId="22D19E70" w14:textId="6CCA54CB" w:rsidR="005912EC" w:rsidRDefault="005912EC" w:rsidP="00C93229">
      <w:pPr>
        <w:spacing w:before="240" w:after="240"/>
        <w:jc w:val="both"/>
      </w:pPr>
    </w:p>
    <w:p w14:paraId="1F41A745" w14:textId="77777777" w:rsidR="00436887" w:rsidRDefault="00436887" w:rsidP="00597482">
      <w:pPr>
        <w:spacing w:before="240" w:after="240"/>
        <w:rPr>
          <w:b/>
        </w:rPr>
        <w:sectPr w:rsidR="00436887">
          <w:pgSz w:w="12240" w:h="15840"/>
          <w:pgMar w:top="1440" w:right="1440" w:bottom="1440" w:left="1440" w:header="720" w:footer="720" w:gutter="0"/>
          <w:cols w:space="720"/>
        </w:sectPr>
      </w:pPr>
    </w:p>
    <w:p w14:paraId="4576286E" w14:textId="77777777" w:rsidR="00C93229" w:rsidRDefault="00C93229" w:rsidP="00C93229">
      <w:pPr>
        <w:rPr>
          <w:b/>
        </w:rPr>
      </w:pPr>
      <w:r>
        <w:rPr>
          <w:b/>
        </w:rPr>
        <w:lastRenderedPageBreak/>
        <w:t>S3. Supplementary Tables and Figures</w:t>
      </w:r>
    </w:p>
    <w:p w14:paraId="5E8860D7" w14:textId="77777777" w:rsidR="00C93229" w:rsidRDefault="00C93229" w:rsidP="00042EFE">
      <w:pPr>
        <w:spacing w:before="240" w:after="240"/>
        <w:jc w:val="center"/>
      </w:pPr>
      <w:r w:rsidRPr="00621616">
        <w:rPr>
          <w:b/>
        </w:rPr>
        <w:t xml:space="preserve">Table S1: </w:t>
      </w:r>
      <w:r w:rsidRPr="00621616">
        <w:t xml:space="preserve">Master </w:t>
      </w:r>
      <w:r>
        <w:t>e</w:t>
      </w:r>
      <w:r w:rsidRPr="00621616">
        <w:t>nvironmental DNA sampling data sheet.</w:t>
      </w:r>
    </w:p>
    <w:tbl>
      <w:tblPr>
        <w:tblW w:w="13036" w:type="dxa"/>
        <w:jc w:val="center"/>
        <w:tblLook w:val="04A0" w:firstRow="1" w:lastRow="0" w:firstColumn="1" w:lastColumn="0" w:noHBand="0" w:noVBand="1"/>
      </w:tblPr>
      <w:tblGrid>
        <w:gridCol w:w="1085"/>
        <w:gridCol w:w="1772"/>
        <w:gridCol w:w="964"/>
        <w:gridCol w:w="1011"/>
        <w:gridCol w:w="605"/>
        <w:gridCol w:w="675"/>
        <w:gridCol w:w="693"/>
        <w:gridCol w:w="654"/>
        <w:gridCol w:w="803"/>
        <w:gridCol w:w="908"/>
        <w:gridCol w:w="783"/>
        <w:gridCol w:w="3083"/>
      </w:tblGrid>
      <w:tr w:rsidR="00C93229" w:rsidRPr="00C93229" w14:paraId="449084DD" w14:textId="77777777" w:rsidTr="00C93229">
        <w:trPr>
          <w:trHeight w:val="520"/>
          <w:jc w:val="center"/>
        </w:trPr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22F4F95C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ate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2B0EF9D7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ch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14:paraId="78938884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t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4EE920DF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ng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14:paraId="609EDAA9" w14:textId="1B42B700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ir temp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sym w:font="Symbol" w:char="F0B0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)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49376275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ater temp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sym w:font="Symbol" w:char="F0B0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)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14:paraId="6CC8ECE8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pth (m)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73356847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/ha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14:paraId="62EE707D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titude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14:paraId="705E5F9F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ple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6F874C66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olume (ml)</w:t>
            </w:r>
          </w:p>
        </w:tc>
        <w:tc>
          <w:tcPr>
            <w:tcW w:w="3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348AC5A3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es</w:t>
            </w:r>
          </w:p>
        </w:tc>
      </w:tr>
      <w:tr w:rsidR="00042EFE" w:rsidRPr="00C93229" w14:paraId="271FD119" w14:textId="77777777" w:rsidTr="00042EFE">
        <w:trPr>
          <w:trHeight w:val="640"/>
          <w:jc w:val="center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299B5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/08/202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F7A36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Loch </w:t>
            </w:r>
            <w:proofErr w:type="spellStart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tachan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05210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.04645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937F5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5.35618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48D7E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4EC4B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9EB0F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B9B5B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3C41C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715AD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76DD4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00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D5201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hree surface samples from the outlet leading to Loch Ra</w:t>
            </w:r>
          </w:p>
        </w:tc>
      </w:tr>
      <w:tr w:rsidR="00042EFE" w:rsidRPr="00C93229" w14:paraId="0390167E" w14:textId="77777777" w:rsidTr="00042EFE">
        <w:trPr>
          <w:trHeight w:val="300"/>
          <w:jc w:val="center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572AB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/08/202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CC1A6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Loch </w:t>
            </w:r>
            <w:proofErr w:type="spellStart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tachan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DA145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.04645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0B518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5.35618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0628A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1158A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3F499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B6487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C6BCD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092BA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9E221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00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4EFCA" w14:textId="69732AA8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042EFE" w:rsidRPr="00C93229" w14:paraId="78533D67" w14:textId="77777777" w:rsidTr="00042EFE">
        <w:trPr>
          <w:trHeight w:val="300"/>
          <w:jc w:val="center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B87C9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/08/202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503B6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Loch </w:t>
            </w:r>
            <w:proofErr w:type="spellStart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tachan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C20DA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.04645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52CD4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5.35618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58E7D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84A91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191DD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5A86C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B089B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60631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83E38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00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7E1EE" w14:textId="02384D98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C93229" w:rsidRPr="00C93229" w14:paraId="20F45E3B" w14:textId="77777777" w:rsidTr="00042EFE">
        <w:trPr>
          <w:trHeight w:val="300"/>
          <w:jc w:val="center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77F5F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/08/2021</w:t>
            </w:r>
          </w:p>
        </w:tc>
        <w:tc>
          <w:tcPr>
            <w:tcW w:w="808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E2905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Blank control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85F8F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6DA60" w14:textId="45057C89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042EFE" w:rsidRPr="00C93229" w14:paraId="7D29C516" w14:textId="77777777" w:rsidTr="00042EFE">
        <w:trPr>
          <w:trHeight w:val="300"/>
          <w:jc w:val="center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9CFD09A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/08/202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482959D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Loch </w:t>
            </w:r>
            <w:proofErr w:type="spellStart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urgainn</w:t>
            </w:r>
            <w:proofErr w:type="spellEnd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AS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0B27090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.02828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8953DED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5.1864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0755914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0E74603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3758A3B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F44A232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70F2AD0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BEA2E74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204D728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00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EBEEA27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ear</w:t>
            </w:r>
          </w:p>
        </w:tc>
      </w:tr>
      <w:tr w:rsidR="00042EFE" w:rsidRPr="00C93229" w14:paraId="52D2C170" w14:textId="77777777" w:rsidTr="00042EFE">
        <w:trPr>
          <w:trHeight w:val="300"/>
          <w:jc w:val="center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67AE4FD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/08/202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3AF8B75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Loch </w:t>
            </w:r>
            <w:proofErr w:type="spellStart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urgainn</w:t>
            </w:r>
            <w:proofErr w:type="spellEnd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AS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08607A2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.02828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0DF9C8F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5.1864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D85D119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1B379EF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D599519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0B9C0AB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12118D8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DC2DD34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7ACD959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50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D1B13C8" w14:textId="7E877613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042EFE" w:rsidRPr="00C93229" w14:paraId="1D7FDDAA" w14:textId="77777777" w:rsidTr="00042EFE">
        <w:trPr>
          <w:trHeight w:val="300"/>
          <w:jc w:val="center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A53C119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/08/202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A23CCFF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Loch </w:t>
            </w:r>
            <w:proofErr w:type="spellStart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urgainn</w:t>
            </w:r>
            <w:proofErr w:type="spellEnd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AS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A7C48A6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.02828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CFBE571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5.1864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69DF16D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443A01C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162573E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4B9D625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858FD25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8F434A8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B94DE0E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00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917B4CC" w14:textId="2DC9B3BC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042EFE" w:rsidRPr="00C93229" w14:paraId="15AA4A08" w14:textId="77777777" w:rsidTr="00042EFE">
        <w:trPr>
          <w:trHeight w:val="320"/>
          <w:jc w:val="center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D677748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/08/202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557EBA9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Loch </w:t>
            </w:r>
            <w:proofErr w:type="spellStart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urgainn</w:t>
            </w:r>
            <w:proofErr w:type="spellEnd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AS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8F87873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.02828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F31CD9D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5.1864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4A9C0D9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F58233F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34CD644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5C4D940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BCF5155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B6FDEB3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DBF7B68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00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5EDFA5C" w14:textId="2E00FE4D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042EFE" w:rsidRPr="00C93229" w14:paraId="73999704" w14:textId="77777777" w:rsidTr="00042EFE">
        <w:trPr>
          <w:trHeight w:val="300"/>
          <w:jc w:val="center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0E6C7A2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/08/202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0856A90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Loch </w:t>
            </w:r>
            <w:proofErr w:type="spellStart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urgainn</w:t>
            </w:r>
            <w:proofErr w:type="spellEnd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AS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95618EA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.02828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7069391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5.1864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257CAE3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D0F3C8F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C930879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FB8F195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518C30F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1FFFFCD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5051DC9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50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0547857" w14:textId="7728A2FD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042EFE" w:rsidRPr="00C93229" w14:paraId="6F747662" w14:textId="77777777" w:rsidTr="00042EFE">
        <w:trPr>
          <w:trHeight w:val="300"/>
          <w:jc w:val="center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6436691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/08/202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2C2BB17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Loch </w:t>
            </w:r>
            <w:proofErr w:type="spellStart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urgainn</w:t>
            </w:r>
            <w:proofErr w:type="spellEnd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EAS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3904935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.02828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15546A8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5.1864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F844AB0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132097E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7A31285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60A59CD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623CD02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67CC720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BF00B24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2E828DE" w14:textId="6D01CE00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042EFE" w:rsidRPr="00C93229" w14:paraId="43A04CD7" w14:textId="77777777" w:rsidTr="00042EFE">
        <w:trPr>
          <w:trHeight w:val="300"/>
          <w:jc w:val="center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E6E1C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/08/202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30037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Loch </w:t>
            </w:r>
            <w:proofErr w:type="spellStart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urgainn</w:t>
            </w:r>
            <w:proofErr w:type="spellEnd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WES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C01DD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.02801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06ADB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5.2128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018DF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6D729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929EA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9F708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6E5DE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D4811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2ACE3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F4BEA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d weather coming in</w:t>
            </w:r>
          </w:p>
        </w:tc>
      </w:tr>
      <w:tr w:rsidR="00042EFE" w:rsidRPr="00C93229" w14:paraId="5CFD1FE9" w14:textId="77777777" w:rsidTr="00042EFE">
        <w:trPr>
          <w:trHeight w:val="300"/>
          <w:jc w:val="center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09F1B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/08/202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4C831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Loch </w:t>
            </w:r>
            <w:proofErr w:type="spellStart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urgainn</w:t>
            </w:r>
            <w:proofErr w:type="spellEnd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WES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0E387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.02801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5A92D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5.2128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81C35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EF692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6064B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C617B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49DA7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0CDB6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081E1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36882" w14:textId="7948CD35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042EFE" w:rsidRPr="00C93229" w14:paraId="76BB9F33" w14:textId="77777777" w:rsidTr="00042EFE">
        <w:trPr>
          <w:trHeight w:val="300"/>
          <w:jc w:val="center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E21EE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/08/202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8A412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Loch </w:t>
            </w:r>
            <w:proofErr w:type="spellStart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urgainn</w:t>
            </w:r>
            <w:proofErr w:type="spellEnd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WES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AFCB7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.02801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DB879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5.2128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AB215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E84FA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05140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9C358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7B834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253F6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BCDFA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00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9CFF4" w14:textId="78F56A2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042EFE" w:rsidRPr="00C93229" w14:paraId="0CFB3D02" w14:textId="77777777" w:rsidTr="00042EFE">
        <w:trPr>
          <w:trHeight w:val="300"/>
          <w:jc w:val="center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76662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/08/202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F8502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Loch </w:t>
            </w:r>
            <w:proofErr w:type="spellStart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urgainn</w:t>
            </w:r>
            <w:proofErr w:type="spellEnd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WES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E7B8A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.02801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6207F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5.2128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966ED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E742E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BD9A1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8FC49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34DAA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76819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14BCB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50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573E1" w14:textId="79F65CC4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042EFE" w:rsidRPr="00C93229" w14:paraId="4AAC7AE8" w14:textId="77777777" w:rsidTr="00042EFE">
        <w:trPr>
          <w:trHeight w:val="300"/>
          <w:jc w:val="center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02708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/08/202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62551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Loch </w:t>
            </w:r>
            <w:proofErr w:type="spellStart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urgainn</w:t>
            </w:r>
            <w:proofErr w:type="spellEnd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WES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24BE0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.02801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593BD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5.2128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17874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6B5DC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B89D9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403E6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685FD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F2947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F77FC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AEDAB" w14:textId="7B51BC1E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C93229" w:rsidRPr="00C93229" w14:paraId="4C06C5C7" w14:textId="77777777" w:rsidTr="00042EFE">
        <w:trPr>
          <w:trHeight w:val="300"/>
          <w:jc w:val="center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4028D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/08/2021</w:t>
            </w:r>
          </w:p>
        </w:tc>
        <w:tc>
          <w:tcPr>
            <w:tcW w:w="808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2C71F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Blank control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DB952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B3617" w14:textId="09AAC0EA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042EFE" w:rsidRPr="00C93229" w14:paraId="697F95D6" w14:textId="77777777" w:rsidTr="00042EFE">
        <w:trPr>
          <w:trHeight w:val="300"/>
          <w:jc w:val="center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ADE50B0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/08/202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DCA5144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ch Dionar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59C9C08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.39736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41AC22F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4.8104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19878C4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15DBC11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40488E1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D03FC20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CEC300B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BFBD65B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75B6263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50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7DA3712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ining on and off</w:t>
            </w:r>
          </w:p>
        </w:tc>
      </w:tr>
      <w:tr w:rsidR="00042EFE" w:rsidRPr="00C93229" w14:paraId="4CD51488" w14:textId="77777777" w:rsidTr="00042EFE">
        <w:trPr>
          <w:trHeight w:val="300"/>
          <w:jc w:val="center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EA42CF3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/08/202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B5D49EE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ch Dionar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4EA1FA1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.39736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4CC3A1B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4.8104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9DDF6BF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34FEE88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C7E9586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F3AFF6A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56545CB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933771A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66D1209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00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159CB32" w14:textId="76B787C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042EFE" w:rsidRPr="00C93229" w14:paraId="6F63FB80" w14:textId="77777777" w:rsidTr="00042EFE">
        <w:trPr>
          <w:trHeight w:val="300"/>
          <w:jc w:val="center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581774E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/08/202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2CAB344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ch Dionar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54C1FED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.39736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471BA6A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4.8104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A093CE4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F71BC24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94B653A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C774C19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7AF0F62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1EDF432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0BE1AF3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00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81CAEA0" w14:textId="79E0D506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042EFE" w:rsidRPr="00C93229" w14:paraId="0C8BC53A" w14:textId="77777777" w:rsidTr="00042EFE">
        <w:trPr>
          <w:trHeight w:val="300"/>
          <w:jc w:val="center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9B4535C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/08/202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5EEE5FC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ch Dionar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8F9CE28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.39736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266DE07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4.8104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F607201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2028ACD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693864F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4944223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6BA36D2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0D5E4AA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8B22773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00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5A02A84" w14:textId="4159516C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042EFE" w:rsidRPr="00C93229" w14:paraId="21266AA2" w14:textId="77777777" w:rsidTr="00042EFE">
        <w:trPr>
          <w:trHeight w:val="300"/>
          <w:jc w:val="center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919E92E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/08/202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21382DF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ch Dionar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19073D6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.39736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DB8B5E0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4.8104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2264A1D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1F5F80E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439E96E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CBD1194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C584BD6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26207E4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5D583AD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50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B29797D" w14:textId="1A957B05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042EFE" w:rsidRPr="00C93229" w14:paraId="69617383" w14:textId="77777777" w:rsidTr="00042EFE">
        <w:trPr>
          <w:trHeight w:val="300"/>
          <w:jc w:val="center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9D5817F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/08/202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ED5CB43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ch Dionar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AE3B949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.39736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D47E73C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4.8104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A7EA7BD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7F5C751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AEC371C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30AE7FD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472C54E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208067F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8EE02B7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DEAF261" w14:textId="739D4009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042EFE" w:rsidRPr="00C93229" w14:paraId="6B0B1E2A" w14:textId="77777777" w:rsidTr="00042EFE">
        <w:trPr>
          <w:trHeight w:val="300"/>
          <w:jc w:val="center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A996798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/08/202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A28077D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ch Dionar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CB41502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.39905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396DC53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4.8138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D8F1386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4ECDE70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E1E319A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7619C4A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6B59753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F7B4032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65A6701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50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52E449D" w14:textId="72AE9593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042EFE" w:rsidRPr="00C93229" w14:paraId="394062D0" w14:textId="77777777" w:rsidTr="00042EFE">
        <w:trPr>
          <w:trHeight w:val="300"/>
          <w:jc w:val="center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4911703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/08/202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D2C9B30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ch Dionar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34A7D1E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.39905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BAECB54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4.8138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BBB30C7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74B2547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8E1C63F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87F343B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3039100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ADE9779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865DB11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00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691FA69" w14:textId="2EAD0F6E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C93229" w:rsidRPr="00C93229" w14:paraId="501140C2" w14:textId="77777777" w:rsidTr="00042EFE">
        <w:trPr>
          <w:trHeight w:val="300"/>
          <w:jc w:val="center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61BA924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15/08/2021</w:t>
            </w:r>
          </w:p>
        </w:tc>
        <w:tc>
          <w:tcPr>
            <w:tcW w:w="808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E34B348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Blank control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6CE8587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BE58AF9" w14:textId="4035BF82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042EFE" w:rsidRPr="00C93229" w14:paraId="3905715D" w14:textId="77777777" w:rsidTr="00042EFE">
        <w:trPr>
          <w:trHeight w:val="300"/>
          <w:jc w:val="center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E2533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sz w:val="18"/>
                <w:szCs w:val="18"/>
              </w:rPr>
              <w:t>29/09/202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5DD63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sz w:val="18"/>
                <w:szCs w:val="18"/>
              </w:rPr>
              <w:t xml:space="preserve">Loch </w:t>
            </w:r>
            <w:proofErr w:type="spellStart"/>
            <w:r w:rsidRPr="00C93229">
              <w:rPr>
                <w:rFonts w:ascii="Calibri" w:eastAsia="Times New Roman" w:hAnsi="Calibri" w:cs="Calibri"/>
                <w:sz w:val="18"/>
                <w:szCs w:val="18"/>
              </w:rPr>
              <w:t>Borralie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AD9DB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sz w:val="18"/>
                <w:szCs w:val="18"/>
              </w:rPr>
              <w:t>58.55832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49DEB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sz w:val="18"/>
                <w:szCs w:val="18"/>
              </w:rPr>
              <w:t>-4.78570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B27C6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sz w:val="18"/>
                <w:szCs w:val="18"/>
              </w:rPr>
              <w:t>10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1A3E2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sz w:val="18"/>
                <w:szCs w:val="18"/>
              </w:rPr>
              <w:t>13.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8DD7B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5A35A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8B4A5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70F03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sz w:val="18"/>
                <w:szCs w:val="18"/>
              </w:rPr>
              <w:t>2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79D3D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sz w:val="18"/>
                <w:szCs w:val="18"/>
              </w:rPr>
              <w:t>2000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7FB03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sz w:val="18"/>
                <w:szCs w:val="18"/>
              </w:rPr>
              <w:t>Waypoint (1654)</w:t>
            </w:r>
          </w:p>
        </w:tc>
      </w:tr>
      <w:tr w:rsidR="00042EFE" w:rsidRPr="00C93229" w14:paraId="22CCC3BE" w14:textId="77777777" w:rsidTr="00042EFE">
        <w:trPr>
          <w:trHeight w:val="300"/>
          <w:jc w:val="center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ADD5F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sz w:val="18"/>
                <w:szCs w:val="18"/>
              </w:rPr>
              <w:t>29/09/202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B3E29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sz w:val="18"/>
                <w:szCs w:val="18"/>
              </w:rPr>
              <w:t xml:space="preserve">Loch </w:t>
            </w:r>
            <w:proofErr w:type="spellStart"/>
            <w:r w:rsidRPr="00C93229">
              <w:rPr>
                <w:rFonts w:ascii="Calibri" w:eastAsia="Times New Roman" w:hAnsi="Calibri" w:cs="Calibri"/>
                <w:sz w:val="18"/>
                <w:szCs w:val="18"/>
              </w:rPr>
              <w:t>Borralie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C6AA9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sz w:val="18"/>
                <w:szCs w:val="18"/>
              </w:rPr>
              <w:t>58.55832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49EFA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sz w:val="18"/>
                <w:szCs w:val="18"/>
              </w:rPr>
              <w:t>-4.78570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39E88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sz w:val="18"/>
                <w:szCs w:val="18"/>
              </w:rPr>
              <w:t>10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5ACB5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sz w:val="18"/>
                <w:szCs w:val="18"/>
              </w:rPr>
              <w:t>13.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F974F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sz w:val="18"/>
                <w:szCs w:val="18"/>
              </w:rPr>
              <w:t>8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C9FC4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A1BF7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F8C92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sz w:val="18"/>
                <w:szCs w:val="18"/>
              </w:rPr>
              <w:t>2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0C5F0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sz w:val="18"/>
                <w:szCs w:val="18"/>
              </w:rPr>
              <w:t>2000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63646" w14:textId="6900C22E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042EFE" w:rsidRPr="00C93229" w14:paraId="51154AD6" w14:textId="77777777" w:rsidTr="00042EFE">
        <w:trPr>
          <w:trHeight w:val="300"/>
          <w:jc w:val="center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E1F3A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sz w:val="18"/>
                <w:szCs w:val="18"/>
              </w:rPr>
              <w:t>29/09/202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0A753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sz w:val="18"/>
                <w:szCs w:val="18"/>
              </w:rPr>
              <w:t xml:space="preserve">Loch </w:t>
            </w:r>
            <w:proofErr w:type="spellStart"/>
            <w:r w:rsidRPr="00C93229">
              <w:rPr>
                <w:rFonts w:ascii="Calibri" w:eastAsia="Times New Roman" w:hAnsi="Calibri" w:cs="Calibri"/>
                <w:sz w:val="18"/>
                <w:szCs w:val="18"/>
              </w:rPr>
              <w:t>Borralie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FD7EC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sz w:val="18"/>
                <w:szCs w:val="18"/>
              </w:rPr>
              <w:t>58.55832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B3820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sz w:val="18"/>
                <w:szCs w:val="18"/>
              </w:rPr>
              <w:t>-4.78570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4F0B9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sz w:val="18"/>
                <w:szCs w:val="18"/>
              </w:rPr>
              <w:t>10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3E5E4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sz w:val="18"/>
                <w:szCs w:val="18"/>
              </w:rPr>
              <w:t>13.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718E5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sz w:val="18"/>
                <w:szCs w:val="18"/>
              </w:rPr>
              <w:t>16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2E473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31920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79226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sz w:val="18"/>
                <w:szCs w:val="18"/>
              </w:rPr>
              <w:t>2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EBE7B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sz w:val="18"/>
                <w:szCs w:val="18"/>
              </w:rPr>
              <w:t>2000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E4621" w14:textId="5D264463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042EFE" w:rsidRPr="00C93229" w14:paraId="419190D1" w14:textId="77777777" w:rsidTr="00042EFE">
        <w:trPr>
          <w:trHeight w:val="300"/>
          <w:jc w:val="center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4CE55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sz w:val="18"/>
                <w:szCs w:val="18"/>
              </w:rPr>
              <w:t>29/09/202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C5D82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sz w:val="18"/>
                <w:szCs w:val="18"/>
              </w:rPr>
              <w:t xml:space="preserve">Loch </w:t>
            </w:r>
            <w:proofErr w:type="spellStart"/>
            <w:r w:rsidRPr="00C93229">
              <w:rPr>
                <w:rFonts w:ascii="Calibri" w:eastAsia="Times New Roman" w:hAnsi="Calibri" w:cs="Calibri"/>
                <w:sz w:val="18"/>
                <w:szCs w:val="18"/>
              </w:rPr>
              <w:t>Borralie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C1AC6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sz w:val="18"/>
                <w:szCs w:val="18"/>
              </w:rPr>
              <w:t>58.56348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BC98A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sz w:val="18"/>
                <w:szCs w:val="18"/>
              </w:rPr>
              <w:t>-4.78012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F8208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sz w:val="18"/>
                <w:szCs w:val="18"/>
              </w:rPr>
              <w:t>10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C5102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sz w:val="18"/>
                <w:szCs w:val="18"/>
              </w:rPr>
              <w:t>13.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CAD56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2C6EF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6A10E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D74F2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C401A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sz w:val="18"/>
                <w:szCs w:val="18"/>
              </w:rPr>
              <w:t>2000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41DA1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sz w:val="18"/>
                <w:szCs w:val="18"/>
              </w:rPr>
              <w:t>Waypoint (1655)</w:t>
            </w:r>
          </w:p>
        </w:tc>
      </w:tr>
      <w:tr w:rsidR="00042EFE" w:rsidRPr="00C93229" w14:paraId="2E376750" w14:textId="77777777" w:rsidTr="00042EFE">
        <w:trPr>
          <w:trHeight w:val="300"/>
          <w:jc w:val="center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D67EA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sz w:val="18"/>
                <w:szCs w:val="18"/>
              </w:rPr>
              <w:t>29/09/202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82225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sz w:val="18"/>
                <w:szCs w:val="18"/>
              </w:rPr>
              <w:t xml:space="preserve">Loch </w:t>
            </w:r>
            <w:proofErr w:type="spellStart"/>
            <w:r w:rsidRPr="00C93229">
              <w:rPr>
                <w:rFonts w:ascii="Calibri" w:eastAsia="Times New Roman" w:hAnsi="Calibri" w:cs="Calibri"/>
                <w:sz w:val="18"/>
                <w:szCs w:val="18"/>
              </w:rPr>
              <w:t>Borralie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2D0BD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sz w:val="18"/>
                <w:szCs w:val="18"/>
              </w:rPr>
              <w:t>58.56348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EC0B2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sz w:val="18"/>
                <w:szCs w:val="18"/>
              </w:rPr>
              <w:t>-4.78012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344ED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sz w:val="18"/>
                <w:szCs w:val="18"/>
              </w:rPr>
              <w:t>10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83741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sz w:val="18"/>
                <w:szCs w:val="18"/>
              </w:rPr>
              <w:t>13.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C7589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sz w:val="18"/>
                <w:szCs w:val="18"/>
              </w:rPr>
              <w:t>11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5AFBC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39B27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3E5E1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6EA36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sz w:val="18"/>
                <w:szCs w:val="18"/>
              </w:rPr>
              <w:t>2000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41506" w14:textId="201A76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042EFE" w:rsidRPr="00C93229" w14:paraId="7B130019" w14:textId="77777777" w:rsidTr="00042EFE">
        <w:trPr>
          <w:trHeight w:val="300"/>
          <w:jc w:val="center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343A1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sz w:val="18"/>
                <w:szCs w:val="18"/>
              </w:rPr>
              <w:t>29/09/202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6299E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sz w:val="18"/>
                <w:szCs w:val="18"/>
              </w:rPr>
              <w:t xml:space="preserve">Loch </w:t>
            </w:r>
            <w:proofErr w:type="spellStart"/>
            <w:r w:rsidRPr="00C93229">
              <w:rPr>
                <w:rFonts w:ascii="Calibri" w:eastAsia="Times New Roman" w:hAnsi="Calibri" w:cs="Calibri"/>
                <w:sz w:val="18"/>
                <w:szCs w:val="18"/>
              </w:rPr>
              <w:t>Borralie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759BB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sz w:val="18"/>
                <w:szCs w:val="18"/>
              </w:rPr>
              <w:t>58.56348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A31C6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sz w:val="18"/>
                <w:szCs w:val="18"/>
              </w:rPr>
              <w:t>-4.78012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466C6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sz w:val="18"/>
                <w:szCs w:val="18"/>
              </w:rPr>
              <w:t>10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79EB5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sz w:val="18"/>
                <w:szCs w:val="18"/>
              </w:rPr>
              <w:t>13.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06B5C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sz w:val="18"/>
                <w:szCs w:val="18"/>
              </w:rPr>
              <w:t>22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36797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9C40D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30967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C96CD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sz w:val="18"/>
                <w:szCs w:val="18"/>
              </w:rPr>
              <w:t>2000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1FCFB" w14:textId="323F674F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C93229" w:rsidRPr="00C93229" w14:paraId="53FA4869" w14:textId="77777777" w:rsidTr="00042EFE">
        <w:trPr>
          <w:trHeight w:val="520"/>
          <w:jc w:val="center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7B3E6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sz w:val="18"/>
                <w:szCs w:val="18"/>
              </w:rPr>
              <w:t>29/09/2021</w:t>
            </w:r>
          </w:p>
        </w:tc>
        <w:tc>
          <w:tcPr>
            <w:tcW w:w="808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D38ED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Blank control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DA2AE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sz w:val="18"/>
                <w:szCs w:val="18"/>
              </w:rPr>
              <w:t>1000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6CB19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sz w:val="18"/>
                <w:szCs w:val="18"/>
              </w:rPr>
              <w:t>Sunshine and occasional heavy showers</w:t>
            </w:r>
          </w:p>
        </w:tc>
      </w:tr>
      <w:tr w:rsidR="00042EFE" w:rsidRPr="00C93229" w14:paraId="109FE1AF" w14:textId="77777777" w:rsidTr="00042EFE">
        <w:trPr>
          <w:trHeight w:val="520"/>
          <w:jc w:val="center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3B8C52D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6/10/202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27131CE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Loch a' </w:t>
            </w:r>
            <w:proofErr w:type="spellStart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rbh-bhaid</w:t>
            </w:r>
            <w:proofErr w:type="spellEnd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Mò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B90793C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.38587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087E4FD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4.95041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86890DC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E89FE51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EEE64B0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A995FC5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8FBEC60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3A7D041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7ED1BFD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50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E579299" w14:textId="456AFE64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042EFE" w:rsidRPr="00C93229" w14:paraId="362D5B6C" w14:textId="77777777" w:rsidTr="00042EFE">
        <w:trPr>
          <w:trHeight w:val="300"/>
          <w:jc w:val="center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0A1B1D7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6/10/202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63078F2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Loch a' </w:t>
            </w:r>
            <w:proofErr w:type="spellStart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rbh-bhaid</w:t>
            </w:r>
            <w:proofErr w:type="spellEnd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Mò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C9CAEB5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.38587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1E74AF2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4.95041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132DCB0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7491D4F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AF64395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48B637A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2740993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8A02678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2F089CF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50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0E3973B" w14:textId="34AE211D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042EFE" w:rsidRPr="00C93229" w14:paraId="71FE6413" w14:textId="77777777" w:rsidTr="00042EFE">
        <w:trPr>
          <w:trHeight w:val="300"/>
          <w:jc w:val="center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518FF6D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6/10/202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B0BB897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Loch a' </w:t>
            </w:r>
            <w:proofErr w:type="spellStart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rbh-bhaid</w:t>
            </w:r>
            <w:proofErr w:type="spellEnd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Mò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BB530F9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.38587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124C288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4.95041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A47C1D6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DE3EDE9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C2ABBD7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E7509CA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B054654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467C3FA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BD64840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00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69EB7CF" w14:textId="173926C3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042EFE" w:rsidRPr="00C93229" w14:paraId="7C7805C8" w14:textId="77777777" w:rsidTr="00042EFE">
        <w:trPr>
          <w:trHeight w:val="300"/>
          <w:jc w:val="center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75231FA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6/10/202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7540E13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Loch a' </w:t>
            </w:r>
            <w:proofErr w:type="spellStart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rbh-bhaid</w:t>
            </w:r>
            <w:proofErr w:type="spellEnd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Mò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EACC8F8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.39034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5A6924F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4.95458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247ADBA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2E087EC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ACB29ED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F141D9E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1C14344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E3E4DC3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73A0550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7EA8EDF" w14:textId="0690B66C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042EFE" w:rsidRPr="00C93229" w14:paraId="72633BA4" w14:textId="77777777" w:rsidTr="00042EFE">
        <w:trPr>
          <w:trHeight w:val="300"/>
          <w:jc w:val="center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382C4C4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6/10/202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AC35776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Loch a' </w:t>
            </w:r>
            <w:proofErr w:type="spellStart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rbh-bhaid</w:t>
            </w:r>
            <w:proofErr w:type="spellEnd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Mò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2FF35E9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.39034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3C428FF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4.95458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765BA6B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4AD7769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DCAB722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4E071D6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17BFA74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C441A91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BBC1220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9105395" w14:textId="78B30DD2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042EFE" w:rsidRPr="00C93229" w14:paraId="4A2F274C" w14:textId="77777777" w:rsidTr="00042EFE">
        <w:trPr>
          <w:trHeight w:val="300"/>
          <w:jc w:val="center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3F3EB7A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6/10/202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F9D8C8D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Loch a' </w:t>
            </w:r>
            <w:proofErr w:type="spellStart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rbh-bhaid</w:t>
            </w:r>
            <w:proofErr w:type="spellEnd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Mò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A25BFE8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.39034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5401A73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4.95458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743684C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0050021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AE2C7A1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9115CEF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A26F073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2E34B63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4CFE61C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00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6BBB582" w14:textId="08262129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042EFE" w:rsidRPr="00C93229" w14:paraId="0E2FBFF3" w14:textId="77777777" w:rsidTr="00042EFE">
        <w:trPr>
          <w:trHeight w:val="520"/>
          <w:jc w:val="center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E037E1B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6/10/202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7099013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Loch a' </w:t>
            </w:r>
            <w:proofErr w:type="spellStart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rbh-bhaid</w:t>
            </w:r>
            <w:proofErr w:type="spellEnd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Mò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4E90093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.06331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9C7A871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5.00704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B95FB39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3D3A36E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9319831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EA8527C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A715236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86BC27F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utflow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9117D05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EF5FE76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xsitu</w:t>
            </w:r>
            <w:proofErr w:type="spellEnd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Filtering @19:55</w:t>
            </w:r>
          </w:p>
        </w:tc>
      </w:tr>
      <w:tr w:rsidR="00C93229" w:rsidRPr="00C93229" w14:paraId="58BFC200" w14:textId="77777777" w:rsidTr="00042EFE">
        <w:trPr>
          <w:trHeight w:val="300"/>
          <w:jc w:val="center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8E380E7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6/10/2021</w:t>
            </w:r>
          </w:p>
        </w:tc>
        <w:tc>
          <w:tcPr>
            <w:tcW w:w="808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AD4FD87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Blank control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80EF531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0E127C8" w14:textId="39D2DCB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042EFE" w:rsidRPr="00C93229" w14:paraId="6884D28B" w14:textId="77777777" w:rsidTr="00042EFE">
        <w:trPr>
          <w:trHeight w:val="780"/>
          <w:jc w:val="center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2697E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/11/202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5F6DD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Loch </w:t>
            </w:r>
            <w:proofErr w:type="spellStart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ispol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C724C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.57337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9AAAD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4.76900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552E3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9B676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9D190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97587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E8B64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662E1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utflow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C2CA0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8DCA0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(1656) </w:t>
            </w:r>
            <w:proofErr w:type="spellStart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xsitu</w:t>
            </w:r>
            <w:proofErr w:type="spellEnd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Filtering @ 13:49 Stored in fridge prior to filtering</w:t>
            </w:r>
          </w:p>
        </w:tc>
      </w:tr>
      <w:tr w:rsidR="00042EFE" w:rsidRPr="00C93229" w14:paraId="1A5E3E3A" w14:textId="77777777" w:rsidTr="00042EFE">
        <w:trPr>
          <w:trHeight w:val="300"/>
          <w:jc w:val="center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E1854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/11/202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835B1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Loch </w:t>
            </w:r>
            <w:proofErr w:type="spellStart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ispol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0A5B7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.57324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20BDC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4.76891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DE178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F9DAD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0AAAD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0647E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C3812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005F2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horeline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0F50D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5A8EB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(1657) </w:t>
            </w:r>
            <w:proofErr w:type="spellStart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xsitu</w:t>
            </w:r>
            <w:proofErr w:type="spellEnd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Filtering @ 14:15</w:t>
            </w:r>
          </w:p>
        </w:tc>
      </w:tr>
      <w:tr w:rsidR="00042EFE" w:rsidRPr="00C93229" w14:paraId="46A37217" w14:textId="77777777" w:rsidTr="00042EFE">
        <w:trPr>
          <w:trHeight w:val="520"/>
          <w:jc w:val="center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5FE7A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/11/202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06C22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Loch </w:t>
            </w:r>
            <w:proofErr w:type="spellStart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oispol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117B5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.57319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78646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4.76914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6E725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E6DBB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45901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74C71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C2CB2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B717E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horeline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DDDE4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65BFA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(1658) </w:t>
            </w:r>
            <w:proofErr w:type="spellStart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xsitu</w:t>
            </w:r>
            <w:proofErr w:type="spellEnd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Filtering @ 14:48</w:t>
            </w:r>
          </w:p>
        </w:tc>
      </w:tr>
      <w:tr w:rsidR="00C93229" w:rsidRPr="00C93229" w14:paraId="3CFDEB72" w14:textId="77777777" w:rsidTr="00042EFE">
        <w:trPr>
          <w:trHeight w:val="1040"/>
          <w:jc w:val="center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CC842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/11/2021</w:t>
            </w:r>
          </w:p>
        </w:tc>
        <w:tc>
          <w:tcPr>
            <w:tcW w:w="808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B2EAC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Blank control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A33C8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15B72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n and Shower Intervals: Westerly, 8m/</w:t>
            </w:r>
            <w:proofErr w:type="gramStart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  All</w:t>
            </w:r>
            <w:proofErr w:type="gramEnd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bottles rinsed 3 times at sampling locations.</w:t>
            </w:r>
          </w:p>
        </w:tc>
      </w:tr>
      <w:tr w:rsidR="00042EFE" w:rsidRPr="00C93229" w14:paraId="4C2FAB14" w14:textId="77777777" w:rsidTr="00042EFE">
        <w:trPr>
          <w:trHeight w:val="520"/>
          <w:jc w:val="center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43E55BE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/11/202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66C585B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Loch </w:t>
            </w:r>
            <w:proofErr w:type="spellStart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  <w:proofErr w:type="spellEnd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Beiste Bric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58657F9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.4037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DE9DF26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5.0154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02279AA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5A245D3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D5D8C0A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8D2340C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3239716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7680207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utflow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C22BAFB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50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B6C135E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(1659) </w:t>
            </w:r>
            <w:proofErr w:type="spellStart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xsitu</w:t>
            </w:r>
            <w:proofErr w:type="spellEnd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Filtering @ 15:45</w:t>
            </w:r>
          </w:p>
        </w:tc>
      </w:tr>
      <w:tr w:rsidR="00042EFE" w:rsidRPr="00C93229" w14:paraId="5FA684C3" w14:textId="77777777" w:rsidTr="00042EFE">
        <w:trPr>
          <w:trHeight w:val="300"/>
          <w:jc w:val="center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BC3055E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23/11/202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3B1BE97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Loch </w:t>
            </w:r>
            <w:proofErr w:type="spellStart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  <w:proofErr w:type="spellEnd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Beiste Bric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4E97FB9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.40366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CD5A004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5.01545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A68A20E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B1DBC72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ED30E39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1D56C02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39D77A0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B02E202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horeline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8A538FF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00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588796A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(1660) </w:t>
            </w:r>
            <w:proofErr w:type="spellStart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xsitu</w:t>
            </w:r>
            <w:proofErr w:type="spellEnd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Filtering @ 16:05</w:t>
            </w:r>
          </w:p>
        </w:tc>
      </w:tr>
      <w:tr w:rsidR="00042EFE" w:rsidRPr="00C93229" w14:paraId="02D91562" w14:textId="77777777" w:rsidTr="00042EFE">
        <w:trPr>
          <w:trHeight w:val="300"/>
          <w:jc w:val="center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24021F5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/11/202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16363CF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Loch </w:t>
            </w:r>
            <w:proofErr w:type="spellStart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  <w:proofErr w:type="spellEnd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Beiste Bric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CF8D1B2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.40374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09156CF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5.0154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2BBFF11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1350E08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B684776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A8A4BC4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6896622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0200E94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horeline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8DC10B8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D7A2B39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(1661) </w:t>
            </w:r>
            <w:proofErr w:type="spellStart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xsitu</w:t>
            </w:r>
            <w:proofErr w:type="spellEnd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Filtering @16:24</w:t>
            </w:r>
          </w:p>
        </w:tc>
      </w:tr>
      <w:tr w:rsidR="00C93229" w:rsidRPr="00C93229" w14:paraId="682B1539" w14:textId="77777777" w:rsidTr="00042EFE">
        <w:trPr>
          <w:trHeight w:val="520"/>
          <w:jc w:val="center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D1604D3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/11/2021</w:t>
            </w:r>
          </w:p>
        </w:tc>
        <w:tc>
          <w:tcPr>
            <w:tcW w:w="808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0C403A6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Blank control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ACCBE7C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BB48A51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Sun and Shower Intervals: </w:t>
            </w:r>
            <w:proofErr w:type="spellStart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Westerly</w:t>
            </w:r>
            <w:proofErr w:type="spellEnd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6m/s</w:t>
            </w:r>
          </w:p>
        </w:tc>
      </w:tr>
      <w:tr w:rsidR="00042EFE" w:rsidRPr="00C93229" w14:paraId="1A2FDB6F" w14:textId="77777777" w:rsidTr="00042EFE">
        <w:trPr>
          <w:trHeight w:val="520"/>
          <w:jc w:val="center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A16B4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/11/202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5DFEA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Loch an </w:t>
            </w:r>
            <w:proofErr w:type="spellStart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asain</w:t>
            </w:r>
            <w:proofErr w:type="spellEnd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Uain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BFCC2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.37622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C75C4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4.87091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ED17F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7C130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B3649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E8548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BF140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2F2C7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utflow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87D8E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59270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(1668) </w:t>
            </w:r>
            <w:proofErr w:type="spellStart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xsitu</w:t>
            </w:r>
            <w:proofErr w:type="spellEnd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Filtering @ 19:27</w:t>
            </w:r>
          </w:p>
        </w:tc>
      </w:tr>
      <w:tr w:rsidR="00042EFE" w:rsidRPr="00C93229" w14:paraId="2B4A8CDF" w14:textId="77777777" w:rsidTr="00042EFE">
        <w:trPr>
          <w:trHeight w:val="300"/>
          <w:jc w:val="center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1F7D5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/11/202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D7D4C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Loch an </w:t>
            </w:r>
            <w:proofErr w:type="spellStart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asain</w:t>
            </w:r>
            <w:proofErr w:type="spellEnd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Uain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C9B10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.37622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56F1B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4.87067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444C9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FB506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09780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0C7C4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C81DE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F0F6B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horeline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F59C1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331CF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(1669) </w:t>
            </w:r>
            <w:proofErr w:type="spellStart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xsitu</w:t>
            </w:r>
            <w:proofErr w:type="spellEnd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Filtering @ 19:45</w:t>
            </w:r>
          </w:p>
        </w:tc>
      </w:tr>
      <w:tr w:rsidR="00042EFE" w:rsidRPr="00C93229" w14:paraId="367BF47A" w14:textId="77777777" w:rsidTr="00042EFE">
        <w:trPr>
          <w:trHeight w:val="300"/>
          <w:jc w:val="center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B031A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/11/202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2F035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Loch an </w:t>
            </w:r>
            <w:proofErr w:type="spellStart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asain</w:t>
            </w:r>
            <w:proofErr w:type="spellEnd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Uain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61371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.37621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4CF5C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4.87084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3D943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294D6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4CA1C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A4B06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CD729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6F94A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horeline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66AF7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272D3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(1670) </w:t>
            </w:r>
            <w:proofErr w:type="spellStart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xsitu</w:t>
            </w:r>
            <w:proofErr w:type="spellEnd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Filtering @20:04</w:t>
            </w:r>
          </w:p>
        </w:tc>
      </w:tr>
      <w:tr w:rsidR="00C93229" w:rsidRPr="00C93229" w14:paraId="17E3E534" w14:textId="77777777" w:rsidTr="00042EFE">
        <w:trPr>
          <w:trHeight w:val="520"/>
          <w:jc w:val="center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EAE68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/11/2021</w:t>
            </w:r>
          </w:p>
        </w:tc>
        <w:tc>
          <w:tcPr>
            <w:tcW w:w="808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5AD90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Blank control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048B9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2D221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requent light rain and hail showers: W, 3m/s</w:t>
            </w:r>
          </w:p>
        </w:tc>
      </w:tr>
      <w:tr w:rsidR="00042EFE" w:rsidRPr="00C93229" w14:paraId="3BD17CB4" w14:textId="77777777" w:rsidTr="00042EFE">
        <w:trPr>
          <w:trHeight w:val="520"/>
          <w:jc w:val="center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CDCAB9F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/11/202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8B0C149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Loch </w:t>
            </w:r>
            <w:proofErr w:type="spellStart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  <w:proofErr w:type="spellEnd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uadh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FF3F526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.38254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D106E4D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4.90334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A643BFE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25E45B6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5A500B4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618CBF6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0557CA6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A9BD5CE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utflow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7661015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00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183E414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(1671) </w:t>
            </w:r>
            <w:proofErr w:type="spellStart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xsitu</w:t>
            </w:r>
            <w:proofErr w:type="spellEnd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Filtering @ 20:38</w:t>
            </w:r>
          </w:p>
        </w:tc>
      </w:tr>
      <w:tr w:rsidR="00042EFE" w:rsidRPr="00C93229" w14:paraId="4DDC2F13" w14:textId="77777777" w:rsidTr="00042EFE">
        <w:trPr>
          <w:trHeight w:val="300"/>
          <w:jc w:val="center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EA9CA06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/11/202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2B83C2C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Loch </w:t>
            </w:r>
            <w:proofErr w:type="spellStart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  <w:proofErr w:type="spellEnd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uadh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0E91E5A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.38249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A3E4FA5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4.90304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3823B65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62D4BFD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2C8E887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08D3EAF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5AAAFE4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02AB963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utflow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216D2AB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00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09CE3CD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(1672) </w:t>
            </w:r>
            <w:proofErr w:type="spellStart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xsitu</w:t>
            </w:r>
            <w:proofErr w:type="spellEnd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Filtering @ 21:17</w:t>
            </w:r>
          </w:p>
        </w:tc>
      </w:tr>
      <w:tr w:rsidR="00042EFE" w:rsidRPr="00C93229" w14:paraId="6D0C333F" w14:textId="77777777" w:rsidTr="00042EFE">
        <w:trPr>
          <w:trHeight w:val="520"/>
          <w:jc w:val="center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306D2A2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/11/202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7CB4574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Loch </w:t>
            </w:r>
            <w:proofErr w:type="spellStart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  <w:proofErr w:type="spellEnd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uadh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C343A40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.38263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AAB6B31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4.9028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D3BE448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DB181D0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DCDD25E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C0C36C4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B9DD625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12D1439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horeline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96D8CD3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50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AC04461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(1673) </w:t>
            </w:r>
            <w:proofErr w:type="spellStart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xsitu</w:t>
            </w:r>
            <w:proofErr w:type="spellEnd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Filtering @ 21:43</w:t>
            </w:r>
          </w:p>
        </w:tc>
      </w:tr>
      <w:tr w:rsidR="00C93229" w:rsidRPr="00C93229" w14:paraId="4C4A4757" w14:textId="77777777" w:rsidTr="00042EFE">
        <w:trPr>
          <w:trHeight w:val="520"/>
          <w:jc w:val="center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816FB51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/11/2021</w:t>
            </w:r>
          </w:p>
        </w:tc>
        <w:tc>
          <w:tcPr>
            <w:tcW w:w="8085" w:type="dxa"/>
            <w:gridSpan w:val="9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D9D9D9"/>
            <w:vAlign w:val="center"/>
            <w:hideMark/>
          </w:tcPr>
          <w:p w14:paraId="74B3F677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Blank control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7031B3B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D3884C6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requent light rain and hail showers: W, 3m/s</w:t>
            </w:r>
          </w:p>
        </w:tc>
      </w:tr>
      <w:tr w:rsidR="00042EFE" w:rsidRPr="00C93229" w14:paraId="1344A155" w14:textId="77777777" w:rsidTr="00042EFE">
        <w:trPr>
          <w:trHeight w:val="520"/>
          <w:jc w:val="center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FC346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/11/202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33923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Loch </w:t>
            </w:r>
            <w:proofErr w:type="spellStart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  <w:proofErr w:type="spellEnd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ucnaich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3ABFC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.31148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9CC33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4.87008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B785A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4D489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A5C52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47361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B35EA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03E80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utflow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AB54D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50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A2E07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(1674) </w:t>
            </w:r>
            <w:proofErr w:type="spellStart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xsitu</w:t>
            </w:r>
            <w:proofErr w:type="spellEnd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Filtering @ 18:37</w:t>
            </w:r>
          </w:p>
        </w:tc>
      </w:tr>
      <w:tr w:rsidR="00042EFE" w:rsidRPr="00C93229" w14:paraId="5F9CF1B5" w14:textId="77777777" w:rsidTr="00042EFE">
        <w:trPr>
          <w:trHeight w:val="300"/>
          <w:jc w:val="center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DE4BD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/11/202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CFC9B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Loch </w:t>
            </w:r>
            <w:proofErr w:type="spellStart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  <w:proofErr w:type="spellEnd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ucnaich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386E6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.31143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AEF10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4.87003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1F38E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97802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DD472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BEC95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001CB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1B7B6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utflow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1C1B1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50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097D0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(1675) </w:t>
            </w:r>
            <w:proofErr w:type="spellStart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xsitu</w:t>
            </w:r>
            <w:proofErr w:type="spellEnd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Filtering @ 19:00</w:t>
            </w:r>
          </w:p>
        </w:tc>
      </w:tr>
      <w:tr w:rsidR="00042EFE" w:rsidRPr="00C93229" w14:paraId="29A932F1" w14:textId="77777777" w:rsidTr="00042EFE">
        <w:trPr>
          <w:trHeight w:val="520"/>
          <w:jc w:val="center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1A338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/11/202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F557D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Loch </w:t>
            </w:r>
            <w:proofErr w:type="spellStart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  <w:proofErr w:type="spellEnd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ucnaich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F7474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.31108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34A07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4.86947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BB7C0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505FC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36818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D2880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790CA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A6A81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horeline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49788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50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5E685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(1676) </w:t>
            </w:r>
            <w:proofErr w:type="spellStart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xsitu</w:t>
            </w:r>
            <w:proofErr w:type="spellEnd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Filtering @ 19:23</w:t>
            </w:r>
          </w:p>
        </w:tc>
      </w:tr>
      <w:tr w:rsidR="00C93229" w:rsidRPr="00C93229" w14:paraId="15D74203" w14:textId="77777777" w:rsidTr="00042EFE">
        <w:trPr>
          <w:trHeight w:val="300"/>
          <w:jc w:val="center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40AFC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/11/2021</w:t>
            </w:r>
          </w:p>
        </w:tc>
        <w:tc>
          <w:tcPr>
            <w:tcW w:w="808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651AC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Blank control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7EB15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255ED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leet Showers: NW, 6m/s</w:t>
            </w:r>
          </w:p>
        </w:tc>
      </w:tr>
      <w:tr w:rsidR="00042EFE" w:rsidRPr="00C93229" w14:paraId="01D52F0D" w14:textId="77777777" w:rsidTr="00042EFE">
        <w:trPr>
          <w:trHeight w:val="520"/>
          <w:jc w:val="center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E0C298E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/11/202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3A31CD4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Loch Lon </w:t>
            </w:r>
            <w:proofErr w:type="spellStart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  <w:proofErr w:type="spellEnd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h-</w:t>
            </w:r>
            <w:proofErr w:type="spellStart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amha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395CE9B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.04602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523BEC3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5.17223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75A305A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9FDF417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E89F8E2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E1DF0D6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DAD0973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2505419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utflow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EB71C52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50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1C65C72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(1692) </w:t>
            </w:r>
            <w:proofErr w:type="spellStart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xsitu</w:t>
            </w:r>
            <w:proofErr w:type="spellEnd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Filtering @ 19:14</w:t>
            </w:r>
          </w:p>
        </w:tc>
      </w:tr>
      <w:tr w:rsidR="00042EFE" w:rsidRPr="00C93229" w14:paraId="638C4DA4" w14:textId="77777777" w:rsidTr="00042EFE">
        <w:trPr>
          <w:trHeight w:val="300"/>
          <w:jc w:val="center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A7AAA96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/11/202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EEF246B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Loch Lon </w:t>
            </w:r>
            <w:proofErr w:type="spellStart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  <w:proofErr w:type="spellEnd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h-</w:t>
            </w:r>
            <w:proofErr w:type="spellStart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amha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7550B3E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.04608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49D126E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5.17222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8D8D5B0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18A7E9B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927C697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5FA773B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4BCED3F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EE6696B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utflow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8671E6B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50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7069B9A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(1693) </w:t>
            </w:r>
            <w:proofErr w:type="spellStart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xsitu</w:t>
            </w:r>
            <w:proofErr w:type="spellEnd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Filtering @ 19:33</w:t>
            </w:r>
          </w:p>
        </w:tc>
      </w:tr>
      <w:tr w:rsidR="00042EFE" w:rsidRPr="00C93229" w14:paraId="5089F917" w14:textId="77777777" w:rsidTr="00042EFE">
        <w:trPr>
          <w:trHeight w:val="520"/>
          <w:jc w:val="center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88B7F99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/11/202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AAABD17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Loch Lon </w:t>
            </w:r>
            <w:proofErr w:type="spellStart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  <w:proofErr w:type="spellEnd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h-</w:t>
            </w:r>
            <w:proofErr w:type="spellStart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amha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324F126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.04605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B4417D1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5.17232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E52A508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3922AB4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97D0C89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D56D91C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7D3CBE1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341663C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horeline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EFBCA10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C839F7B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(1694) </w:t>
            </w:r>
            <w:proofErr w:type="spellStart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xsitu</w:t>
            </w:r>
            <w:proofErr w:type="spellEnd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Filtering @ 19:51</w:t>
            </w:r>
          </w:p>
        </w:tc>
      </w:tr>
      <w:tr w:rsidR="00C93229" w:rsidRPr="00C93229" w14:paraId="166EBD14" w14:textId="77777777" w:rsidTr="00042EFE">
        <w:trPr>
          <w:trHeight w:val="300"/>
          <w:jc w:val="center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825C52A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/11/2021</w:t>
            </w:r>
          </w:p>
        </w:tc>
        <w:tc>
          <w:tcPr>
            <w:tcW w:w="808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C09C5FB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Blank control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DFD1356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0DBAC53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avy Rain: SW, 9m/s</w:t>
            </w:r>
          </w:p>
        </w:tc>
      </w:tr>
      <w:tr w:rsidR="00042EFE" w:rsidRPr="00C93229" w14:paraId="21D7EB31" w14:textId="77777777" w:rsidTr="00042EFE">
        <w:trPr>
          <w:trHeight w:val="520"/>
          <w:jc w:val="center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86256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/11/202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14E51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ch Stack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6416E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.34697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90827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4.95858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AAF49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36BBE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94B44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9311E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E1554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511A8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utflow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32138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00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E03E4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(1695) </w:t>
            </w:r>
            <w:proofErr w:type="spellStart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xsitu</w:t>
            </w:r>
            <w:proofErr w:type="spellEnd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Filtering @ 21:09</w:t>
            </w:r>
          </w:p>
        </w:tc>
      </w:tr>
      <w:tr w:rsidR="00042EFE" w:rsidRPr="00C93229" w14:paraId="685CE575" w14:textId="77777777" w:rsidTr="00042EFE">
        <w:trPr>
          <w:trHeight w:val="300"/>
          <w:jc w:val="center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67477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/11/202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EE5E1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ch Stack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5AAC0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.34669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46290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4.95837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60DD9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E0803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62E2F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6ABC6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89794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C01FF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utflow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58FCC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00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A37D5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(1696) </w:t>
            </w:r>
            <w:proofErr w:type="spellStart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xsitu</w:t>
            </w:r>
            <w:proofErr w:type="spellEnd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Filtering @ 21:23</w:t>
            </w:r>
          </w:p>
        </w:tc>
      </w:tr>
      <w:tr w:rsidR="00042EFE" w:rsidRPr="00C93229" w14:paraId="43E2AB33" w14:textId="77777777" w:rsidTr="00042EFE">
        <w:trPr>
          <w:trHeight w:val="520"/>
          <w:jc w:val="center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B95BD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29/11/202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C6480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ch Stack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87178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.34707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5E2CE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4.95835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AED5A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05A7B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BF0C8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1092A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9684D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315DB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horeline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A6220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00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3514D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(1697) </w:t>
            </w:r>
            <w:proofErr w:type="spellStart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xsitu</w:t>
            </w:r>
            <w:proofErr w:type="spellEnd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Filtering @ 21:40</w:t>
            </w:r>
          </w:p>
        </w:tc>
      </w:tr>
      <w:tr w:rsidR="00C93229" w:rsidRPr="00C93229" w14:paraId="0C88D28A" w14:textId="77777777" w:rsidTr="00042EFE">
        <w:trPr>
          <w:trHeight w:val="300"/>
          <w:jc w:val="center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E8E27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/11/2021</w:t>
            </w:r>
          </w:p>
        </w:tc>
        <w:tc>
          <w:tcPr>
            <w:tcW w:w="808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06B13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Blank control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889E0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E2546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in Showers: SW, 6m/s</w:t>
            </w:r>
          </w:p>
        </w:tc>
      </w:tr>
      <w:tr w:rsidR="00042EFE" w:rsidRPr="00C93229" w14:paraId="47CB3F1C" w14:textId="77777777" w:rsidTr="00042EFE">
        <w:trPr>
          <w:trHeight w:val="520"/>
          <w:jc w:val="center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8019F04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/11/202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13E6711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Lochan Coir </w:t>
            </w:r>
            <w:proofErr w:type="spellStart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'Ghalaich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204F8BB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.41646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3C6D3A9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4.5932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DB2B6F0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C20FD09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8983907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2D0BDEE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D12F4A8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6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B40966A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utflow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7D758FD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B7DE51D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(1680) </w:t>
            </w:r>
            <w:proofErr w:type="spellStart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xsitu</w:t>
            </w:r>
            <w:proofErr w:type="spellEnd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Filtering @ 18:17</w:t>
            </w:r>
          </w:p>
        </w:tc>
      </w:tr>
      <w:tr w:rsidR="00042EFE" w:rsidRPr="00C93229" w14:paraId="50544924" w14:textId="77777777" w:rsidTr="00042EFE">
        <w:trPr>
          <w:trHeight w:val="300"/>
          <w:jc w:val="center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B40EA24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/11/202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463402A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Lochan Coir </w:t>
            </w:r>
            <w:proofErr w:type="spellStart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'Ghalaich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EA18A56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.41652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644E17B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4.59353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B8AF62A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D1271DD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7A70580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D8ACDA6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1004473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6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24EE63D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horeline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7E392AC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07E822A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(1681) </w:t>
            </w:r>
            <w:proofErr w:type="spellStart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xsitu</w:t>
            </w:r>
            <w:proofErr w:type="spellEnd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Filtering @ 18:38</w:t>
            </w:r>
          </w:p>
        </w:tc>
      </w:tr>
      <w:tr w:rsidR="00042EFE" w:rsidRPr="00C93229" w14:paraId="5987A4EC" w14:textId="77777777" w:rsidTr="00042EFE">
        <w:trPr>
          <w:trHeight w:val="520"/>
          <w:jc w:val="center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C86D9A5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/11/202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C587A89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Lochan Coir </w:t>
            </w:r>
            <w:proofErr w:type="spellStart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'Ghalaich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961D3AE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.41634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9028211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4.59324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044A76F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4D81E52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2101731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E567FC0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76FD77F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6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8AAE872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horeline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FA437EE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A02691F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(1682) </w:t>
            </w:r>
            <w:proofErr w:type="spellStart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xsitu</w:t>
            </w:r>
            <w:proofErr w:type="spellEnd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Filtering @ 18:52</w:t>
            </w:r>
          </w:p>
        </w:tc>
      </w:tr>
      <w:tr w:rsidR="00C93229" w:rsidRPr="00C93229" w14:paraId="1C85B8EB" w14:textId="77777777" w:rsidTr="00042EFE">
        <w:trPr>
          <w:trHeight w:val="780"/>
          <w:jc w:val="center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3CEE9B2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/11/2021</w:t>
            </w:r>
          </w:p>
        </w:tc>
        <w:tc>
          <w:tcPr>
            <w:tcW w:w="808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3E82415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Blank control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BBD3257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440FF10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nny- Occasional Snow Showers: N, 3m/s *</w:t>
            </w:r>
            <w:proofErr w:type="spellStart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mpheral</w:t>
            </w:r>
            <w:proofErr w:type="spellEnd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Outflow</w:t>
            </w:r>
          </w:p>
        </w:tc>
      </w:tr>
      <w:tr w:rsidR="00042EFE" w:rsidRPr="00C93229" w14:paraId="475DFF10" w14:textId="77777777" w:rsidTr="00042EFE">
        <w:trPr>
          <w:trHeight w:val="520"/>
          <w:jc w:val="center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3DA60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/11/202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D67E6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arr Loch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79FEB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.41784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EF183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4.58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3F1A8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A5CF3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CA27C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2181B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3B253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D1748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horeline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30C08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177CF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(1683) </w:t>
            </w:r>
            <w:proofErr w:type="spellStart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xsitu</w:t>
            </w:r>
            <w:proofErr w:type="spellEnd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Filtering @ 19:14</w:t>
            </w:r>
          </w:p>
        </w:tc>
      </w:tr>
      <w:tr w:rsidR="00042EFE" w:rsidRPr="00C93229" w14:paraId="024954FC" w14:textId="77777777" w:rsidTr="00042EFE">
        <w:trPr>
          <w:trHeight w:val="300"/>
          <w:jc w:val="center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EF1DC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/11/202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17816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arr Loch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8C4E1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.41813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599E5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4.58229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DBBD5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BCBD3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71147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EB066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23090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DF9BA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horeline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22041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BFC42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(1684) </w:t>
            </w:r>
            <w:proofErr w:type="spellStart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xsitu</w:t>
            </w:r>
            <w:proofErr w:type="spellEnd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Filtering @ 19:30</w:t>
            </w:r>
          </w:p>
        </w:tc>
      </w:tr>
      <w:tr w:rsidR="00042EFE" w:rsidRPr="00C93229" w14:paraId="63A1560B" w14:textId="77777777" w:rsidTr="00042EFE">
        <w:trPr>
          <w:trHeight w:val="520"/>
          <w:jc w:val="center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E0C41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/11/202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9091D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arr Loch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F4C72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.41862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459A8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4.58238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023E6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E2349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C9FEE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04368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6AD5E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R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5DF04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horeline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97DA2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5A03F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(1685) </w:t>
            </w:r>
            <w:proofErr w:type="spellStart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xsitu</w:t>
            </w:r>
            <w:proofErr w:type="spellEnd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Filtering @ 19:43</w:t>
            </w:r>
          </w:p>
        </w:tc>
      </w:tr>
      <w:tr w:rsidR="00C93229" w:rsidRPr="00C93229" w14:paraId="5A583905" w14:textId="77777777" w:rsidTr="00042EFE">
        <w:trPr>
          <w:trHeight w:val="520"/>
          <w:jc w:val="center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ED6F0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/11/2021</w:t>
            </w:r>
          </w:p>
        </w:tc>
        <w:tc>
          <w:tcPr>
            <w:tcW w:w="808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88118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Blank control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D2946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514B4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nny- Occasional Snow Showers: N, 3m/s *No Outflow</w:t>
            </w:r>
          </w:p>
        </w:tc>
      </w:tr>
      <w:tr w:rsidR="00042EFE" w:rsidRPr="00C93229" w14:paraId="3FDEEC6D" w14:textId="77777777" w:rsidTr="00042EFE">
        <w:trPr>
          <w:trHeight w:val="520"/>
          <w:jc w:val="center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59069C9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/11/202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036E5E4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Loch </w:t>
            </w:r>
            <w:proofErr w:type="spellStart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  <w:proofErr w:type="spellEnd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ilg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51E1334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.42667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DD36E49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4.58576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33AA96F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C82C2AA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F72EE91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737165B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7616731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6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EC09D3D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utflow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E5D1037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50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343ECC3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(1686) </w:t>
            </w:r>
            <w:proofErr w:type="spellStart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xsitu</w:t>
            </w:r>
            <w:proofErr w:type="spellEnd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Filtering @ 20:14</w:t>
            </w:r>
          </w:p>
        </w:tc>
      </w:tr>
      <w:tr w:rsidR="00042EFE" w:rsidRPr="00C93229" w14:paraId="213A92BC" w14:textId="77777777" w:rsidTr="00042EFE">
        <w:trPr>
          <w:trHeight w:val="300"/>
          <w:jc w:val="center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620E78A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/11/202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75F8016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Loch </w:t>
            </w:r>
            <w:proofErr w:type="spellStart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  <w:proofErr w:type="spellEnd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ilg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5C1957F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.42656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E910A3F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4.58563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D42D5F3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816948E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54DFE26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C1BED97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676A85F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6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12641A4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utflow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3B11774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50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BDDA61E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(1687) </w:t>
            </w:r>
            <w:proofErr w:type="spellStart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xsitu</w:t>
            </w:r>
            <w:proofErr w:type="spellEnd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Filtering @ 20:35</w:t>
            </w:r>
          </w:p>
        </w:tc>
      </w:tr>
      <w:tr w:rsidR="00042EFE" w:rsidRPr="00C93229" w14:paraId="556411A2" w14:textId="77777777" w:rsidTr="00042EFE">
        <w:trPr>
          <w:trHeight w:val="520"/>
          <w:jc w:val="center"/>
        </w:trPr>
        <w:tc>
          <w:tcPr>
            <w:tcW w:w="10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F1BF4DC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/11/202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E8D8F76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Loch </w:t>
            </w:r>
            <w:proofErr w:type="spellStart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  <w:proofErr w:type="spellEnd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ilg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7C57F28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.42649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EABDA7A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4.585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1E955F6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F937776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75AD373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26E8445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4D52C53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6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1123D27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horeline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3C0C234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50</w:t>
            </w:r>
          </w:p>
        </w:tc>
        <w:tc>
          <w:tcPr>
            <w:tcW w:w="30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4E73835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(1688) </w:t>
            </w:r>
            <w:proofErr w:type="spellStart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xsitu</w:t>
            </w:r>
            <w:proofErr w:type="spellEnd"/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Filtering @ 20:57</w:t>
            </w:r>
          </w:p>
        </w:tc>
      </w:tr>
      <w:tr w:rsidR="00C93229" w:rsidRPr="00C93229" w14:paraId="02132D07" w14:textId="77777777" w:rsidTr="00042EFE">
        <w:trPr>
          <w:trHeight w:val="520"/>
          <w:jc w:val="center"/>
        </w:trPr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B055F85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/11/2021</w:t>
            </w:r>
          </w:p>
        </w:tc>
        <w:tc>
          <w:tcPr>
            <w:tcW w:w="8085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182E7232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Blank control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8DFABD3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3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7CF9851" w14:textId="77777777" w:rsidR="00C93229" w:rsidRPr="00C93229" w:rsidRDefault="00C93229" w:rsidP="00C9322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9322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nny- Occasional Snow Showers: N, 3m/s</w:t>
            </w:r>
          </w:p>
        </w:tc>
      </w:tr>
    </w:tbl>
    <w:p w14:paraId="5B76197E" w14:textId="77777777" w:rsidR="00C93229" w:rsidRDefault="00C93229" w:rsidP="00C93229">
      <w:pPr>
        <w:spacing w:before="240" w:after="240"/>
      </w:pPr>
    </w:p>
    <w:p w14:paraId="67AE6BB2" w14:textId="77777777" w:rsidR="00C93229" w:rsidRDefault="00C93229">
      <w:pPr>
        <w:rPr>
          <w:b/>
        </w:rPr>
      </w:pPr>
      <w:r>
        <w:rPr>
          <w:b/>
        </w:rPr>
        <w:br w:type="page"/>
      </w:r>
    </w:p>
    <w:p w14:paraId="1674D100" w14:textId="7F512968" w:rsidR="00597482" w:rsidRDefault="00597482" w:rsidP="00042EFE">
      <w:pPr>
        <w:spacing w:before="240" w:after="240"/>
        <w:jc w:val="center"/>
      </w:pPr>
      <w:r w:rsidRPr="00621616">
        <w:rPr>
          <w:b/>
        </w:rPr>
        <w:lastRenderedPageBreak/>
        <w:t>Table S2</w:t>
      </w:r>
      <w:r w:rsidRPr="00621616">
        <w:t>: The priority waterbodies bathymetry investigation results</w:t>
      </w:r>
      <w:r>
        <w:t xml:space="preserve"> alongside sampling methods for Arctic charr eDNA</w:t>
      </w:r>
      <w:r w:rsidRPr="00621616">
        <w:t xml:space="preserve">. Given the different in degrees of accuracy and complete coverage between the two methods, depth is a taken as observed depth rather than absolute depth </w:t>
      </w:r>
    </w:p>
    <w:tbl>
      <w:tblPr>
        <w:tblStyle w:val="a"/>
        <w:tblpPr w:leftFromText="180" w:rightFromText="180" w:topFromText="180" w:bottomFromText="180" w:vertAnchor="page" w:horzAnchor="margin" w:tblpXSpec="center" w:tblpY="2655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600" w:firstRow="0" w:lastRow="0" w:firstColumn="0" w:lastColumn="0" w:noHBand="1" w:noVBand="1"/>
      </w:tblPr>
      <w:tblGrid>
        <w:gridCol w:w="2342"/>
        <w:gridCol w:w="1241"/>
        <w:gridCol w:w="1191"/>
        <w:gridCol w:w="1431"/>
        <w:gridCol w:w="1330"/>
        <w:gridCol w:w="1371"/>
        <w:gridCol w:w="1561"/>
        <w:gridCol w:w="1491"/>
      </w:tblGrid>
      <w:tr w:rsidR="00C93229" w:rsidRPr="00042EFE" w14:paraId="01C02438" w14:textId="77777777" w:rsidTr="00846024">
        <w:trPr>
          <w:trHeight w:val="4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6A6A6" w:themeFill="background1" w:themeFillShade="A6"/>
            <w:vAlign w:val="center"/>
          </w:tcPr>
          <w:p w14:paraId="7DFA28CF" w14:textId="77777777" w:rsidR="00C93229" w:rsidRPr="00042EFE" w:rsidRDefault="00C93229" w:rsidP="00846024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042EFE">
              <w:rPr>
                <w:b/>
                <w:sz w:val="18"/>
                <w:szCs w:val="18"/>
              </w:rPr>
              <w:t>Waterbody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6A6A6" w:themeFill="background1" w:themeFillShade="A6"/>
            <w:vAlign w:val="center"/>
          </w:tcPr>
          <w:p w14:paraId="00FC8517" w14:textId="77777777" w:rsidR="00C93229" w:rsidRPr="00042EFE" w:rsidRDefault="00C93229" w:rsidP="00846024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042EFE">
              <w:rPr>
                <w:b/>
                <w:sz w:val="18"/>
                <w:szCs w:val="18"/>
              </w:rPr>
              <w:t>Survey Dat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6A6A6" w:themeFill="background1" w:themeFillShade="A6"/>
            <w:vAlign w:val="center"/>
          </w:tcPr>
          <w:p w14:paraId="728A6871" w14:textId="77777777" w:rsidR="00C93229" w:rsidRPr="00042EFE" w:rsidRDefault="00C93229" w:rsidP="00846024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042EFE">
              <w:rPr>
                <w:b/>
                <w:sz w:val="18"/>
                <w:szCs w:val="18"/>
              </w:rPr>
              <w:t>Data Point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6A6A6" w:themeFill="background1" w:themeFillShade="A6"/>
            <w:vAlign w:val="center"/>
          </w:tcPr>
          <w:p w14:paraId="42D5B3E2" w14:textId="77777777" w:rsidR="00C93229" w:rsidRPr="00042EFE" w:rsidRDefault="00C93229" w:rsidP="00846024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042EFE">
              <w:rPr>
                <w:b/>
                <w:sz w:val="18"/>
                <w:szCs w:val="18"/>
              </w:rPr>
              <w:t>Mean Depth/m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6A6A6" w:themeFill="background1" w:themeFillShade="A6"/>
            <w:vAlign w:val="center"/>
          </w:tcPr>
          <w:p w14:paraId="1B62BBA5" w14:textId="77777777" w:rsidR="00C93229" w:rsidRPr="00042EFE" w:rsidRDefault="00C93229" w:rsidP="00846024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042EFE">
              <w:rPr>
                <w:b/>
                <w:sz w:val="18"/>
                <w:szCs w:val="18"/>
              </w:rPr>
              <w:t>Min. Depth/m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6A6A6" w:themeFill="background1" w:themeFillShade="A6"/>
            <w:vAlign w:val="center"/>
          </w:tcPr>
          <w:p w14:paraId="35C57AEA" w14:textId="77777777" w:rsidR="00C93229" w:rsidRPr="00042EFE" w:rsidRDefault="00C93229" w:rsidP="00846024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042EFE">
              <w:rPr>
                <w:b/>
                <w:sz w:val="18"/>
                <w:szCs w:val="18"/>
              </w:rPr>
              <w:t>Max. Depth/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740931E8" w14:textId="77777777" w:rsidR="00C93229" w:rsidRPr="00042EFE" w:rsidRDefault="00C93229" w:rsidP="00846024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042EFE">
              <w:rPr>
                <w:b/>
                <w:sz w:val="18"/>
                <w:szCs w:val="18"/>
              </w:rPr>
              <w:t>Gillnet Sampl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1FCC7563" w14:textId="77777777" w:rsidR="00C93229" w:rsidRPr="00042EFE" w:rsidRDefault="00C93229" w:rsidP="00846024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042EFE">
              <w:rPr>
                <w:b/>
                <w:sz w:val="18"/>
                <w:szCs w:val="18"/>
              </w:rPr>
              <w:t>eDNA Sampled</w:t>
            </w:r>
          </w:p>
        </w:tc>
      </w:tr>
      <w:tr w:rsidR="00C93229" w:rsidRPr="00C93229" w14:paraId="48EEB8D0" w14:textId="77777777" w:rsidTr="00846024">
        <w:trPr>
          <w:trHeight w:val="4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433A363C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 xml:space="preserve">Loch </w:t>
            </w:r>
            <w:proofErr w:type="spellStart"/>
            <w:r w:rsidRPr="00042EFE">
              <w:rPr>
                <w:sz w:val="18"/>
                <w:szCs w:val="18"/>
              </w:rPr>
              <w:t>Vatachan</w:t>
            </w:r>
            <w:proofErr w:type="spellEnd"/>
            <w:r w:rsidRPr="00042EFE">
              <w:rPr>
                <w:sz w:val="18"/>
                <w:szCs w:val="18"/>
              </w:rPr>
              <w:t xml:space="preserve"> *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B3F76FD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05/06/202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CC49490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25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C842B2F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8.7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5797FDE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rFonts w:ascii="Arial Unicode MS" w:eastAsia="Arial Unicode MS" w:hAnsi="Arial Unicode MS" w:cs="Arial Unicode MS"/>
                <w:sz w:val="18"/>
                <w:szCs w:val="18"/>
              </w:rPr>
              <w:t>≤0.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12B40AA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15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5C8B81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60B438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YES</w:t>
            </w:r>
          </w:p>
        </w:tc>
      </w:tr>
      <w:tr w:rsidR="00C93229" w:rsidRPr="00042EFE" w14:paraId="72DC8AFE" w14:textId="77777777" w:rsidTr="00846024">
        <w:trPr>
          <w:trHeight w:val="4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0934CFC5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 xml:space="preserve">Loch Bad </w:t>
            </w:r>
            <w:proofErr w:type="spellStart"/>
            <w:r w:rsidRPr="00042EFE">
              <w:rPr>
                <w:sz w:val="18"/>
                <w:szCs w:val="18"/>
              </w:rPr>
              <w:t>a'Ghaill</w:t>
            </w:r>
            <w:proofErr w:type="spellEnd"/>
            <w:r w:rsidRPr="00042EFE">
              <w:rPr>
                <w:sz w:val="18"/>
                <w:szCs w:val="18"/>
              </w:rPr>
              <w:t xml:space="preserve"> 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4A1361A0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11/07/202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649525A4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14171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48D201B5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15.4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3B9863A2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0.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60330063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58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FA2BB32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0F42FDA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C93229" w:rsidRPr="00C93229" w14:paraId="6ED7EE59" w14:textId="77777777" w:rsidTr="00846024">
        <w:trPr>
          <w:trHeight w:val="4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11CD3972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 xml:space="preserve">Loch Bad </w:t>
            </w:r>
            <w:proofErr w:type="spellStart"/>
            <w:r w:rsidRPr="00042EFE">
              <w:rPr>
                <w:sz w:val="18"/>
                <w:szCs w:val="18"/>
              </w:rPr>
              <w:t>na</w:t>
            </w:r>
            <w:proofErr w:type="spellEnd"/>
            <w:r w:rsidRPr="00042EFE">
              <w:rPr>
                <w:sz w:val="18"/>
                <w:szCs w:val="18"/>
              </w:rPr>
              <w:t xml:space="preserve"> h-</w:t>
            </w:r>
            <w:proofErr w:type="spellStart"/>
            <w:r w:rsidRPr="00042EFE">
              <w:rPr>
                <w:sz w:val="18"/>
                <w:szCs w:val="18"/>
              </w:rPr>
              <w:t>Achlaise</w:t>
            </w:r>
            <w:proofErr w:type="spellEnd"/>
            <w:r w:rsidRPr="00042EFE">
              <w:rPr>
                <w:sz w:val="18"/>
                <w:szCs w:val="18"/>
              </w:rPr>
              <w:t xml:space="preserve"> *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92197F8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11/07/202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8CFB87E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21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3E5AAD8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11.0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CD7D79E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0.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F779640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18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CBE486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0AC944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C93229" w:rsidRPr="00042EFE" w14:paraId="15DDE9E4" w14:textId="77777777" w:rsidTr="00846024">
        <w:trPr>
          <w:trHeight w:val="4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6CDFB275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 xml:space="preserve">Loch </w:t>
            </w:r>
            <w:proofErr w:type="spellStart"/>
            <w:r w:rsidRPr="00042EFE">
              <w:rPr>
                <w:sz w:val="18"/>
                <w:szCs w:val="18"/>
              </w:rPr>
              <w:t>Lurgainn</w:t>
            </w:r>
            <w:proofErr w:type="spellEnd"/>
            <w:r w:rsidRPr="00042EFE">
              <w:rPr>
                <w:sz w:val="18"/>
                <w:szCs w:val="18"/>
              </w:rPr>
              <w:t xml:space="preserve"> 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5CCE2285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03/07/202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6B0F376F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17868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41CE857A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22.0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2AE35F3B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1.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6FC91FF7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5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1DC3627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8162D8A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YES</w:t>
            </w:r>
          </w:p>
        </w:tc>
      </w:tr>
      <w:tr w:rsidR="00C93229" w:rsidRPr="00C93229" w14:paraId="1AA812D6" w14:textId="77777777" w:rsidTr="00846024">
        <w:trPr>
          <w:trHeight w:val="4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7D6292BC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 xml:space="preserve">Loch </w:t>
            </w:r>
            <w:proofErr w:type="spellStart"/>
            <w:r w:rsidRPr="00042EFE">
              <w:rPr>
                <w:sz w:val="18"/>
                <w:szCs w:val="18"/>
              </w:rPr>
              <w:t>Uidh</w:t>
            </w:r>
            <w:proofErr w:type="spellEnd"/>
            <w:r w:rsidRPr="00042EFE">
              <w:rPr>
                <w:sz w:val="18"/>
                <w:szCs w:val="18"/>
              </w:rPr>
              <w:t xml:space="preserve"> </w:t>
            </w:r>
            <w:proofErr w:type="spellStart"/>
            <w:r w:rsidRPr="00042EFE">
              <w:rPr>
                <w:sz w:val="18"/>
                <w:szCs w:val="18"/>
              </w:rPr>
              <w:t>Tarraigean</w:t>
            </w:r>
            <w:proofErr w:type="spellEnd"/>
            <w:r w:rsidRPr="00042EFE">
              <w:rPr>
                <w:sz w:val="18"/>
                <w:szCs w:val="18"/>
              </w:rPr>
              <w:t xml:space="preserve"> *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9A43E5E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09/07/202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CF97098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19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86145E5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16.6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6C33164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0.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94AA2F2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35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59DAAE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272AF7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YES</w:t>
            </w:r>
          </w:p>
        </w:tc>
      </w:tr>
      <w:tr w:rsidR="00C93229" w:rsidRPr="00042EFE" w14:paraId="2E0B100A" w14:textId="77777777" w:rsidTr="00846024">
        <w:trPr>
          <w:trHeight w:val="4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3CE74BB2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 xml:space="preserve">Loch </w:t>
            </w:r>
            <w:proofErr w:type="spellStart"/>
            <w:r w:rsidRPr="00042EFE">
              <w:rPr>
                <w:sz w:val="18"/>
                <w:szCs w:val="18"/>
              </w:rPr>
              <w:t>na</w:t>
            </w:r>
            <w:proofErr w:type="spellEnd"/>
            <w:r w:rsidRPr="00042EFE">
              <w:rPr>
                <w:sz w:val="18"/>
                <w:szCs w:val="18"/>
              </w:rPr>
              <w:t xml:space="preserve"> Dail 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104FCF19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09/07/202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60C8A6FB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497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0CBACE2B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5.7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7583F912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1.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62F7233E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15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E0FFD88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7E157D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YES</w:t>
            </w:r>
          </w:p>
        </w:tc>
      </w:tr>
      <w:tr w:rsidR="00C93229" w:rsidRPr="00C93229" w14:paraId="250D87E7" w14:textId="77777777" w:rsidTr="00846024">
        <w:trPr>
          <w:trHeight w:val="4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797308E0" w14:textId="77777777" w:rsidR="00C93229" w:rsidRPr="00042EFE" w:rsidRDefault="00C93229" w:rsidP="00846024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 xml:space="preserve">Loch Lon </w:t>
            </w:r>
            <w:proofErr w:type="spellStart"/>
            <w:r w:rsidRPr="00042EFE">
              <w:rPr>
                <w:sz w:val="18"/>
                <w:szCs w:val="18"/>
              </w:rPr>
              <w:t>na</w:t>
            </w:r>
            <w:proofErr w:type="spellEnd"/>
            <w:r w:rsidRPr="00042EFE">
              <w:rPr>
                <w:sz w:val="18"/>
                <w:szCs w:val="18"/>
              </w:rPr>
              <w:t xml:space="preserve"> h-</w:t>
            </w:r>
            <w:proofErr w:type="spellStart"/>
            <w:r w:rsidRPr="00042EFE">
              <w:rPr>
                <w:sz w:val="18"/>
                <w:szCs w:val="18"/>
              </w:rPr>
              <w:t>Uamha</w:t>
            </w:r>
            <w:proofErr w:type="spellEnd"/>
            <w:r w:rsidRPr="00042EFE">
              <w:rPr>
                <w:b/>
                <w:sz w:val="18"/>
                <w:szCs w:val="18"/>
              </w:rPr>
              <w:t xml:space="preserve"> *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D2870E3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21/07/202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37F8384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17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DE52AA1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8.0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BA14DDD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rFonts w:ascii="Arial Unicode MS" w:eastAsia="Arial Unicode MS" w:hAnsi="Arial Unicode MS" w:cs="Arial Unicode MS"/>
                <w:sz w:val="18"/>
                <w:szCs w:val="18"/>
              </w:rPr>
              <w:t>≤0.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634D600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25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02991C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B8C295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YES</w:t>
            </w:r>
          </w:p>
        </w:tc>
      </w:tr>
      <w:tr w:rsidR="00C93229" w:rsidRPr="00042EFE" w14:paraId="57B2BD4B" w14:textId="77777777" w:rsidTr="00846024">
        <w:trPr>
          <w:trHeight w:val="4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13235E1F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 xml:space="preserve">Loch </w:t>
            </w:r>
            <w:proofErr w:type="spellStart"/>
            <w:r w:rsidRPr="00042EFE">
              <w:rPr>
                <w:sz w:val="18"/>
                <w:szCs w:val="18"/>
              </w:rPr>
              <w:t>Urigil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4EDE7D63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190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487D2CA9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12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0527263E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3.0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49F2B9A4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0.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7FC8AD5A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12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0AF61A9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4275EB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C93229" w:rsidRPr="00C93229" w14:paraId="65714033" w14:textId="77777777" w:rsidTr="00846024">
        <w:trPr>
          <w:trHeight w:val="4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7F14C8EC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 xml:space="preserve">Loch </w:t>
            </w:r>
            <w:proofErr w:type="spellStart"/>
            <w:r w:rsidRPr="00042EFE">
              <w:rPr>
                <w:sz w:val="18"/>
                <w:szCs w:val="18"/>
              </w:rPr>
              <w:t>a'Bharaille</w:t>
            </w:r>
            <w:proofErr w:type="spellEnd"/>
            <w:r w:rsidRPr="00042EFE">
              <w:rPr>
                <w:sz w:val="18"/>
                <w:szCs w:val="18"/>
              </w:rPr>
              <w:t xml:space="preserve"> *</w:t>
            </w:r>
          </w:p>
        </w:tc>
        <w:tc>
          <w:tcPr>
            <w:tcW w:w="0" w:type="auto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B6D0E67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CE6B40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F523F4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C93229" w:rsidRPr="00C93229" w14:paraId="3EF1B5CC" w14:textId="77777777" w:rsidTr="00846024">
        <w:trPr>
          <w:trHeight w:val="4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44B8DF56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 xml:space="preserve">Loch an </w:t>
            </w:r>
            <w:proofErr w:type="spellStart"/>
            <w:r w:rsidRPr="00042EFE">
              <w:rPr>
                <w:sz w:val="18"/>
                <w:szCs w:val="18"/>
              </w:rPr>
              <w:t>Leathaid</w:t>
            </w:r>
            <w:proofErr w:type="spellEnd"/>
            <w:r w:rsidRPr="00042EFE">
              <w:rPr>
                <w:sz w:val="18"/>
                <w:szCs w:val="18"/>
              </w:rPr>
              <w:t xml:space="preserve"> </w:t>
            </w:r>
            <w:proofErr w:type="spellStart"/>
            <w:r w:rsidRPr="00042EFE">
              <w:rPr>
                <w:sz w:val="18"/>
                <w:szCs w:val="18"/>
              </w:rPr>
              <w:t>Bhuain</w:t>
            </w:r>
            <w:proofErr w:type="spellEnd"/>
            <w:r w:rsidRPr="00042EFE">
              <w:rPr>
                <w:sz w:val="18"/>
                <w:szCs w:val="18"/>
              </w:rPr>
              <w:t xml:space="preserve"> †</w:t>
            </w:r>
          </w:p>
        </w:tc>
        <w:tc>
          <w:tcPr>
            <w:tcW w:w="0" w:type="auto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035CB4EC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6956A93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263CA6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YES</w:t>
            </w:r>
          </w:p>
        </w:tc>
      </w:tr>
      <w:tr w:rsidR="00C93229" w:rsidRPr="00C93229" w14:paraId="0E096B00" w14:textId="77777777" w:rsidTr="00846024">
        <w:trPr>
          <w:trHeight w:val="4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59D838F0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r w:rsidRPr="00042EFE">
              <w:rPr>
                <w:sz w:val="18"/>
                <w:szCs w:val="18"/>
              </w:rPr>
              <w:t>Lochain</w:t>
            </w:r>
            <w:proofErr w:type="spellEnd"/>
            <w:r w:rsidRPr="00042EFE">
              <w:rPr>
                <w:sz w:val="18"/>
                <w:szCs w:val="18"/>
              </w:rPr>
              <w:t xml:space="preserve"> </w:t>
            </w:r>
            <w:proofErr w:type="spellStart"/>
            <w:r w:rsidRPr="00042EFE">
              <w:rPr>
                <w:sz w:val="18"/>
                <w:szCs w:val="18"/>
              </w:rPr>
              <w:t>Doimhain</w:t>
            </w:r>
            <w:proofErr w:type="spellEnd"/>
            <w:r w:rsidRPr="00042EFE">
              <w:rPr>
                <w:sz w:val="18"/>
                <w:szCs w:val="18"/>
              </w:rPr>
              <w:t xml:space="preserve"> *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70D2342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29/05/202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E0E6D2D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10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A7F14C9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3.8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84D611F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rFonts w:ascii="Arial Unicode MS" w:eastAsia="Arial Unicode MS" w:hAnsi="Arial Unicode MS" w:cs="Arial Unicode MS"/>
                <w:sz w:val="18"/>
                <w:szCs w:val="18"/>
              </w:rPr>
              <w:t>≤0.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B93D713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9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AED4A4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2037CD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C93229" w:rsidRPr="00042EFE" w14:paraId="234B96F0" w14:textId="77777777" w:rsidTr="00846024">
        <w:trPr>
          <w:trHeight w:val="4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1A5A99F9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 xml:space="preserve">Loch </w:t>
            </w:r>
            <w:proofErr w:type="spellStart"/>
            <w:r w:rsidRPr="00042EFE">
              <w:rPr>
                <w:sz w:val="18"/>
                <w:szCs w:val="18"/>
              </w:rPr>
              <w:t>Eileanach</w:t>
            </w:r>
            <w:proofErr w:type="spellEnd"/>
            <w:r w:rsidRPr="00042EFE">
              <w:rPr>
                <w:sz w:val="18"/>
                <w:szCs w:val="18"/>
              </w:rPr>
              <w:t xml:space="preserve"> *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20D19710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29/05/202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239CFDBB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7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58BEBC42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1.6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28491B33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rFonts w:ascii="Arial Unicode MS" w:eastAsia="Arial Unicode MS" w:hAnsi="Arial Unicode MS" w:cs="Arial Unicode MS"/>
                <w:sz w:val="18"/>
                <w:szCs w:val="18"/>
              </w:rPr>
              <w:t>≤0.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17A54A99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4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B2B859B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B163BA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C93229" w:rsidRPr="00042EFE" w14:paraId="7F293E61" w14:textId="77777777" w:rsidTr="00846024">
        <w:trPr>
          <w:trHeight w:val="4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25EA29CA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Loch Stack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2351F17E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190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19AA30B7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18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311B89F7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08888607" w14:textId="77777777" w:rsidR="00C93229" w:rsidRPr="00042EFE" w:rsidRDefault="00C93229" w:rsidP="00846024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042EFE">
              <w:rPr>
                <w:rFonts w:ascii="Arial Unicode MS" w:eastAsia="Arial Unicode MS" w:hAnsi="Arial Unicode MS" w:cs="Arial Unicode MS"/>
                <w:sz w:val="18"/>
                <w:szCs w:val="18"/>
              </w:rPr>
              <w:t>0.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788A5DFB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F446329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9D1B33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YES</w:t>
            </w:r>
          </w:p>
        </w:tc>
      </w:tr>
      <w:tr w:rsidR="00C93229" w:rsidRPr="00C93229" w14:paraId="0A1FECA6" w14:textId="77777777" w:rsidTr="00846024">
        <w:trPr>
          <w:trHeight w:val="4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6C4AFAAF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 xml:space="preserve">Loch an </w:t>
            </w:r>
            <w:proofErr w:type="spellStart"/>
            <w:r w:rsidRPr="00042EFE">
              <w:rPr>
                <w:sz w:val="18"/>
                <w:szCs w:val="18"/>
              </w:rPr>
              <w:t>Smuraich</w:t>
            </w:r>
            <w:proofErr w:type="spellEnd"/>
            <w:r w:rsidRPr="00042EFE">
              <w:rPr>
                <w:sz w:val="18"/>
                <w:szCs w:val="18"/>
              </w:rPr>
              <w:t xml:space="preserve"> *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37FF78D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28/05/202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F4885F6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C47E884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3.5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DAFC1A2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rFonts w:ascii="Arial Unicode MS" w:eastAsia="Arial Unicode MS" w:hAnsi="Arial Unicode MS" w:cs="Arial Unicode MS"/>
                <w:sz w:val="18"/>
                <w:szCs w:val="18"/>
              </w:rPr>
              <w:t>≤0.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AA427BD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9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9546DE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CC77E2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YES</w:t>
            </w:r>
          </w:p>
        </w:tc>
      </w:tr>
      <w:tr w:rsidR="00C93229" w:rsidRPr="00042EFE" w14:paraId="10A91510" w14:textId="77777777" w:rsidTr="00846024">
        <w:trPr>
          <w:trHeight w:val="4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05C66417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 xml:space="preserve">Loch </w:t>
            </w:r>
            <w:proofErr w:type="spellStart"/>
            <w:r w:rsidRPr="00042EFE">
              <w:rPr>
                <w:sz w:val="18"/>
                <w:szCs w:val="18"/>
              </w:rPr>
              <w:t>na</w:t>
            </w:r>
            <w:proofErr w:type="spellEnd"/>
            <w:r w:rsidRPr="00042EFE">
              <w:rPr>
                <w:sz w:val="18"/>
                <w:szCs w:val="18"/>
              </w:rPr>
              <w:t xml:space="preserve"> </w:t>
            </w:r>
            <w:proofErr w:type="spellStart"/>
            <w:r w:rsidRPr="00042EFE">
              <w:rPr>
                <w:sz w:val="18"/>
                <w:szCs w:val="18"/>
              </w:rPr>
              <w:t>Mucnaich</w:t>
            </w:r>
            <w:proofErr w:type="spellEnd"/>
            <w:r w:rsidRPr="00042EFE">
              <w:rPr>
                <w:sz w:val="18"/>
                <w:szCs w:val="18"/>
              </w:rPr>
              <w:t xml:space="preserve"> *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26FA7A48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22/05/202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7231F146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0101F176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8.4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4298E60D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0.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7EBE64AD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9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92931FD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6F9B63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YES</w:t>
            </w:r>
          </w:p>
        </w:tc>
      </w:tr>
      <w:tr w:rsidR="00C93229" w:rsidRPr="00C93229" w14:paraId="309398AA" w14:textId="77777777" w:rsidTr="00846024">
        <w:trPr>
          <w:trHeight w:val="4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4199B019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 xml:space="preserve">Loch </w:t>
            </w:r>
            <w:proofErr w:type="spellStart"/>
            <w:r w:rsidRPr="00042EFE">
              <w:rPr>
                <w:sz w:val="18"/>
                <w:szCs w:val="18"/>
              </w:rPr>
              <w:t>a’Garbh-bhaid</w:t>
            </w:r>
            <w:proofErr w:type="spellEnd"/>
            <w:r w:rsidRPr="00042EFE">
              <w:rPr>
                <w:sz w:val="18"/>
                <w:szCs w:val="18"/>
              </w:rPr>
              <w:t xml:space="preserve"> Mòr 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0058C25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29/06/202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FDE31D9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4205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A2B1377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9.3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196C0ED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F74384F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31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A12456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FBD7D3" w14:textId="77777777" w:rsidR="00C93229" w:rsidRPr="00042EFE" w:rsidRDefault="00C93229" w:rsidP="00846024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YES</w:t>
            </w:r>
          </w:p>
        </w:tc>
      </w:tr>
    </w:tbl>
    <w:p w14:paraId="624FBFC3" w14:textId="77777777" w:rsidR="00597482" w:rsidRDefault="00597482" w:rsidP="00042EFE">
      <w:pPr>
        <w:spacing w:before="240" w:after="240"/>
        <w:rPr>
          <w:b/>
        </w:rPr>
      </w:pPr>
    </w:p>
    <w:p w14:paraId="74F0125D" w14:textId="77777777" w:rsidR="00436887" w:rsidRDefault="00436887" w:rsidP="00436887"/>
    <w:tbl>
      <w:tblPr>
        <w:tblStyle w:val="a"/>
        <w:tblpPr w:leftFromText="180" w:rightFromText="180" w:topFromText="180" w:bottomFromText="180" w:vertAnchor="page" w:horzAnchor="margin" w:tblpXSpec="center" w:tblpY="1337"/>
        <w:tblW w:w="1309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600" w:firstRow="0" w:lastRow="0" w:firstColumn="0" w:lastColumn="0" w:noHBand="1" w:noVBand="1"/>
      </w:tblPr>
      <w:tblGrid>
        <w:gridCol w:w="3040"/>
        <w:gridCol w:w="1346"/>
        <w:gridCol w:w="1277"/>
        <w:gridCol w:w="1534"/>
        <w:gridCol w:w="1430"/>
        <w:gridCol w:w="1473"/>
        <w:gridCol w:w="1532"/>
        <w:gridCol w:w="1465"/>
      </w:tblGrid>
      <w:tr w:rsidR="00436887" w:rsidRPr="00436887" w14:paraId="09EAC4E2" w14:textId="77777777" w:rsidTr="00C93229">
        <w:trPr>
          <w:trHeight w:val="32"/>
        </w:trPr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33AF6AE" w14:textId="555E86CA" w:rsidR="00436887" w:rsidRPr="00436887" w:rsidRDefault="00436887" w:rsidP="0043688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b/>
                <w:sz w:val="18"/>
                <w:szCs w:val="18"/>
              </w:rPr>
              <w:t>Waterbody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8161422" w14:textId="2665D77D" w:rsidR="00436887" w:rsidRPr="00436887" w:rsidRDefault="00436887" w:rsidP="0043688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b/>
                <w:sz w:val="18"/>
                <w:szCs w:val="18"/>
              </w:rPr>
              <w:t>Survey Dat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20F0231" w14:textId="2C08A3AA" w:rsidR="00436887" w:rsidRPr="00436887" w:rsidRDefault="00436887" w:rsidP="0043688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b/>
                <w:sz w:val="18"/>
                <w:szCs w:val="18"/>
              </w:rPr>
              <w:t>Data Point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4D3F838" w14:textId="627B6EA6" w:rsidR="00436887" w:rsidRPr="00436887" w:rsidRDefault="00436887" w:rsidP="0043688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b/>
                <w:sz w:val="18"/>
                <w:szCs w:val="18"/>
              </w:rPr>
              <w:t>Mean Depth/m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2E65282" w14:textId="3450B17E" w:rsidR="00436887" w:rsidRPr="00436887" w:rsidRDefault="00436887" w:rsidP="0043688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b/>
                <w:sz w:val="18"/>
                <w:szCs w:val="18"/>
              </w:rPr>
              <w:t>Min. Depth/m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8F84116" w14:textId="16B60ACA" w:rsidR="00436887" w:rsidRPr="00436887" w:rsidRDefault="00436887" w:rsidP="0043688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b/>
                <w:sz w:val="18"/>
                <w:szCs w:val="18"/>
              </w:rPr>
              <w:t>Max. Depth/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E5A636" w14:textId="60C89CF4" w:rsidR="00436887" w:rsidRPr="00436887" w:rsidRDefault="00436887" w:rsidP="0043688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b/>
                <w:sz w:val="18"/>
                <w:szCs w:val="18"/>
              </w:rPr>
              <w:t>Gillnet Sampl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262875" w14:textId="0B3A37FA" w:rsidR="00436887" w:rsidRPr="00436887" w:rsidRDefault="00436887" w:rsidP="0043688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b/>
                <w:sz w:val="18"/>
                <w:szCs w:val="18"/>
              </w:rPr>
              <w:t>eDNA Sampled</w:t>
            </w:r>
          </w:p>
        </w:tc>
      </w:tr>
      <w:tr w:rsidR="00436887" w:rsidRPr="00436887" w14:paraId="7F8C31F3" w14:textId="77777777" w:rsidTr="00C93229">
        <w:trPr>
          <w:trHeight w:val="45"/>
        </w:trPr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5629035F" w14:textId="2CC4190C" w:rsidR="00436887" w:rsidRPr="00042EFE" w:rsidRDefault="00436887" w:rsidP="0043688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36887">
              <w:rPr>
                <w:sz w:val="18"/>
                <w:szCs w:val="18"/>
              </w:rPr>
              <w:t xml:space="preserve">Loch </w:t>
            </w:r>
            <w:proofErr w:type="spellStart"/>
            <w:r w:rsidRPr="00436887">
              <w:rPr>
                <w:sz w:val="18"/>
                <w:szCs w:val="18"/>
              </w:rPr>
              <w:t>a'Garbh-bhaid</w:t>
            </w:r>
            <w:proofErr w:type="spellEnd"/>
            <w:r w:rsidRPr="00436887">
              <w:rPr>
                <w:sz w:val="18"/>
                <w:szCs w:val="18"/>
              </w:rPr>
              <w:t xml:space="preserve"> </w:t>
            </w:r>
            <w:proofErr w:type="spellStart"/>
            <w:r w:rsidRPr="00436887">
              <w:rPr>
                <w:sz w:val="18"/>
                <w:szCs w:val="18"/>
              </w:rPr>
              <w:t>Beag</w:t>
            </w:r>
            <w:proofErr w:type="spellEnd"/>
            <w:r w:rsidRPr="00436887">
              <w:rPr>
                <w:sz w:val="18"/>
                <w:szCs w:val="18"/>
              </w:rPr>
              <w:t xml:space="preserve"> 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7E734879" w14:textId="7A019F9F" w:rsidR="00436887" w:rsidRPr="00042EFE" w:rsidRDefault="00436887" w:rsidP="0043688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36887">
              <w:rPr>
                <w:sz w:val="18"/>
                <w:szCs w:val="18"/>
              </w:rPr>
              <w:t>02/07/202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27B0388E" w14:textId="2B5594CB" w:rsidR="00436887" w:rsidRPr="00042EFE" w:rsidRDefault="00436887" w:rsidP="0043688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36887">
              <w:rPr>
                <w:sz w:val="18"/>
                <w:szCs w:val="18"/>
              </w:rPr>
              <w:t>1301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2E7656F6" w14:textId="0D39F728" w:rsidR="00436887" w:rsidRPr="00042EFE" w:rsidRDefault="00436887" w:rsidP="0043688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36887">
              <w:rPr>
                <w:sz w:val="18"/>
                <w:szCs w:val="18"/>
              </w:rPr>
              <w:t>1.0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0CF2D7C3" w14:textId="03CB70FB" w:rsidR="00436887" w:rsidRPr="00042EFE" w:rsidRDefault="00436887" w:rsidP="00436887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436887">
              <w:rPr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5B4C16C0" w14:textId="2EBA108C" w:rsidR="00436887" w:rsidRPr="00042EFE" w:rsidRDefault="00436887" w:rsidP="0043688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36887">
              <w:rPr>
                <w:sz w:val="18"/>
                <w:szCs w:val="18"/>
              </w:rPr>
              <w:t>6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111A576" w14:textId="77777777" w:rsidR="00436887" w:rsidRPr="00042EFE" w:rsidRDefault="00436887" w:rsidP="00436887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D054DF2" w14:textId="77777777" w:rsidR="00436887" w:rsidRPr="00042EFE" w:rsidRDefault="00436887" w:rsidP="00436887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436887" w:rsidRPr="00436887" w14:paraId="3914104D" w14:textId="77777777" w:rsidTr="00C93229">
        <w:trPr>
          <w:trHeight w:val="45"/>
        </w:trPr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0652CD7" w14:textId="331989A7" w:rsidR="00436887" w:rsidRPr="00042EFE" w:rsidRDefault="00436887" w:rsidP="00436887">
            <w:pPr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r w:rsidRPr="00436887">
              <w:rPr>
                <w:sz w:val="18"/>
                <w:szCs w:val="18"/>
              </w:rPr>
              <w:t>Mathair</w:t>
            </w:r>
            <w:proofErr w:type="spellEnd"/>
            <w:r w:rsidRPr="00436887">
              <w:rPr>
                <w:sz w:val="18"/>
                <w:szCs w:val="18"/>
              </w:rPr>
              <w:t xml:space="preserve"> </w:t>
            </w:r>
            <w:proofErr w:type="spellStart"/>
            <w:r w:rsidRPr="00436887">
              <w:rPr>
                <w:sz w:val="18"/>
                <w:szCs w:val="18"/>
              </w:rPr>
              <w:t>a'Gharb</w:t>
            </w:r>
            <w:proofErr w:type="spellEnd"/>
            <w:r w:rsidRPr="00436887">
              <w:rPr>
                <w:sz w:val="18"/>
                <w:szCs w:val="18"/>
              </w:rPr>
              <w:t xml:space="preserve"> </w:t>
            </w:r>
            <w:proofErr w:type="spellStart"/>
            <w:r w:rsidRPr="00436887">
              <w:rPr>
                <w:sz w:val="18"/>
                <w:szCs w:val="18"/>
              </w:rPr>
              <w:t>Uilt</w:t>
            </w:r>
            <w:proofErr w:type="spellEnd"/>
            <w:r w:rsidRPr="00436887">
              <w:rPr>
                <w:sz w:val="18"/>
                <w:szCs w:val="18"/>
              </w:rPr>
              <w:t xml:space="preserve"> *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4760DCC" w14:textId="75C28762" w:rsidR="00436887" w:rsidRPr="00042EFE" w:rsidRDefault="00436887" w:rsidP="0043688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36887">
              <w:rPr>
                <w:sz w:val="18"/>
                <w:szCs w:val="18"/>
              </w:rPr>
              <w:t>31/05/202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FFC0ED8" w14:textId="42D0B1E3" w:rsidR="00436887" w:rsidRPr="00042EFE" w:rsidRDefault="00436887" w:rsidP="0043688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36887">
              <w:rPr>
                <w:sz w:val="18"/>
                <w:szCs w:val="18"/>
              </w:rPr>
              <w:t>18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3D2561A" w14:textId="5B4531E5" w:rsidR="00436887" w:rsidRPr="00042EFE" w:rsidRDefault="00436887" w:rsidP="0043688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36887">
              <w:rPr>
                <w:sz w:val="18"/>
                <w:szCs w:val="18"/>
              </w:rPr>
              <w:t>3.4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73DF0EB" w14:textId="089815A1" w:rsidR="00436887" w:rsidRPr="00042EFE" w:rsidRDefault="00436887" w:rsidP="00436887">
            <w:pPr>
              <w:spacing w:line="240" w:lineRule="auto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436887">
              <w:rPr>
                <w:sz w:val="18"/>
                <w:szCs w:val="18"/>
              </w:rPr>
              <w:t>0.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E506088" w14:textId="4D82897E" w:rsidR="00436887" w:rsidRPr="00042EFE" w:rsidRDefault="00436887" w:rsidP="0043688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36887">
              <w:rPr>
                <w:sz w:val="18"/>
                <w:szCs w:val="18"/>
              </w:rPr>
              <w:t>9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94104F" w14:textId="23E195F8" w:rsidR="00436887" w:rsidRPr="00042EFE" w:rsidRDefault="00436887" w:rsidP="0043688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36887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426471" w14:textId="204313DA" w:rsidR="00436887" w:rsidRPr="00042EFE" w:rsidRDefault="00436887" w:rsidP="0043688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436887">
              <w:rPr>
                <w:sz w:val="18"/>
                <w:szCs w:val="18"/>
              </w:rPr>
              <w:t>YES</w:t>
            </w:r>
          </w:p>
        </w:tc>
      </w:tr>
      <w:tr w:rsidR="00436887" w:rsidRPr="00436887" w14:paraId="0B64AA01" w14:textId="77777777" w:rsidTr="00C93229">
        <w:trPr>
          <w:trHeight w:val="45"/>
        </w:trPr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0673B586" w14:textId="77777777" w:rsidR="00436887" w:rsidRPr="00042EFE" w:rsidRDefault="00436887" w:rsidP="0043688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 xml:space="preserve">Loch </w:t>
            </w:r>
            <w:proofErr w:type="spellStart"/>
            <w:r w:rsidRPr="00042EFE">
              <w:rPr>
                <w:sz w:val="18"/>
                <w:szCs w:val="18"/>
              </w:rPr>
              <w:t>na</w:t>
            </w:r>
            <w:proofErr w:type="spellEnd"/>
            <w:r w:rsidRPr="00042EFE">
              <w:rPr>
                <w:sz w:val="18"/>
                <w:szCs w:val="18"/>
              </w:rPr>
              <w:t xml:space="preserve"> Beiste Brice *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20079393" w14:textId="77777777" w:rsidR="00436887" w:rsidRPr="00042EFE" w:rsidRDefault="00436887" w:rsidP="0043688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28/05/202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5DB5233A" w14:textId="77777777" w:rsidR="00436887" w:rsidRPr="00042EFE" w:rsidRDefault="00436887" w:rsidP="0043688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09154416" w14:textId="77777777" w:rsidR="00436887" w:rsidRPr="00042EFE" w:rsidRDefault="00436887" w:rsidP="0043688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2.9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0FE1B592" w14:textId="77777777" w:rsidR="00436887" w:rsidRPr="00042EFE" w:rsidRDefault="00436887" w:rsidP="0043688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rFonts w:ascii="Arial Unicode MS" w:eastAsia="Arial Unicode MS" w:hAnsi="Arial Unicode MS" w:cs="Arial Unicode MS"/>
                <w:sz w:val="18"/>
                <w:szCs w:val="18"/>
              </w:rPr>
              <w:t>≤0.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60FF50A5" w14:textId="77777777" w:rsidR="00436887" w:rsidRPr="00042EFE" w:rsidRDefault="00436887" w:rsidP="0043688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5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DC5A308" w14:textId="77777777" w:rsidR="00436887" w:rsidRPr="00042EFE" w:rsidRDefault="00436887" w:rsidP="00436887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0C429F" w14:textId="77777777" w:rsidR="00436887" w:rsidRPr="00042EFE" w:rsidRDefault="00436887" w:rsidP="0043688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YES</w:t>
            </w:r>
          </w:p>
        </w:tc>
      </w:tr>
      <w:tr w:rsidR="00436887" w:rsidRPr="00436887" w14:paraId="384C51A8" w14:textId="77777777" w:rsidTr="00C93229">
        <w:trPr>
          <w:trHeight w:val="45"/>
        </w:trPr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2FDA8C7B" w14:textId="77777777" w:rsidR="00436887" w:rsidRPr="00042EFE" w:rsidRDefault="00436887" w:rsidP="0043688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 xml:space="preserve">Loch </w:t>
            </w:r>
            <w:proofErr w:type="spellStart"/>
            <w:r w:rsidRPr="00042EFE">
              <w:rPr>
                <w:sz w:val="18"/>
                <w:szCs w:val="18"/>
              </w:rPr>
              <w:t>na</w:t>
            </w:r>
            <w:proofErr w:type="spellEnd"/>
            <w:r w:rsidRPr="00042EFE">
              <w:rPr>
                <w:sz w:val="18"/>
                <w:szCs w:val="18"/>
              </w:rPr>
              <w:t xml:space="preserve"> </w:t>
            </w:r>
            <w:proofErr w:type="spellStart"/>
            <w:r w:rsidRPr="00042EFE">
              <w:rPr>
                <w:sz w:val="18"/>
                <w:szCs w:val="18"/>
              </w:rPr>
              <w:t>Tuadh</w:t>
            </w:r>
            <w:proofErr w:type="spellEnd"/>
            <w:r w:rsidRPr="00042EFE">
              <w:rPr>
                <w:sz w:val="18"/>
                <w:szCs w:val="18"/>
              </w:rPr>
              <w:t xml:space="preserve"> 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E4C1349" w14:textId="77777777" w:rsidR="00436887" w:rsidRPr="00042EFE" w:rsidRDefault="00436887" w:rsidP="0043688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15/06/202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78CD818" w14:textId="77777777" w:rsidR="00436887" w:rsidRPr="00042EFE" w:rsidRDefault="00436887" w:rsidP="0043688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491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14B053B" w14:textId="77777777" w:rsidR="00436887" w:rsidRPr="00042EFE" w:rsidRDefault="00436887" w:rsidP="0043688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6.7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61493A7" w14:textId="77777777" w:rsidR="00436887" w:rsidRPr="00042EFE" w:rsidRDefault="00436887" w:rsidP="0043688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0.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E716B2C" w14:textId="77777777" w:rsidR="00436887" w:rsidRPr="00042EFE" w:rsidRDefault="00436887" w:rsidP="0043688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17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295A57" w14:textId="77777777" w:rsidR="00436887" w:rsidRPr="00042EFE" w:rsidRDefault="00436887" w:rsidP="0043688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7B8FE6" w14:textId="77777777" w:rsidR="00436887" w:rsidRPr="00042EFE" w:rsidRDefault="00436887" w:rsidP="0043688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YES</w:t>
            </w:r>
          </w:p>
        </w:tc>
      </w:tr>
      <w:tr w:rsidR="00436887" w:rsidRPr="00436887" w14:paraId="78071223" w14:textId="77777777" w:rsidTr="00C93229">
        <w:trPr>
          <w:trHeight w:val="45"/>
        </w:trPr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62E57179" w14:textId="77777777" w:rsidR="00436887" w:rsidRPr="00042EFE" w:rsidRDefault="00436887" w:rsidP="0043688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 xml:space="preserve">Loch an </w:t>
            </w:r>
            <w:proofErr w:type="spellStart"/>
            <w:r w:rsidRPr="00042EFE">
              <w:rPr>
                <w:sz w:val="18"/>
                <w:szCs w:val="18"/>
              </w:rPr>
              <w:t>Easain</w:t>
            </w:r>
            <w:proofErr w:type="spellEnd"/>
            <w:r w:rsidRPr="00042EFE">
              <w:rPr>
                <w:sz w:val="18"/>
                <w:szCs w:val="18"/>
              </w:rPr>
              <w:t xml:space="preserve"> Uaine*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173F07D3" w14:textId="77777777" w:rsidR="00436887" w:rsidRPr="00042EFE" w:rsidRDefault="00436887" w:rsidP="0043688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20/06/202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681BED76" w14:textId="77777777" w:rsidR="00436887" w:rsidRPr="00042EFE" w:rsidRDefault="00436887" w:rsidP="0043688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19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1271B078" w14:textId="77777777" w:rsidR="00436887" w:rsidRPr="00042EFE" w:rsidRDefault="00436887" w:rsidP="0043688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8.3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2E8BB4F3" w14:textId="77777777" w:rsidR="00436887" w:rsidRPr="00042EFE" w:rsidRDefault="00436887" w:rsidP="0043688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rFonts w:ascii="Arial Unicode MS" w:eastAsia="Arial Unicode MS" w:hAnsi="Arial Unicode MS" w:cs="Arial Unicode MS"/>
                <w:sz w:val="18"/>
                <w:szCs w:val="18"/>
              </w:rPr>
              <w:t>≤0.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40A9A173" w14:textId="77777777" w:rsidR="00436887" w:rsidRPr="00042EFE" w:rsidRDefault="00436887" w:rsidP="0043688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19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6A38415" w14:textId="77777777" w:rsidR="00436887" w:rsidRPr="00042EFE" w:rsidRDefault="00436887" w:rsidP="00436887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A0EE22A" w14:textId="77777777" w:rsidR="00436887" w:rsidRPr="00042EFE" w:rsidRDefault="00436887" w:rsidP="0043688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YES</w:t>
            </w:r>
          </w:p>
        </w:tc>
      </w:tr>
      <w:tr w:rsidR="00436887" w:rsidRPr="00436887" w14:paraId="25CAD5A4" w14:textId="77777777" w:rsidTr="00C93229">
        <w:trPr>
          <w:trHeight w:val="45"/>
        </w:trPr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424FC159" w14:textId="77777777" w:rsidR="00436887" w:rsidRPr="00042EFE" w:rsidRDefault="00436887" w:rsidP="0043688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Loch Dionard 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8B95E1C" w14:textId="77777777" w:rsidR="00436887" w:rsidRPr="00042EFE" w:rsidRDefault="00436887" w:rsidP="0043688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27/06/202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A5C056E" w14:textId="77777777" w:rsidR="00436887" w:rsidRPr="00042EFE" w:rsidRDefault="00436887" w:rsidP="0043688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3562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7491BB6" w14:textId="77777777" w:rsidR="00436887" w:rsidRPr="00042EFE" w:rsidRDefault="00436887" w:rsidP="0043688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2.9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AB8EB49" w14:textId="77777777" w:rsidR="00436887" w:rsidRPr="00042EFE" w:rsidRDefault="00436887" w:rsidP="0043688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0.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3272504" w14:textId="77777777" w:rsidR="00436887" w:rsidRPr="00042EFE" w:rsidRDefault="00436887" w:rsidP="0043688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8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C3C799" w14:textId="77777777" w:rsidR="00436887" w:rsidRPr="00042EFE" w:rsidRDefault="00436887" w:rsidP="00436887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CCF473" w14:textId="77777777" w:rsidR="00436887" w:rsidRPr="00042EFE" w:rsidRDefault="00436887" w:rsidP="0043688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YES</w:t>
            </w:r>
          </w:p>
        </w:tc>
      </w:tr>
      <w:tr w:rsidR="00436887" w:rsidRPr="00436887" w14:paraId="3CCC40C8" w14:textId="77777777" w:rsidTr="00C93229">
        <w:trPr>
          <w:trHeight w:val="45"/>
        </w:trPr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7172C3B3" w14:textId="77777777" w:rsidR="00436887" w:rsidRPr="00042EFE" w:rsidRDefault="00436887" w:rsidP="0043688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 xml:space="preserve">Coire </w:t>
            </w:r>
            <w:proofErr w:type="spellStart"/>
            <w:r w:rsidRPr="00042EFE">
              <w:rPr>
                <w:sz w:val="18"/>
                <w:szCs w:val="18"/>
              </w:rPr>
              <w:t>Duail</w:t>
            </w:r>
            <w:proofErr w:type="spellEnd"/>
            <w:r w:rsidRPr="00042EFE">
              <w:rPr>
                <w:sz w:val="18"/>
                <w:szCs w:val="18"/>
              </w:rPr>
              <w:t xml:space="preserve"> Lochan *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5ACAA309" w14:textId="77777777" w:rsidR="00436887" w:rsidRPr="00042EFE" w:rsidRDefault="00436887" w:rsidP="0043688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06/06/202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2ADD7799" w14:textId="77777777" w:rsidR="00436887" w:rsidRPr="00042EFE" w:rsidRDefault="00436887" w:rsidP="0043688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6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0D41EE92" w14:textId="77777777" w:rsidR="00436887" w:rsidRPr="00042EFE" w:rsidRDefault="00436887" w:rsidP="0043688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1.5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3569FD2E" w14:textId="77777777" w:rsidR="00436887" w:rsidRPr="00042EFE" w:rsidRDefault="00436887" w:rsidP="0043688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rFonts w:ascii="Arial Unicode MS" w:eastAsia="Arial Unicode MS" w:hAnsi="Arial Unicode MS" w:cs="Arial Unicode MS"/>
                <w:sz w:val="18"/>
                <w:szCs w:val="18"/>
              </w:rPr>
              <w:t>≤0.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3E2292A5" w14:textId="77777777" w:rsidR="00436887" w:rsidRPr="00042EFE" w:rsidRDefault="00436887" w:rsidP="0043688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4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F60A1FA" w14:textId="77777777" w:rsidR="00436887" w:rsidRPr="00042EFE" w:rsidRDefault="00436887" w:rsidP="00436887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32CC16" w14:textId="77777777" w:rsidR="00436887" w:rsidRPr="00042EFE" w:rsidRDefault="00436887" w:rsidP="00436887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436887" w:rsidRPr="00436887" w14:paraId="2274FF4E" w14:textId="77777777" w:rsidTr="00C93229">
        <w:trPr>
          <w:trHeight w:val="45"/>
        </w:trPr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02DE1BDE" w14:textId="77777777" w:rsidR="00436887" w:rsidRPr="00042EFE" w:rsidRDefault="00436887" w:rsidP="0043688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 xml:space="preserve">Loch </w:t>
            </w:r>
            <w:proofErr w:type="spellStart"/>
            <w:r w:rsidRPr="00042EFE">
              <w:rPr>
                <w:sz w:val="18"/>
                <w:szCs w:val="18"/>
              </w:rPr>
              <w:t>Borralie</w:t>
            </w:r>
            <w:proofErr w:type="spellEnd"/>
            <w:r w:rsidRPr="00042EFE">
              <w:rPr>
                <w:sz w:val="18"/>
                <w:szCs w:val="18"/>
              </w:rPr>
              <w:t xml:space="preserve"> 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DDFB3A5" w14:textId="77777777" w:rsidR="00436887" w:rsidRPr="00042EFE" w:rsidRDefault="00436887" w:rsidP="0043688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12/09/202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9FB89ED" w14:textId="77777777" w:rsidR="00436887" w:rsidRPr="00042EFE" w:rsidRDefault="00436887" w:rsidP="0043688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5268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1E7106E" w14:textId="77777777" w:rsidR="00436887" w:rsidRPr="00042EFE" w:rsidRDefault="00436887" w:rsidP="0043688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10.7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86E22CE" w14:textId="77777777" w:rsidR="00436887" w:rsidRPr="00042EFE" w:rsidRDefault="00436887" w:rsidP="0043688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43A0052" w14:textId="77777777" w:rsidR="00436887" w:rsidRPr="00042EFE" w:rsidRDefault="00436887" w:rsidP="0043688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35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2B0834" w14:textId="77777777" w:rsidR="00436887" w:rsidRPr="00042EFE" w:rsidRDefault="00436887" w:rsidP="00436887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E6987E" w14:textId="77777777" w:rsidR="00436887" w:rsidRPr="00042EFE" w:rsidRDefault="00436887" w:rsidP="0043688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YES</w:t>
            </w:r>
          </w:p>
        </w:tc>
      </w:tr>
      <w:tr w:rsidR="00436887" w:rsidRPr="00436887" w14:paraId="24D5F8A6" w14:textId="77777777" w:rsidTr="00042EFE">
        <w:trPr>
          <w:trHeight w:val="45"/>
        </w:trPr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7D730B87" w14:textId="77777777" w:rsidR="00436887" w:rsidRPr="00042EFE" w:rsidRDefault="00436887" w:rsidP="0043688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 xml:space="preserve">Loch </w:t>
            </w:r>
            <w:proofErr w:type="spellStart"/>
            <w:r w:rsidRPr="00042EFE">
              <w:rPr>
                <w:sz w:val="18"/>
                <w:szCs w:val="18"/>
              </w:rPr>
              <w:t>Croispol</w:t>
            </w:r>
            <w:proofErr w:type="spellEnd"/>
            <w:r w:rsidRPr="00042EFE">
              <w:rPr>
                <w:sz w:val="18"/>
                <w:szCs w:val="18"/>
              </w:rPr>
              <w:t xml:space="preserve"> †</w:t>
            </w:r>
          </w:p>
        </w:tc>
        <w:tc>
          <w:tcPr>
            <w:tcW w:w="0" w:type="auto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418E4316" w14:textId="77777777" w:rsidR="00436887" w:rsidRPr="00042EFE" w:rsidRDefault="00436887" w:rsidP="0043688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9B08560" w14:textId="77777777" w:rsidR="00436887" w:rsidRPr="00042EFE" w:rsidRDefault="00436887" w:rsidP="00436887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F97A4F" w14:textId="77777777" w:rsidR="00436887" w:rsidRPr="00042EFE" w:rsidRDefault="00436887" w:rsidP="0043688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YES</w:t>
            </w:r>
          </w:p>
        </w:tc>
      </w:tr>
      <w:tr w:rsidR="00436887" w:rsidRPr="00436887" w14:paraId="106B271E" w14:textId="77777777" w:rsidTr="00042EFE">
        <w:trPr>
          <w:trHeight w:val="45"/>
        </w:trPr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3FB0CAE0" w14:textId="77777777" w:rsidR="00436887" w:rsidRPr="00042EFE" w:rsidRDefault="00436887" w:rsidP="0043688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 xml:space="preserve">Loch </w:t>
            </w:r>
            <w:proofErr w:type="spellStart"/>
            <w:r w:rsidRPr="00042EFE">
              <w:rPr>
                <w:sz w:val="18"/>
                <w:szCs w:val="18"/>
              </w:rPr>
              <w:t>na</w:t>
            </w:r>
            <w:proofErr w:type="spellEnd"/>
            <w:r w:rsidRPr="00042EFE">
              <w:rPr>
                <w:sz w:val="18"/>
                <w:szCs w:val="18"/>
              </w:rPr>
              <w:t xml:space="preserve"> </w:t>
            </w:r>
            <w:proofErr w:type="spellStart"/>
            <w:r w:rsidRPr="00042EFE">
              <w:rPr>
                <w:sz w:val="18"/>
                <w:szCs w:val="18"/>
              </w:rPr>
              <w:t>Seilg</w:t>
            </w:r>
            <w:proofErr w:type="spellEnd"/>
            <w:r w:rsidRPr="00042EFE">
              <w:rPr>
                <w:sz w:val="18"/>
                <w:szCs w:val="18"/>
              </w:rPr>
              <w:t xml:space="preserve"> *</w:t>
            </w:r>
          </w:p>
        </w:tc>
        <w:tc>
          <w:tcPr>
            <w:tcW w:w="0" w:type="auto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C63D3A8" w14:textId="77777777" w:rsidR="00436887" w:rsidRPr="00042EFE" w:rsidRDefault="00436887" w:rsidP="0043688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BBBD88" w14:textId="77777777" w:rsidR="00436887" w:rsidRPr="00042EFE" w:rsidRDefault="00436887" w:rsidP="00436887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62DAA7" w14:textId="77777777" w:rsidR="00436887" w:rsidRPr="00042EFE" w:rsidRDefault="00436887" w:rsidP="0043688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YES</w:t>
            </w:r>
          </w:p>
        </w:tc>
      </w:tr>
      <w:tr w:rsidR="00436887" w:rsidRPr="00436887" w14:paraId="0E496EA1" w14:textId="77777777" w:rsidTr="00042EFE">
        <w:trPr>
          <w:trHeight w:val="45"/>
        </w:trPr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79C85355" w14:textId="77777777" w:rsidR="00436887" w:rsidRPr="00042EFE" w:rsidRDefault="00436887" w:rsidP="0043688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 xml:space="preserve">“The Charr </w:t>
            </w:r>
            <w:proofErr w:type="gramStart"/>
            <w:r w:rsidRPr="00042EFE">
              <w:rPr>
                <w:sz w:val="18"/>
                <w:szCs w:val="18"/>
              </w:rPr>
              <w:t>Loch”*</w:t>
            </w:r>
            <w:proofErr w:type="gramEnd"/>
          </w:p>
        </w:tc>
        <w:tc>
          <w:tcPr>
            <w:tcW w:w="0" w:type="auto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1531CEE1" w14:textId="77777777" w:rsidR="00436887" w:rsidRPr="00042EFE" w:rsidRDefault="00436887" w:rsidP="0043688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32DA4FE7" w14:textId="77777777" w:rsidR="00436887" w:rsidRPr="00042EFE" w:rsidRDefault="00436887" w:rsidP="00436887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38134D" w14:textId="77777777" w:rsidR="00436887" w:rsidRPr="00042EFE" w:rsidRDefault="00436887" w:rsidP="0043688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YES</w:t>
            </w:r>
          </w:p>
        </w:tc>
      </w:tr>
      <w:tr w:rsidR="00436887" w:rsidRPr="00436887" w14:paraId="491B9C16" w14:textId="77777777" w:rsidTr="00042EFE">
        <w:trPr>
          <w:trHeight w:val="45"/>
        </w:trPr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3225E17E" w14:textId="77777777" w:rsidR="00436887" w:rsidRPr="00042EFE" w:rsidRDefault="00436887" w:rsidP="0043688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 xml:space="preserve">Loch </w:t>
            </w:r>
            <w:proofErr w:type="spellStart"/>
            <w:r w:rsidRPr="00042EFE">
              <w:rPr>
                <w:sz w:val="18"/>
                <w:szCs w:val="18"/>
              </w:rPr>
              <w:t>a'Ghobha</w:t>
            </w:r>
            <w:proofErr w:type="spellEnd"/>
            <w:r w:rsidRPr="00042EFE">
              <w:rPr>
                <w:sz w:val="18"/>
                <w:szCs w:val="18"/>
              </w:rPr>
              <w:t>-Dhuibh *</w:t>
            </w:r>
          </w:p>
        </w:tc>
        <w:tc>
          <w:tcPr>
            <w:tcW w:w="0" w:type="auto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24871CB" w14:textId="77777777" w:rsidR="00436887" w:rsidRPr="00042EFE" w:rsidRDefault="00436887" w:rsidP="0043688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0425C79" w14:textId="77777777" w:rsidR="00436887" w:rsidRPr="00042EFE" w:rsidRDefault="00436887" w:rsidP="00436887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6CE2852A" w14:textId="77777777" w:rsidR="00436887" w:rsidRPr="00042EFE" w:rsidRDefault="00436887" w:rsidP="00436887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436887" w:rsidRPr="00436887" w14:paraId="37073EB8" w14:textId="77777777" w:rsidTr="00042EFE">
        <w:trPr>
          <w:trHeight w:val="45"/>
        </w:trPr>
        <w:tc>
          <w:tcPr>
            <w:tcW w:w="2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433FCD30" w14:textId="77777777" w:rsidR="00436887" w:rsidRPr="00042EFE" w:rsidRDefault="00436887" w:rsidP="0043688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 xml:space="preserve">Lochan Coir </w:t>
            </w:r>
            <w:proofErr w:type="spellStart"/>
            <w:r w:rsidRPr="00042EFE">
              <w:rPr>
                <w:sz w:val="18"/>
                <w:szCs w:val="18"/>
              </w:rPr>
              <w:t>a’Ghalaich</w:t>
            </w:r>
            <w:proofErr w:type="spellEnd"/>
            <w:r w:rsidRPr="00042EFE">
              <w:rPr>
                <w:sz w:val="18"/>
                <w:szCs w:val="18"/>
              </w:rPr>
              <w:t xml:space="preserve"> *</w:t>
            </w:r>
          </w:p>
        </w:tc>
        <w:tc>
          <w:tcPr>
            <w:tcW w:w="0" w:type="auto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01AF7213" w14:textId="77777777" w:rsidR="00436887" w:rsidRPr="00042EFE" w:rsidRDefault="00436887" w:rsidP="0043688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42B7E8E4" w14:textId="77777777" w:rsidR="00436887" w:rsidRPr="00042EFE" w:rsidRDefault="00436887" w:rsidP="00436887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6E5031" w14:textId="77777777" w:rsidR="00436887" w:rsidRPr="00042EFE" w:rsidRDefault="00436887" w:rsidP="0043688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YES</w:t>
            </w:r>
          </w:p>
        </w:tc>
      </w:tr>
      <w:tr w:rsidR="00436887" w:rsidRPr="00436887" w14:paraId="5CA91232" w14:textId="77777777" w:rsidTr="00C93229">
        <w:trPr>
          <w:trHeight w:val="45"/>
        </w:trPr>
        <w:tc>
          <w:tcPr>
            <w:tcW w:w="10221" w:type="dxa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BFDE74C" w14:textId="77777777" w:rsidR="00436887" w:rsidRPr="00042EFE" w:rsidRDefault="00436887" w:rsidP="0043688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 xml:space="preserve">* Denotes handheld sounder; † denotes Lowrance sounder, -- denotes missing data. Murray &amp; Pullar, (1910) data is denoted in </w:t>
            </w:r>
            <w:r w:rsidRPr="00042EFE">
              <w:rPr>
                <w:i/>
                <w:sz w:val="18"/>
                <w:szCs w:val="18"/>
              </w:rPr>
              <w:t>italics</w:t>
            </w:r>
            <w:r w:rsidRPr="00042EFE">
              <w:rPr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69F08E7" w14:textId="77777777" w:rsidR="00436887" w:rsidRPr="00042EFE" w:rsidRDefault="00436887" w:rsidP="00436887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E256BE5" w14:textId="77777777" w:rsidR="00436887" w:rsidRPr="00042EFE" w:rsidRDefault="00436887" w:rsidP="00436887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</w:tbl>
    <w:p w14:paraId="5780BC3E" w14:textId="77777777" w:rsidR="00436887" w:rsidRDefault="00436887" w:rsidP="00436887"/>
    <w:p w14:paraId="40181D8B" w14:textId="77777777" w:rsidR="00436887" w:rsidRDefault="00436887" w:rsidP="00436887"/>
    <w:p w14:paraId="061EE55D" w14:textId="77777777" w:rsidR="00436887" w:rsidRPr="00042EFE" w:rsidRDefault="00436887" w:rsidP="00436887">
      <w:pPr>
        <w:sectPr w:rsidR="00436887" w:rsidRPr="00042EFE" w:rsidSect="00042EFE">
          <w:pgSz w:w="15840" w:h="12240" w:orient="landscape"/>
          <w:pgMar w:top="1440" w:right="1440" w:bottom="1440" w:left="1440" w:header="720" w:footer="720" w:gutter="0"/>
          <w:cols w:space="720"/>
          <w:docGrid w:linePitch="299"/>
        </w:sectPr>
      </w:pPr>
    </w:p>
    <w:p w14:paraId="76A1D5A7" w14:textId="074B39C2" w:rsidR="0059491C" w:rsidRDefault="00AA24B0" w:rsidP="00042EFE">
      <w:pPr>
        <w:spacing w:before="240" w:after="240"/>
        <w:jc w:val="center"/>
        <w:rPr>
          <w:sz w:val="20"/>
          <w:szCs w:val="20"/>
        </w:rPr>
      </w:pPr>
      <w:r w:rsidRPr="00621616">
        <w:rPr>
          <w:b/>
        </w:rPr>
        <w:lastRenderedPageBreak/>
        <w:t xml:space="preserve">Table S3. </w:t>
      </w:r>
      <w:r w:rsidRPr="00621616">
        <w:t xml:space="preserve">NORDIC Multi Mesh gill net results. [Date of Survey Night: 07/08/21, 19/08/21 and 21/08/21 respectively]. Additional locations were selected for investigation but were not completed; namely Loch an </w:t>
      </w:r>
      <w:proofErr w:type="spellStart"/>
      <w:r w:rsidRPr="00621616">
        <w:t>Easain</w:t>
      </w:r>
      <w:proofErr w:type="spellEnd"/>
      <w:r w:rsidRPr="00621616">
        <w:t xml:space="preserve"> Uaine, Loch an </w:t>
      </w:r>
      <w:proofErr w:type="spellStart"/>
      <w:r w:rsidRPr="00621616">
        <w:t>Leathaid</w:t>
      </w:r>
      <w:proofErr w:type="spellEnd"/>
      <w:r w:rsidRPr="00621616">
        <w:t xml:space="preserve"> </w:t>
      </w:r>
      <w:proofErr w:type="spellStart"/>
      <w:r w:rsidRPr="00621616">
        <w:t>Bhuain</w:t>
      </w:r>
      <w:proofErr w:type="spellEnd"/>
      <w:r w:rsidRPr="00621616">
        <w:t xml:space="preserve"> and Loch </w:t>
      </w:r>
      <w:proofErr w:type="spellStart"/>
      <w:r w:rsidRPr="00621616">
        <w:t>na</w:t>
      </w:r>
      <w:proofErr w:type="spellEnd"/>
      <w:r w:rsidRPr="00621616">
        <w:t xml:space="preserve"> </w:t>
      </w:r>
      <w:proofErr w:type="spellStart"/>
      <w:r w:rsidRPr="00621616">
        <w:t>Mucnaich</w:t>
      </w:r>
      <w:proofErr w:type="spellEnd"/>
      <w:r w:rsidRPr="00621616">
        <w:t>. Maturity classification is based on Kesteven, (1960). Age Determination based on scale reading and otolith analysis for trout and charr respectively.</w:t>
      </w:r>
    </w:p>
    <w:tbl>
      <w:tblPr>
        <w:tblStyle w:val="a0"/>
        <w:tblpPr w:leftFromText="180" w:rightFromText="180" w:topFromText="180" w:bottomFromText="180" w:vertAnchor="text" w:tblpXSpec="center"/>
        <w:tblW w:w="963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71"/>
        <w:gridCol w:w="425"/>
        <w:gridCol w:w="142"/>
        <w:gridCol w:w="851"/>
        <w:gridCol w:w="992"/>
        <w:gridCol w:w="1276"/>
        <w:gridCol w:w="850"/>
        <w:gridCol w:w="992"/>
        <w:gridCol w:w="851"/>
        <w:gridCol w:w="850"/>
        <w:gridCol w:w="1139"/>
      </w:tblGrid>
      <w:tr w:rsidR="0057518C" w:rsidRPr="0057518C" w14:paraId="76A1D5B4" w14:textId="77777777" w:rsidTr="00042EFE">
        <w:trPr>
          <w:trHeight w:val="17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6A6A6" w:themeFill="background1" w:themeFillShade="A6"/>
            <w:vAlign w:val="center"/>
          </w:tcPr>
          <w:p w14:paraId="76A1D5AA" w14:textId="77777777" w:rsidR="0059491C" w:rsidRPr="00042EFE" w:rsidRDefault="000E1DC4" w:rsidP="00042EFE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042EFE">
              <w:rPr>
                <w:b/>
                <w:sz w:val="18"/>
                <w:szCs w:val="18"/>
              </w:rPr>
              <w:t>Waterbody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6A6A6" w:themeFill="background1" w:themeFillShade="A6"/>
            <w:vAlign w:val="center"/>
          </w:tcPr>
          <w:p w14:paraId="76A1D5AB" w14:textId="77777777" w:rsidR="0059491C" w:rsidRPr="00042EFE" w:rsidRDefault="000E1DC4" w:rsidP="00042EFE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042EFE">
              <w:rPr>
                <w:b/>
                <w:sz w:val="18"/>
                <w:szCs w:val="18"/>
              </w:rPr>
              <w:t>Net #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6A6A6" w:themeFill="background1" w:themeFillShade="A6"/>
            <w:vAlign w:val="center"/>
          </w:tcPr>
          <w:p w14:paraId="5430156F" w14:textId="77777777" w:rsidR="0057518C" w:rsidRDefault="000E1DC4" w:rsidP="0057518C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042EFE">
              <w:rPr>
                <w:b/>
                <w:sz w:val="18"/>
                <w:szCs w:val="18"/>
              </w:rPr>
              <w:t>Net Depth</w:t>
            </w:r>
          </w:p>
          <w:p w14:paraId="76A1D5AC" w14:textId="2923E66F" w:rsidR="0059491C" w:rsidRPr="00042EFE" w:rsidRDefault="0057518C" w:rsidP="00042EFE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</w:t>
            </w:r>
            <w:r w:rsidR="000E1DC4" w:rsidRPr="00042EFE">
              <w:rPr>
                <w:b/>
                <w:sz w:val="18"/>
                <w:szCs w:val="18"/>
              </w:rPr>
              <w:t>m</w:t>
            </w:r>
            <w:r>
              <w:rPr>
                <w:b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6A6A6" w:themeFill="background1" w:themeFillShade="A6"/>
            <w:vAlign w:val="center"/>
          </w:tcPr>
          <w:p w14:paraId="76A1D5AD" w14:textId="77777777" w:rsidR="0059491C" w:rsidRPr="00042EFE" w:rsidRDefault="000E1DC4" w:rsidP="00042EFE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042EFE">
              <w:rPr>
                <w:b/>
                <w:sz w:val="18"/>
                <w:szCs w:val="18"/>
              </w:rPr>
              <w:t>Species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6A6A6" w:themeFill="background1" w:themeFillShade="A6"/>
            <w:vAlign w:val="center"/>
          </w:tcPr>
          <w:p w14:paraId="76A1D5AE" w14:textId="614BFF5F" w:rsidR="0059491C" w:rsidRPr="00042EFE" w:rsidRDefault="00980389" w:rsidP="00042EFE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042EFE">
              <w:rPr>
                <w:b/>
                <w:sz w:val="18"/>
                <w:szCs w:val="18"/>
              </w:rPr>
              <w:t>No. of Individuals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6A6A6" w:themeFill="background1" w:themeFillShade="A6"/>
            <w:vAlign w:val="center"/>
          </w:tcPr>
          <w:p w14:paraId="005288E4" w14:textId="77777777" w:rsidR="0057518C" w:rsidRDefault="00980389" w:rsidP="0057518C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042EFE">
              <w:rPr>
                <w:b/>
                <w:sz w:val="18"/>
                <w:szCs w:val="18"/>
              </w:rPr>
              <w:t xml:space="preserve">Mean </w:t>
            </w:r>
            <w:r w:rsidR="000E1DC4" w:rsidRPr="00042EFE">
              <w:rPr>
                <w:b/>
                <w:sz w:val="18"/>
                <w:szCs w:val="18"/>
              </w:rPr>
              <w:t>Length</w:t>
            </w:r>
          </w:p>
          <w:p w14:paraId="76A1D5AF" w14:textId="3B90D18E" w:rsidR="0059491C" w:rsidRPr="00042EFE" w:rsidRDefault="0057518C" w:rsidP="00042EFE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</w:t>
            </w:r>
            <w:r w:rsidR="000E1DC4" w:rsidRPr="00042EFE">
              <w:rPr>
                <w:b/>
                <w:sz w:val="18"/>
                <w:szCs w:val="18"/>
              </w:rPr>
              <w:t>mm</w:t>
            </w:r>
            <w:r>
              <w:rPr>
                <w:b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6A6A6" w:themeFill="background1" w:themeFillShade="A6"/>
            <w:vAlign w:val="center"/>
          </w:tcPr>
          <w:p w14:paraId="20153A8D" w14:textId="77777777" w:rsidR="0057518C" w:rsidRDefault="00980389" w:rsidP="0057518C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042EFE">
              <w:rPr>
                <w:b/>
                <w:sz w:val="18"/>
                <w:szCs w:val="18"/>
              </w:rPr>
              <w:t xml:space="preserve">Mean </w:t>
            </w:r>
            <w:r w:rsidR="000E1DC4" w:rsidRPr="00042EFE">
              <w:rPr>
                <w:b/>
                <w:sz w:val="18"/>
                <w:szCs w:val="18"/>
              </w:rPr>
              <w:t>Weight</w:t>
            </w:r>
          </w:p>
          <w:p w14:paraId="76A1D5B0" w14:textId="3DC3F998" w:rsidR="0059491C" w:rsidRPr="00042EFE" w:rsidRDefault="0057518C" w:rsidP="00042EFE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</w:t>
            </w:r>
            <w:r w:rsidR="000E1DC4" w:rsidRPr="00042EFE">
              <w:rPr>
                <w:b/>
                <w:sz w:val="18"/>
                <w:szCs w:val="18"/>
              </w:rPr>
              <w:t>g</w:t>
            </w:r>
            <w:r>
              <w:rPr>
                <w:b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6A6A6" w:themeFill="background1" w:themeFillShade="A6"/>
            <w:vAlign w:val="center"/>
          </w:tcPr>
          <w:p w14:paraId="76A1D5B1" w14:textId="5F5CEAAB" w:rsidR="0059491C" w:rsidRPr="00042EFE" w:rsidRDefault="00980389" w:rsidP="00042EFE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042EFE">
              <w:rPr>
                <w:b/>
                <w:sz w:val="18"/>
                <w:szCs w:val="18"/>
              </w:rPr>
              <w:t xml:space="preserve">Modal </w:t>
            </w:r>
            <w:r w:rsidR="000E1DC4" w:rsidRPr="00042EFE">
              <w:rPr>
                <w:b/>
                <w:sz w:val="18"/>
                <w:szCs w:val="18"/>
              </w:rPr>
              <w:t>Sex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6A6A6" w:themeFill="background1" w:themeFillShade="A6"/>
            <w:vAlign w:val="center"/>
          </w:tcPr>
          <w:p w14:paraId="76A1D5B2" w14:textId="40CBE4E5" w:rsidR="0059491C" w:rsidRPr="00042EFE" w:rsidRDefault="00980389" w:rsidP="00042EFE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042EFE">
              <w:rPr>
                <w:b/>
                <w:sz w:val="18"/>
                <w:szCs w:val="18"/>
              </w:rPr>
              <w:t xml:space="preserve">Modal </w:t>
            </w:r>
            <w:r w:rsidR="000E1DC4" w:rsidRPr="00042EFE">
              <w:rPr>
                <w:b/>
                <w:sz w:val="18"/>
                <w:szCs w:val="18"/>
              </w:rPr>
              <w:t>Age</w:t>
            </w:r>
          </w:p>
        </w:tc>
        <w:tc>
          <w:tcPr>
            <w:tcW w:w="113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vAlign w:val="center"/>
          </w:tcPr>
          <w:p w14:paraId="76A1D5B3" w14:textId="52A606ED" w:rsidR="0059491C" w:rsidRPr="00042EFE" w:rsidRDefault="00980389" w:rsidP="00042EFE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042EFE">
              <w:rPr>
                <w:b/>
                <w:sz w:val="18"/>
                <w:szCs w:val="18"/>
              </w:rPr>
              <w:t xml:space="preserve">Modal </w:t>
            </w:r>
            <w:r w:rsidR="000E1DC4" w:rsidRPr="00042EFE">
              <w:rPr>
                <w:b/>
                <w:sz w:val="18"/>
                <w:szCs w:val="18"/>
              </w:rPr>
              <w:t>Maturity</w:t>
            </w:r>
          </w:p>
        </w:tc>
      </w:tr>
      <w:tr w:rsidR="0057518C" w:rsidRPr="0057518C" w14:paraId="76A1D5BF" w14:textId="77777777" w:rsidTr="00042EFE">
        <w:trPr>
          <w:trHeight w:val="253"/>
        </w:trPr>
        <w:tc>
          <w:tcPr>
            <w:tcW w:w="12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76A1D5B5" w14:textId="77777777" w:rsidR="0059491C" w:rsidRPr="00042EFE" w:rsidRDefault="000E1DC4" w:rsidP="00042EFE">
            <w:pPr>
              <w:spacing w:line="240" w:lineRule="auto"/>
              <w:jc w:val="center"/>
              <w:rPr>
                <w:sz w:val="18"/>
                <w:szCs w:val="18"/>
              </w:rPr>
            </w:pPr>
            <w:proofErr w:type="spellStart"/>
            <w:r w:rsidRPr="00042EFE">
              <w:rPr>
                <w:sz w:val="18"/>
                <w:szCs w:val="18"/>
              </w:rPr>
              <w:t>Mathair</w:t>
            </w:r>
            <w:proofErr w:type="spellEnd"/>
            <w:r w:rsidRPr="00042EFE">
              <w:rPr>
                <w:sz w:val="18"/>
                <w:szCs w:val="18"/>
              </w:rPr>
              <w:t xml:space="preserve"> </w:t>
            </w:r>
            <w:proofErr w:type="spellStart"/>
            <w:r w:rsidRPr="00042EFE">
              <w:rPr>
                <w:sz w:val="18"/>
                <w:szCs w:val="18"/>
              </w:rPr>
              <w:t>a'Gharbh</w:t>
            </w:r>
            <w:proofErr w:type="spellEnd"/>
            <w:r w:rsidRPr="00042EFE">
              <w:rPr>
                <w:sz w:val="18"/>
                <w:szCs w:val="18"/>
              </w:rPr>
              <w:t xml:space="preserve"> </w:t>
            </w:r>
            <w:proofErr w:type="spellStart"/>
            <w:r w:rsidRPr="00042EFE">
              <w:rPr>
                <w:sz w:val="18"/>
                <w:szCs w:val="18"/>
              </w:rPr>
              <w:t>Uilt</w:t>
            </w:r>
            <w:proofErr w:type="spellEnd"/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6A1D5B6" w14:textId="77777777" w:rsidR="0059491C" w:rsidRPr="00042EFE" w:rsidRDefault="000E1DC4" w:rsidP="00042EF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1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6A1D5B7" w14:textId="77777777" w:rsidR="0059491C" w:rsidRPr="00042EFE" w:rsidRDefault="000E1DC4" w:rsidP="00042EF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6A1D5B8" w14:textId="77777777" w:rsidR="0059491C" w:rsidRPr="00042EFE" w:rsidRDefault="000E1DC4" w:rsidP="00042EF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Trout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6A1D5B9" w14:textId="77777777" w:rsidR="0059491C" w:rsidRPr="00042EFE" w:rsidRDefault="000E1DC4" w:rsidP="00042EF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6A1D5BA" w14:textId="77777777" w:rsidR="0059491C" w:rsidRPr="00042EFE" w:rsidRDefault="000E1DC4" w:rsidP="00042EF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178.86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6A1D5BB" w14:textId="77777777" w:rsidR="0059491C" w:rsidRPr="00042EFE" w:rsidRDefault="000E1DC4" w:rsidP="00042EF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64.86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6A1D5BC" w14:textId="77777777" w:rsidR="0059491C" w:rsidRPr="00042EFE" w:rsidRDefault="000E1DC4" w:rsidP="00042EF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F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6A1D5BD" w14:textId="77777777" w:rsidR="0059491C" w:rsidRPr="00042EFE" w:rsidRDefault="000E1DC4" w:rsidP="00042EF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3+</w:t>
            </w:r>
          </w:p>
        </w:tc>
        <w:tc>
          <w:tcPr>
            <w:tcW w:w="113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6A1D5BE" w14:textId="77777777" w:rsidR="0059491C" w:rsidRPr="00042EFE" w:rsidRDefault="000E1DC4" w:rsidP="00042EF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2</w:t>
            </w:r>
          </w:p>
        </w:tc>
      </w:tr>
      <w:tr w:rsidR="0057518C" w:rsidRPr="0057518C" w14:paraId="76A1D5CA" w14:textId="77777777" w:rsidTr="00042EFE">
        <w:trPr>
          <w:trHeight w:val="253"/>
        </w:trPr>
        <w:tc>
          <w:tcPr>
            <w:tcW w:w="127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76A1D5C0" w14:textId="77777777" w:rsidR="0059491C" w:rsidRPr="00042EFE" w:rsidRDefault="0059491C" w:rsidP="00042EFE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6A1D5C1" w14:textId="77777777" w:rsidR="0059491C" w:rsidRPr="00042EFE" w:rsidRDefault="000E1DC4" w:rsidP="00042EF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2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6A1D5C2" w14:textId="77777777" w:rsidR="0059491C" w:rsidRPr="00042EFE" w:rsidRDefault="000E1DC4" w:rsidP="00042EF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5-6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6A1D5C3" w14:textId="77777777" w:rsidR="0059491C" w:rsidRPr="00042EFE" w:rsidRDefault="000E1DC4" w:rsidP="00042EF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Trout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6A1D5C4" w14:textId="77777777" w:rsidR="0059491C" w:rsidRPr="00042EFE" w:rsidRDefault="000E1DC4" w:rsidP="00042EF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6A1D5C5" w14:textId="77777777" w:rsidR="0059491C" w:rsidRPr="00042EFE" w:rsidRDefault="000E1DC4" w:rsidP="00042EF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201.40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6A1D5C6" w14:textId="77777777" w:rsidR="0059491C" w:rsidRPr="00042EFE" w:rsidRDefault="000E1DC4" w:rsidP="00042EF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90.6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6A1D5C7" w14:textId="77777777" w:rsidR="0059491C" w:rsidRPr="00042EFE" w:rsidRDefault="000E1DC4" w:rsidP="00042EF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F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6A1D5C8" w14:textId="77777777" w:rsidR="0059491C" w:rsidRPr="00042EFE" w:rsidRDefault="000E1DC4" w:rsidP="00042EF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4+</w:t>
            </w:r>
          </w:p>
        </w:tc>
        <w:tc>
          <w:tcPr>
            <w:tcW w:w="113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6A1D5C9" w14:textId="77777777" w:rsidR="0059491C" w:rsidRPr="00042EFE" w:rsidRDefault="000E1DC4" w:rsidP="00042EF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3</w:t>
            </w:r>
          </w:p>
        </w:tc>
      </w:tr>
      <w:tr w:rsidR="00042EFE" w:rsidRPr="0057518C" w14:paraId="76A1D5D5" w14:textId="77777777" w:rsidTr="00042EFE">
        <w:trPr>
          <w:trHeight w:val="253"/>
        </w:trPr>
        <w:tc>
          <w:tcPr>
            <w:tcW w:w="12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76A1D5CB" w14:textId="6AC9B87E" w:rsidR="0059491C" w:rsidRPr="00042EFE" w:rsidRDefault="000E1DC4" w:rsidP="00042EF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 xml:space="preserve">Loch </w:t>
            </w:r>
            <w:proofErr w:type="spellStart"/>
            <w:r w:rsidRPr="00042EFE">
              <w:rPr>
                <w:sz w:val="18"/>
                <w:szCs w:val="18"/>
              </w:rPr>
              <w:t>a'Garbh-bhaid</w:t>
            </w:r>
            <w:proofErr w:type="spellEnd"/>
            <w:r w:rsidRPr="00042EFE">
              <w:rPr>
                <w:sz w:val="18"/>
                <w:szCs w:val="18"/>
              </w:rPr>
              <w:t xml:space="preserve"> M</w:t>
            </w:r>
            <w:r w:rsidR="005D73B3" w:rsidRPr="00042EFE">
              <w:rPr>
                <w:sz w:val="18"/>
                <w:szCs w:val="18"/>
              </w:rPr>
              <w:t>ò</w:t>
            </w:r>
            <w:r w:rsidRPr="00042EFE">
              <w:rPr>
                <w:sz w:val="18"/>
                <w:szCs w:val="18"/>
              </w:rPr>
              <w:t>r</w:t>
            </w: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76A1D5CC" w14:textId="77777777" w:rsidR="0059491C" w:rsidRPr="00042EFE" w:rsidRDefault="000E1DC4" w:rsidP="00042EF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1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76A1D5CD" w14:textId="77777777" w:rsidR="0059491C" w:rsidRPr="00042EFE" w:rsidRDefault="000E1DC4" w:rsidP="00042EF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6-7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76A1D5CE" w14:textId="77777777" w:rsidR="0059491C" w:rsidRPr="00042EFE" w:rsidRDefault="000E1DC4" w:rsidP="00042EF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Trout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76A1D5CF" w14:textId="77777777" w:rsidR="0059491C" w:rsidRPr="00042EFE" w:rsidRDefault="000E1DC4" w:rsidP="00042EF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12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76A1D5D0" w14:textId="77777777" w:rsidR="0059491C" w:rsidRPr="00042EFE" w:rsidRDefault="000E1DC4" w:rsidP="00042EF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163.58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76A1D5D1" w14:textId="77777777" w:rsidR="0059491C" w:rsidRPr="00042EFE" w:rsidRDefault="000E1DC4" w:rsidP="00042EF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67.58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76A1D5D2" w14:textId="77777777" w:rsidR="0059491C" w:rsidRPr="00042EFE" w:rsidRDefault="000E1DC4" w:rsidP="00042EF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M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76A1D5D3" w14:textId="77777777" w:rsidR="0059491C" w:rsidRPr="00042EFE" w:rsidRDefault="000E1DC4" w:rsidP="00042EF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3+</w:t>
            </w:r>
          </w:p>
        </w:tc>
        <w:tc>
          <w:tcPr>
            <w:tcW w:w="113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76A1D5D4" w14:textId="77777777" w:rsidR="0059491C" w:rsidRPr="00042EFE" w:rsidRDefault="000E1DC4" w:rsidP="00042EF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1</w:t>
            </w:r>
          </w:p>
        </w:tc>
      </w:tr>
      <w:tr w:rsidR="00042EFE" w:rsidRPr="0057518C" w14:paraId="76A1D5E0" w14:textId="77777777" w:rsidTr="00042EFE">
        <w:trPr>
          <w:trHeight w:val="253"/>
        </w:trPr>
        <w:tc>
          <w:tcPr>
            <w:tcW w:w="127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76A1D5D6" w14:textId="77777777" w:rsidR="0059491C" w:rsidRPr="00042EFE" w:rsidRDefault="0059491C" w:rsidP="00042EFE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76A1D5D7" w14:textId="77777777" w:rsidR="0059491C" w:rsidRPr="00042EFE" w:rsidRDefault="000E1DC4" w:rsidP="00042EF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2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76A1D5D8" w14:textId="77777777" w:rsidR="0059491C" w:rsidRPr="00042EFE" w:rsidRDefault="000E1DC4" w:rsidP="00042EF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12-16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76A1D5D9" w14:textId="77777777" w:rsidR="0059491C" w:rsidRPr="00042EFE" w:rsidRDefault="000E1DC4" w:rsidP="00042EF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Charr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76A1D5DA" w14:textId="77777777" w:rsidR="0059491C" w:rsidRPr="00042EFE" w:rsidRDefault="000E1DC4" w:rsidP="00042EF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16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76A1D5DB" w14:textId="77777777" w:rsidR="0059491C" w:rsidRPr="00042EFE" w:rsidRDefault="000E1DC4" w:rsidP="00042EF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139.56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76A1D5DC" w14:textId="77777777" w:rsidR="0059491C" w:rsidRPr="00042EFE" w:rsidRDefault="000E1DC4" w:rsidP="00042EF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36.38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76A1D5DD" w14:textId="77777777" w:rsidR="0059491C" w:rsidRPr="00042EFE" w:rsidRDefault="000E1DC4" w:rsidP="00042EF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F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76A1D5DE" w14:textId="77777777" w:rsidR="0059491C" w:rsidRPr="00042EFE" w:rsidRDefault="000E1DC4" w:rsidP="00042EFE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042EFE">
              <w:rPr>
                <w:b/>
                <w:sz w:val="18"/>
                <w:szCs w:val="18"/>
              </w:rPr>
              <w:t>*</w:t>
            </w:r>
          </w:p>
        </w:tc>
        <w:tc>
          <w:tcPr>
            <w:tcW w:w="113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76A1D5DF" w14:textId="77777777" w:rsidR="0059491C" w:rsidRPr="00042EFE" w:rsidRDefault="000E1DC4" w:rsidP="00042EF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3</w:t>
            </w:r>
          </w:p>
        </w:tc>
      </w:tr>
      <w:tr w:rsidR="0057518C" w:rsidRPr="0057518C" w14:paraId="76A1D5E5" w14:textId="77777777" w:rsidTr="00042EFE">
        <w:trPr>
          <w:trHeight w:val="253"/>
        </w:trPr>
        <w:tc>
          <w:tcPr>
            <w:tcW w:w="127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76A1D5E1" w14:textId="77777777" w:rsidR="0059491C" w:rsidRPr="00042EFE" w:rsidRDefault="0059491C" w:rsidP="00042EFE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76A1D5E2" w14:textId="77777777" w:rsidR="0059491C" w:rsidRPr="00042EFE" w:rsidRDefault="000E1DC4" w:rsidP="00042EF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3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76A1D5E3" w14:textId="77777777" w:rsidR="0059491C" w:rsidRPr="00042EFE" w:rsidRDefault="000E1DC4" w:rsidP="00042EF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25-32</w:t>
            </w:r>
          </w:p>
        </w:tc>
        <w:tc>
          <w:tcPr>
            <w:tcW w:w="6950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76A1D5E4" w14:textId="0745D4BB" w:rsidR="0059491C" w:rsidRPr="00042EFE" w:rsidRDefault="00D514FE" w:rsidP="00042EF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--</w:t>
            </w:r>
          </w:p>
        </w:tc>
      </w:tr>
      <w:tr w:rsidR="0057518C" w:rsidRPr="0057518C" w14:paraId="76A1D5EA" w14:textId="77777777" w:rsidTr="00042EFE">
        <w:trPr>
          <w:trHeight w:val="253"/>
        </w:trPr>
        <w:tc>
          <w:tcPr>
            <w:tcW w:w="12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76A1D5E6" w14:textId="77777777" w:rsidR="0059491C" w:rsidRPr="00042EFE" w:rsidRDefault="000E1DC4" w:rsidP="00042EF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 xml:space="preserve">Loch </w:t>
            </w:r>
            <w:proofErr w:type="spellStart"/>
            <w:r w:rsidRPr="00042EFE">
              <w:rPr>
                <w:sz w:val="18"/>
                <w:szCs w:val="18"/>
              </w:rPr>
              <w:t>na</w:t>
            </w:r>
            <w:proofErr w:type="spellEnd"/>
            <w:r w:rsidRPr="00042EFE">
              <w:rPr>
                <w:sz w:val="18"/>
                <w:szCs w:val="18"/>
              </w:rPr>
              <w:t xml:space="preserve"> </w:t>
            </w:r>
            <w:proofErr w:type="spellStart"/>
            <w:r w:rsidRPr="00042EFE">
              <w:rPr>
                <w:sz w:val="18"/>
                <w:szCs w:val="18"/>
              </w:rPr>
              <w:t>Tuadh</w:t>
            </w:r>
            <w:proofErr w:type="spellEnd"/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6A1D5E7" w14:textId="77777777" w:rsidR="0059491C" w:rsidRPr="00042EFE" w:rsidRDefault="000E1DC4" w:rsidP="00042EF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1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6A1D5E8" w14:textId="77777777" w:rsidR="0059491C" w:rsidRPr="00042EFE" w:rsidRDefault="000E1DC4" w:rsidP="00042EF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15</w:t>
            </w:r>
          </w:p>
        </w:tc>
        <w:tc>
          <w:tcPr>
            <w:tcW w:w="6950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6A1D5E9" w14:textId="0EB93F7E" w:rsidR="0059491C" w:rsidRPr="00042EFE" w:rsidRDefault="00D514FE" w:rsidP="00042EF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--</w:t>
            </w:r>
          </w:p>
        </w:tc>
      </w:tr>
      <w:tr w:rsidR="0057518C" w:rsidRPr="0057518C" w14:paraId="76A1D5F5" w14:textId="77777777" w:rsidTr="00042EFE">
        <w:trPr>
          <w:trHeight w:val="253"/>
        </w:trPr>
        <w:tc>
          <w:tcPr>
            <w:tcW w:w="127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76A1D5EB" w14:textId="77777777" w:rsidR="0059491C" w:rsidRPr="00042EFE" w:rsidRDefault="0059491C" w:rsidP="00042EFE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6A1D5EC" w14:textId="77777777" w:rsidR="0059491C" w:rsidRPr="00042EFE" w:rsidRDefault="000E1DC4" w:rsidP="00042EF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2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6A1D5ED" w14:textId="77777777" w:rsidR="0059491C" w:rsidRPr="00042EFE" w:rsidRDefault="000E1DC4" w:rsidP="00042EF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3-5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6A1D5EE" w14:textId="77777777" w:rsidR="0059491C" w:rsidRPr="00042EFE" w:rsidRDefault="000E1DC4" w:rsidP="00042EF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Trout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6A1D5EF" w14:textId="77777777" w:rsidR="0059491C" w:rsidRPr="00042EFE" w:rsidRDefault="000E1DC4" w:rsidP="00042EF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19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6A1D5F0" w14:textId="77777777" w:rsidR="0059491C" w:rsidRPr="00042EFE" w:rsidRDefault="000E1DC4" w:rsidP="00042EF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158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6A1D5F1" w14:textId="77777777" w:rsidR="0059491C" w:rsidRPr="00042EFE" w:rsidRDefault="000E1DC4" w:rsidP="00042EF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49.42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6A1D5F2" w14:textId="77777777" w:rsidR="0059491C" w:rsidRPr="00042EFE" w:rsidRDefault="000E1DC4" w:rsidP="00042EF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F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6A1D5F3" w14:textId="77777777" w:rsidR="0059491C" w:rsidRPr="00042EFE" w:rsidRDefault="000E1DC4" w:rsidP="00042EF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3+</w:t>
            </w:r>
          </w:p>
        </w:tc>
        <w:tc>
          <w:tcPr>
            <w:tcW w:w="113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6A1D5F4" w14:textId="77777777" w:rsidR="0059491C" w:rsidRPr="00042EFE" w:rsidRDefault="000E1DC4" w:rsidP="00042EF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042EFE">
              <w:rPr>
                <w:sz w:val="18"/>
                <w:szCs w:val="18"/>
              </w:rPr>
              <w:t>1</w:t>
            </w:r>
          </w:p>
        </w:tc>
      </w:tr>
    </w:tbl>
    <w:p w14:paraId="76A1D5F6" w14:textId="02E20E68" w:rsidR="0059491C" w:rsidRPr="00CF153C" w:rsidRDefault="00AA24B0" w:rsidP="00042EFE">
      <w:pPr>
        <w:spacing w:before="120" w:after="120" w:line="240" w:lineRule="auto"/>
        <w:jc w:val="center"/>
        <w:rPr>
          <w:sz w:val="15"/>
          <w:szCs w:val="15"/>
        </w:rPr>
      </w:pPr>
      <w:r w:rsidRPr="00CF153C">
        <w:rPr>
          <w:b/>
          <w:sz w:val="18"/>
          <w:szCs w:val="18"/>
        </w:rPr>
        <w:t>*</w:t>
      </w:r>
      <w:r w:rsidRPr="00CF153C">
        <w:rPr>
          <w:sz w:val="18"/>
          <w:szCs w:val="18"/>
        </w:rPr>
        <w:t>Charr otolith age determination was unable to be conducted due to samples being misplaced.</w:t>
      </w:r>
    </w:p>
    <w:p w14:paraId="76A1D6CA" w14:textId="77777777" w:rsidR="0059491C" w:rsidRDefault="0059491C">
      <w:pPr>
        <w:spacing w:before="240" w:after="240"/>
        <w:rPr>
          <w:sz w:val="20"/>
          <w:szCs w:val="20"/>
        </w:rPr>
      </w:pPr>
    </w:p>
    <w:p w14:paraId="460158A1" w14:textId="77777777" w:rsidR="00CF153C" w:rsidRDefault="00CF153C">
      <w:pPr>
        <w:rPr>
          <w:b/>
        </w:rPr>
      </w:pPr>
      <w:r>
        <w:rPr>
          <w:b/>
        </w:rPr>
        <w:br w:type="page"/>
      </w:r>
    </w:p>
    <w:p w14:paraId="46259D7B" w14:textId="6BF37CC0" w:rsidR="00CF153C" w:rsidRDefault="00CF153C" w:rsidP="00042EFE">
      <w:pPr>
        <w:jc w:val="center"/>
      </w:pPr>
      <w:r w:rsidRPr="00621616">
        <w:rPr>
          <w:b/>
        </w:rPr>
        <w:lastRenderedPageBreak/>
        <w:t>Table S</w:t>
      </w:r>
      <w:r>
        <w:rPr>
          <w:b/>
        </w:rPr>
        <w:t>4</w:t>
      </w:r>
      <w:r w:rsidRPr="00621616">
        <w:rPr>
          <w:b/>
        </w:rPr>
        <w:t xml:space="preserve">. </w:t>
      </w:r>
      <w:r w:rsidRPr="00621616">
        <w:t>Captured Arctic charr (</w:t>
      </w:r>
      <w:r w:rsidRPr="00621616">
        <w:rPr>
          <w:i/>
        </w:rPr>
        <w:t>S. alpinus</w:t>
      </w:r>
      <w:r w:rsidRPr="00621616">
        <w:t>)</w:t>
      </w:r>
      <w:r w:rsidRPr="00621616">
        <w:rPr>
          <w:b/>
        </w:rPr>
        <w:t xml:space="preserve"> </w:t>
      </w:r>
      <w:r w:rsidRPr="00621616">
        <w:t xml:space="preserve">NORDIC Multi Mesh gill net results for </w:t>
      </w:r>
      <w:r>
        <w:t xml:space="preserve">Loch </w:t>
      </w:r>
      <w:proofErr w:type="spellStart"/>
      <w:r>
        <w:t>a’Garbh-bhaid</w:t>
      </w:r>
      <w:proofErr w:type="spellEnd"/>
      <w:r>
        <w:t xml:space="preserve"> Mòr</w:t>
      </w:r>
      <w:r w:rsidRPr="00621616">
        <w:t>. [Date of Survey Night: 19/08/21]. 12 brown trout (</w:t>
      </w:r>
      <w:r w:rsidRPr="00621616">
        <w:rPr>
          <w:i/>
          <w:iCs/>
        </w:rPr>
        <w:t>S. trutta</w:t>
      </w:r>
      <w:r w:rsidRPr="00621616">
        <w:t>) were captured in Net 1 (6-7m depth) with no fish captured in Net 3 (25-32m depth). Maturity classification is based on Kesteven, (1960).</w:t>
      </w:r>
    </w:p>
    <w:tbl>
      <w:tblPr>
        <w:tblStyle w:val="TableGrid"/>
        <w:tblpPr w:leftFromText="180" w:rightFromText="180" w:topFromText="180" w:bottomFromText="180" w:vertAnchor="text" w:horzAnchor="margin" w:tblpXSpec="center" w:tblpY="321"/>
        <w:tblW w:w="0" w:type="auto"/>
        <w:tblLook w:val="0600" w:firstRow="0" w:lastRow="0" w:firstColumn="0" w:lastColumn="0" w:noHBand="1" w:noVBand="1"/>
      </w:tblPr>
      <w:tblGrid>
        <w:gridCol w:w="1639"/>
        <w:gridCol w:w="973"/>
        <w:gridCol w:w="1294"/>
        <w:gridCol w:w="1061"/>
        <w:gridCol w:w="572"/>
        <w:gridCol w:w="994"/>
        <w:gridCol w:w="906"/>
      </w:tblGrid>
      <w:tr w:rsidR="00D86DD5" w:rsidRPr="00CF153C" w14:paraId="167CC310" w14:textId="77777777" w:rsidTr="00D86DD5">
        <w:trPr>
          <w:trHeight w:val="230"/>
        </w:trPr>
        <w:tc>
          <w:tcPr>
            <w:tcW w:w="0" w:type="auto"/>
            <w:tcBorders>
              <w:right w:val="nil"/>
            </w:tcBorders>
            <w:shd w:val="clear" w:color="auto" w:fill="A6A6A6" w:themeFill="background1" w:themeFillShade="A6"/>
            <w:vAlign w:val="center"/>
          </w:tcPr>
          <w:p w14:paraId="7A2AC2EE" w14:textId="77777777" w:rsidR="00CF153C" w:rsidRPr="00CF153C" w:rsidRDefault="00CF153C" w:rsidP="00CF153C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CF153C">
              <w:rPr>
                <w:b/>
                <w:sz w:val="20"/>
                <w:szCs w:val="20"/>
              </w:rPr>
              <w:t>Net# (Depth/m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6A6A6" w:themeFill="background1" w:themeFillShade="A6"/>
            <w:vAlign w:val="center"/>
          </w:tcPr>
          <w:p w14:paraId="5585135B" w14:textId="77777777" w:rsidR="00CF153C" w:rsidRPr="00CF153C" w:rsidRDefault="00CF153C" w:rsidP="00CF153C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CF153C">
              <w:rPr>
                <w:b/>
                <w:sz w:val="20"/>
                <w:szCs w:val="20"/>
              </w:rPr>
              <w:t>Speci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6A6A6" w:themeFill="background1" w:themeFillShade="A6"/>
            <w:vAlign w:val="center"/>
          </w:tcPr>
          <w:p w14:paraId="6D445D4D" w14:textId="77777777" w:rsidR="00CF153C" w:rsidRPr="00CF153C" w:rsidRDefault="00CF153C" w:rsidP="00CF153C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CF153C">
              <w:rPr>
                <w:b/>
                <w:sz w:val="20"/>
                <w:szCs w:val="20"/>
              </w:rPr>
              <w:t>Length/mm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6A6A6" w:themeFill="background1" w:themeFillShade="A6"/>
            <w:vAlign w:val="center"/>
          </w:tcPr>
          <w:p w14:paraId="72BC4B9B" w14:textId="77777777" w:rsidR="00CF153C" w:rsidRPr="00CF153C" w:rsidRDefault="00CF153C" w:rsidP="00CF153C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CF153C">
              <w:rPr>
                <w:b/>
                <w:sz w:val="20"/>
                <w:szCs w:val="20"/>
              </w:rPr>
              <w:t>Weight/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6A6A6" w:themeFill="background1" w:themeFillShade="A6"/>
            <w:vAlign w:val="center"/>
          </w:tcPr>
          <w:p w14:paraId="3CAD6415" w14:textId="77777777" w:rsidR="00CF153C" w:rsidRPr="00CF153C" w:rsidRDefault="00CF153C" w:rsidP="00CF153C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CF153C">
              <w:rPr>
                <w:b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6A6A6" w:themeFill="background1" w:themeFillShade="A6"/>
            <w:vAlign w:val="center"/>
          </w:tcPr>
          <w:p w14:paraId="62E54D52" w14:textId="77777777" w:rsidR="00CF153C" w:rsidRPr="00CF153C" w:rsidRDefault="00CF153C" w:rsidP="00CF153C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CF153C">
              <w:rPr>
                <w:b/>
                <w:sz w:val="20"/>
                <w:szCs w:val="20"/>
              </w:rPr>
              <w:t>Maturity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6A6A6" w:themeFill="background1" w:themeFillShade="A6"/>
            <w:vAlign w:val="center"/>
          </w:tcPr>
          <w:p w14:paraId="11D43EE0" w14:textId="77777777" w:rsidR="00CF153C" w:rsidRPr="00CF153C" w:rsidRDefault="00CF153C" w:rsidP="00CF153C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CF153C">
              <w:rPr>
                <w:b/>
                <w:sz w:val="20"/>
                <w:szCs w:val="20"/>
              </w:rPr>
              <w:t>Flesh #</w:t>
            </w:r>
          </w:p>
        </w:tc>
      </w:tr>
      <w:tr w:rsidR="00D86DD5" w:rsidRPr="00CF153C" w14:paraId="63BAEC8D" w14:textId="77777777" w:rsidTr="00D86DD5">
        <w:trPr>
          <w:trHeight w:val="230"/>
        </w:trPr>
        <w:tc>
          <w:tcPr>
            <w:tcW w:w="0" w:type="auto"/>
            <w:tcBorders>
              <w:right w:val="nil"/>
            </w:tcBorders>
            <w:vAlign w:val="center"/>
          </w:tcPr>
          <w:p w14:paraId="4B53EC51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N.2 (12-16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D9DBF68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Charr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7C4ECC5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17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8BC224D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47CAA8F" w14:textId="05290849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DA7E778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0D67D74A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1</w:t>
            </w:r>
          </w:p>
        </w:tc>
      </w:tr>
      <w:tr w:rsidR="00D86DD5" w:rsidRPr="00CF153C" w14:paraId="5BECCFE0" w14:textId="77777777" w:rsidTr="00D86DD5">
        <w:trPr>
          <w:trHeight w:val="230"/>
        </w:trPr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1511BFAE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N.2 (12-16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4F3439C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Char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75A9DC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17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02563B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8B2F232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4023D0E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44ED3A92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3</w:t>
            </w:r>
          </w:p>
        </w:tc>
      </w:tr>
      <w:tr w:rsidR="00D86DD5" w:rsidRPr="00CF153C" w14:paraId="52925DD7" w14:textId="77777777" w:rsidTr="00D86DD5">
        <w:trPr>
          <w:trHeight w:val="230"/>
        </w:trPr>
        <w:tc>
          <w:tcPr>
            <w:tcW w:w="0" w:type="auto"/>
            <w:tcBorders>
              <w:right w:val="nil"/>
            </w:tcBorders>
            <w:vAlign w:val="center"/>
          </w:tcPr>
          <w:p w14:paraId="26EFA03D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N.2 (12-16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1E31229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Charr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F3C8C1C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16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0D7C027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FF35191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48CE067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B896FCA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1</w:t>
            </w:r>
          </w:p>
        </w:tc>
      </w:tr>
      <w:tr w:rsidR="00D86DD5" w:rsidRPr="00CF153C" w14:paraId="26A18944" w14:textId="77777777" w:rsidTr="00D86DD5">
        <w:trPr>
          <w:trHeight w:val="230"/>
        </w:trPr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5426E98E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N.2 (12-16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3DACE5D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Char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C2BC790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16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693A9DE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9E8793A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67F55CD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4E0B67FF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1</w:t>
            </w:r>
          </w:p>
        </w:tc>
      </w:tr>
      <w:tr w:rsidR="00D86DD5" w:rsidRPr="00CF153C" w14:paraId="3369FF53" w14:textId="77777777" w:rsidTr="00D86DD5">
        <w:trPr>
          <w:trHeight w:val="230"/>
        </w:trPr>
        <w:tc>
          <w:tcPr>
            <w:tcW w:w="0" w:type="auto"/>
            <w:tcBorders>
              <w:right w:val="nil"/>
            </w:tcBorders>
            <w:vAlign w:val="center"/>
          </w:tcPr>
          <w:p w14:paraId="1E1BB133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N.2 (12-16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769AD8C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Charr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C339A4B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15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2B2FF33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7F4F3BD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B375394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148E5545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1</w:t>
            </w:r>
          </w:p>
        </w:tc>
      </w:tr>
      <w:tr w:rsidR="00D86DD5" w:rsidRPr="00CF153C" w14:paraId="7A852977" w14:textId="77777777" w:rsidTr="00D86DD5">
        <w:trPr>
          <w:trHeight w:val="230"/>
        </w:trPr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0474E308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N.2 (12-16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3364F26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Char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8722D9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16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C50A198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C5417FD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1292199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31FAB882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1</w:t>
            </w:r>
          </w:p>
        </w:tc>
      </w:tr>
      <w:tr w:rsidR="00D86DD5" w:rsidRPr="00CF153C" w14:paraId="02533DB2" w14:textId="77777777" w:rsidTr="00D86DD5">
        <w:trPr>
          <w:trHeight w:val="230"/>
        </w:trPr>
        <w:tc>
          <w:tcPr>
            <w:tcW w:w="0" w:type="auto"/>
            <w:tcBorders>
              <w:right w:val="nil"/>
            </w:tcBorders>
            <w:vAlign w:val="center"/>
          </w:tcPr>
          <w:p w14:paraId="6194BD0E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N.2 (12-16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225A179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Charr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8B05B34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15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0A78EDD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7209E3B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963377E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E54B291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2</w:t>
            </w:r>
          </w:p>
        </w:tc>
      </w:tr>
      <w:tr w:rsidR="00D86DD5" w:rsidRPr="00CF153C" w14:paraId="22F92225" w14:textId="77777777" w:rsidTr="00D86DD5">
        <w:trPr>
          <w:trHeight w:val="230"/>
        </w:trPr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4E72810C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N.2 (12-</w:t>
            </w:r>
            <w:proofErr w:type="gramStart"/>
            <w:r w:rsidRPr="00CF153C">
              <w:rPr>
                <w:sz w:val="20"/>
                <w:szCs w:val="20"/>
              </w:rPr>
              <w:t>16)</w:t>
            </w:r>
            <w:r>
              <w:rPr>
                <w:sz w:val="20"/>
                <w:szCs w:val="20"/>
              </w:rPr>
              <w:t>*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9CD89B9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Char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D2938F3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14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17AABB4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A19E1BF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DF62F8E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488B4C41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1</w:t>
            </w:r>
          </w:p>
        </w:tc>
      </w:tr>
      <w:tr w:rsidR="00D86DD5" w:rsidRPr="00CF153C" w14:paraId="2A4F7C73" w14:textId="77777777" w:rsidTr="00D86DD5">
        <w:trPr>
          <w:trHeight w:val="230"/>
        </w:trPr>
        <w:tc>
          <w:tcPr>
            <w:tcW w:w="0" w:type="auto"/>
            <w:tcBorders>
              <w:right w:val="nil"/>
            </w:tcBorders>
            <w:vAlign w:val="center"/>
          </w:tcPr>
          <w:p w14:paraId="4A9FB8B0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N.2 (12-16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C7D0A35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Charr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3FD7E08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14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ED8A63C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86E47E1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9C854CA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356978E3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1</w:t>
            </w:r>
          </w:p>
        </w:tc>
      </w:tr>
      <w:tr w:rsidR="00D86DD5" w:rsidRPr="00CF153C" w14:paraId="7A01E71A" w14:textId="77777777" w:rsidTr="00D86DD5">
        <w:trPr>
          <w:trHeight w:val="230"/>
        </w:trPr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46661567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N.2 (12-16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54FF126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Char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6E32BBF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14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41242A4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B93319E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E36266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7642C163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1</w:t>
            </w:r>
          </w:p>
        </w:tc>
      </w:tr>
      <w:tr w:rsidR="00D86DD5" w:rsidRPr="00CF153C" w14:paraId="360F150B" w14:textId="77777777" w:rsidTr="00D86DD5">
        <w:trPr>
          <w:trHeight w:val="230"/>
        </w:trPr>
        <w:tc>
          <w:tcPr>
            <w:tcW w:w="0" w:type="auto"/>
            <w:tcBorders>
              <w:right w:val="nil"/>
            </w:tcBorders>
            <w:vAlign w:val="center"/>
          </w:tcPr>
          <w:p w14:paraId="360BBF1E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N.2 (12-16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BAFA04F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Charr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BA602AB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12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AC11949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CF3E414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381B5F2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022DE74D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1</w:t>
            </w:r>
          </w:p>
        </w:tc>
      </w:tr>
      <w:tr w:rsidR="00D86DD5" w:rsidRPr="00CF153C" w14:paraId="5F41DB53" w14:textId="77777777" w:rsidTr="00D86DD5">
        <w:trPr>
          <w:trHeight w:val="230"/>
        </w:trPr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7BA716F2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N.2 (12-16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4282B7D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Char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41931B4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11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5949151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F97C2D7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C1A9A08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0393FC47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1</w:t>
            </w:r>
          </w:p>
        </w:tc>
      </w:tr>
      <w:tr w:rsidR="00D86DD5" w:rsidRPr="00CF153C" w14:paraId="7E290727" w14:textId="77777777" w:rsidTr="00D86DD5">
        <w:trPr>
          <w:trHeight w:val="230"/>
        </w:trPr>
        <w:tc>
          <w:tcPr>
            <w:tcW w:w="0" w:type="auto"/>
            <w:tcBorders>
              <w:right w:val="nil"/>
            </w:tcBorders>
            <w:vAlign w:val="center"/>
          </w:tcPr>
          <w:p w14:paraId="7C87ED72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N.2 (12-16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5AD16A5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Charr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C4A5E87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C194FCA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216BDB1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D7809D1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11D5A97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1</w:t>
            </w:r>
          </w:p>
        </w:tc>
      </w:tr>
      <w:tr w:rsidR="00D86DD5" w:rsidRPr="00CF153C" w14:paraId="68CF17CF" w14:textId="77777777" w:rsidTr="00D86DD5">
        <w:trPr>
          <w:trHeight w:val="230"/>
        </w:trPr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07045B22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N.2 (12-16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D28D37C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Char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246155D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11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5AE580B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C746DDF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9A7CF9E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25D49E71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1</w:t>
            </w:r>
          </w:p>
        </w:tc>
      </w:tr>
      <w:tr w:rsidR="00D86DD5" w:rsidRPr="00CF153C" w14:paraId="09CD6AFE" w14:textId="77777777" w:rsidTr="00D86DD5">
        <w:trPr>
          <w:trHeight w:val="230"/>
        </w:trPr>
        <w:tc>
          <w:tcPr>
            <w:tcW w:w="0" w:type="auto"/>
            <w:tcBorders>
              <w:right w:val="nil"/>
            </w:tcBorders>
            <w:vAlign w:val="center"/>
          </w:tcPr>
          <w:p w14:paraId="6BD15A54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N.2 (12-16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9834B90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Charr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CF6C7AE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9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257150F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1CFB8CB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8F0FD24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102C2D2A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1</w:t>
            </w:r>
          </w:p>
        </w:tc>
      </w:tr>
      <w:tr w:rsidR="00D86DD5" w:rsidRPr="00CF153C" w14:paraId="1A751B12" w14:textId="77777777" w:rsidTr="00D86DD5">
        <w:trPr>
          <w:trHeight w:val="230"/>
        </w:trPr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288E57BC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N.2 (12-</w:t>
            </w:r>
            <w:proofErr w:type="gramStart"/>
            <w:r w:rsidRPr="00CF153C">
              <w:rPr>
                <w:sz w:val="20"/>
                <w:szCs w:val="20"/>
              </w:rPr>
              <w:t>16)</w:t>
            </w:r>
            <w:r>
              <w:rPr>
                <w:sz w:val="20"/>
                <w:szCs w:val="20"/>
              </w:rPr>
              <w:t>*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7C88961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Char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4B5662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10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C3DC916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95848E1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AF0AB31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5DE44D44" w14:textId="77777777" w:rsidR="00CF153C" w:rsidRPr="00CF153C" w:rsidRDefault="00CF153C" w:rsidP="00CF153C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F153C">
              <w:rPr>
                <w:sz w:val="20"/>
                <w:szCs w:val="20"/>
              </w:rPr>
              <w:t>1</w:t>
            </w:r>
          </w:p>
        </w:tc>
      </w:tr>
    </w:tbl>
    <w:p w14:paraId="426999F4" w14:textId="77777777" w:rsidR="00CF153C" w:rsidRDefault="00CF153C" w:rsidP="00CF153C">
      <w:pPr>
        <w:rPr>
          <w:bCs/>
        </w:rPr>
      </w:pPr>
    </w:p>
    <w:p w14:paraId="548A7D5E" w14:textId="77777777" w:rsidR="00CF153C" w:rsidRDefault="00CF153C" w:rsidP="00CF153C">
      <w:pPr>
        <w:rPr>
          <w:bCs/>
        </w:rPr>
      </w:pPr>
    </w:p>
    <w:p w14:paraId="6C96E305" w14:textId="77777777" w:rsidR="00CF153C" w:rsidRDefault="00CF153C" w:rsidP="00CF153C">
      <w:pPr>
        <w:rPr>
          <w:bCs/>
        </w:rPr>
      </w:pPr>
    </w:p>
    <w:p w14:paraId="75A8533A" w14:textId="77777777" w:rsidR="00CF153C" w:rsidRDefault="00CF153C" w:rsidP="00CF153C">
      <w:pPr>
        <w:rPr>
          <w:bCs/>
        </w:rPr>
      </w:pPr>
    </w:p>
    <w:p w14:paraId="3EFF17F9" w14:textId="77777777" w:rsidR="00CF153C" w:rsidRDefault="00CF153C" w:rsidP="00CF153C">
      <w:pPr>
        <w:rPr>
          <w:bCs/>
        </w:rPr>
      </w:pPr>
    </w:p>
    <w:p w14:paraId="2A4987EA" w14:textId="77777777" w:rsidR="00CF153C" w:rsidRDefault="00CF153C" w:rsidP="00CF153C">
      <w:pPr>
        <w:rPr>
          <w:bCs/>
        </w:rPr>
      </w:pPr>
    </w:p>
    <w:p w14:paraId="4DD41636" w14:textId="77777777" w:rsidR="00CF153C" w:rsidRDefault="00CF153C" w:rsidP="00CF153C">
      <w:pPr>
        <w:rPr>
          <w:bCs/>
        </w:rPr>
      </w:pPr>
    </w:p>
    <w:p w14:paraId="083A5F23" w14:textId="77777777" w:rsidR="00CF153C" w:rsidRDefault="00CF153C" w:rsidP="00CF153C">
      <w:pPr>
        <w:rPr>
          <w:bCs/>
        </w:rPr>
      </w:pPr>
    </w:p>
    <w:p w14:paraId="070FC669" w14:textId="77777777" w:rsidR="00CF153C" w:rsidRDefault="00CF153C" w:rsidP="00CF153C">
      <w:pPr>
        <w:rPr>
          <w:bCs/>
        </w:rPr>
      </w:pPr>
    </w:p>
    <w:p w14:paraId="189D21C3" w14:textId="77777777" w:rsidR="00CF153C" w:rsidRDefault="00CF153C" w:rsidP="00CF153C">
      <w:pPr>
        <w:rPr>
          <w:bCs/>
        </w:rPr>
      </w:pPr>
    </w:p>
    <w:p w14:paraId="17E3662F" w14:textId="77777777" w:rsidR="00CF153C" w:rsidRDefault="00CF153C" w:rsidP="00CF153C">
      <w:pPr>
        <w:rPr>
          <w:bCs/>
        </w:rPr>
      </w:pPr>
    </w:p>
    <w:p w14:paraId="20017060" w14:textId="77777777" w:rsidR="00CF153C" w:rsidRDefault="00CF153C" w:rsidP="00CF153C">
      <w:pPr>
        <w:rPr>
          <w:bCs/>
        </w:rPr>
      </w:pPr>
    </w:p>
    <w:p w14:paraId="15B08184" w14:textId="77777777" w:rsidR="00CF153C" w:rsidRDefault="00CF153C" w:rsidP="00CF153C">
      <w:pPr>
        <w:rPr>
          <w:bCs/>
        </w:rPr>
      </w:pPr>
    </w:p>
    <w:p w14:paraId="60290CAC" w14:textId="77777777" w:rsidR="00CF153C" w:rsidRDefault="00CF153C" w:rsidP="00CF153C">
      <w:pPr>
        <w:rPr>
          <w:bCs/>
        </w:rPr>
      </w:pPr>
    </w:p>
    <w:p w14:paraId="30A18D95" w14:textId="77777777" w:rsidR="00CF153C" w:rsidRDefault="00CF153C" w:rsidP="00CF153C">
      <w:pPr>
        <w:rPr>
          <w:bCs/>
        </w:rPr>
      </w:pPr>
    </w:p>
    <w:p w14:paraId="5508BA58" w14:textId="77777777" w:rsidR="00CF153C" w:rsidRDefault="00CF153C" w:rsidP="00CF153C">
      <w:pPr>
        <w:rPr>
          <w:bCs/>
        </w:rPr>
      </w:pPr>
    </w:p>
    <w:p w14:paraId="007A7845" w14:textId="77777777" w:rsidR="00CF153C" w:rsidRDefault="00CF153C" w:rsidP="00CF153C">
      <w:pPr>
        <w:jc w:val="center"/>
        <w:rPr>
          <w:bCs/>
        </w:rPr>
      </w:pPr>
    </w:p>
    <w:p w14:paraId="5953573B" w14:textId="77777777" w:rsidR="00CF153C" w:rsidRDefault="00CF153C" w:rsidP="00CF153C">
      <w:pPr>
        <w:jc w:val="center"/>
        <w:rPr>
          <w:bCs/>
        </w:rPr>
      </w:pPr>
    </w:p>
    <w:p w14:paraId="5B7A3F3A" w14:textId="2B0426DB" w:rsidR="00CF153C" w:rsidRPr="00CF153C" w:rsidRDefault="00CF153C" w:rsidP="00CF153C">
      <w:pPr>
        <w:jc w:val="center"/>
        <w:rPr>
          <w:bCs/>
        </w:rPr>
      </w:pPr>
      <w:r>
        <w:rPr>
          <w:bCs/>
        </w:rPr>
        <w:t>*No otolith collected</w:t>
      </w:r>
    </w:p>
    <w:p w14:paraId="293B53B4" w14:textId="389F89E7" w:rsidR="00621616" w:rsidRDefault="00621616">
      <w:pPr>
        <w:rPr>
          <w:b/>
        </w:rPr>
      </w:pPr>
      <w:r>
        <w:rPr>
          <w:b/>
        </w:rPr>
        <w:br w:type="page"/>
      </w:r>
    </w:p>
    <w:p w14:paraId="59C4A88A" w14:textId="202E2962" w:rsidR="00042EFE" w:rsidRDefault="00C93229" w:rsidP="00042EFE">
      <w:pPr>
        <w:spacing w:before="240" w:after="240"/>
        <w:jc w:val="both"/>
        <w:rPr>
          <w:b/>
        </w:rPr>
      </w:pPr>
      <w:r>
        <w:rPr>
          <w:noProof/>
        </w:rPr>
        <w:lastRenderedPageBreak/>
        <w:drawing>
          <wp:inline distT="0" distB="0" distL="0" distR="0" wp14:anchorId="6E390E66" wp14:editId="1DEA4569">
            <wp:extent cx="5943600" cy="3907790"/>
            <wp:effectExtent l="0" t="0" r="0" b="3810"/>
            <wp:docPr id="1538741057" name="Picture 2" descr="A map of a lake with a boa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8741057" name="Picture 2" descr="A map of a lake with a boat&#10;&#10;Description automatically generated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07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D8C5EF" w14:textId="77777777" w:rsidR="00042EFE" w:rsidRDefault="00042EFE" w:rsidP="00042EFE">
      <w:pPr>
        <w:spacing w:before="240" w:after="240"/>
        <w:jc w:val="both"/>
      </w:pPr>
      <w:r w:rsidRPr="00621616">
        <w:rPr>
          <w:b/>
          <w:bCs/>
        </w:rPr>
        <w:t>Figure S1</w:t>
      </w:r>
      <w:r w:rsidRPr="00621616">
        <w:t xml:space="preserve">: a) The Lowrance hydroacoustic system deployed on the transom of a Pioneer 12 rowing boat; b) a full hydroacoustic bathymetry survey result for Loch </w:t>
      </w:r>
      <w:proofErr w:type="spellStart"/>
      <w:r w:rsidRPr="00621616">
        <w:t>Borralie</w:t>
      </w:r>
      <w:proofErr w:type="spellEnd"/>
      <w:r w:rsidRPr="00621616">
        <w:t>, highlighting 0.5m depth contours and other parameters; c) the result of a pack raft based bathymetric survey for Loch Bad an h-</w:t>
      </w:r>
      <w:proofErr w:type="spellStart"/>
      <w:proofErr w:type="gramStart"/>
      <w:r w:rsidRPr="00621616">
        <w:t>Achlaise</w:t>
      </w:r>
      <w:proofErr w:type="spellEnd"/>
      <w:r w:rsidRPr="00621616">
        <w:t>;</w:t>
      </w:r>
      <w:proofErr w:type="gramEnd"/>
      <w:r w:rsidRPr="00621616">
        <w:t xml:space="preserve"> </w:t>
      </w:r>
    </w:p>
    <w:p w14:paraId="3A948181" w14:textId="516FF80C" w:rsidR="00042EFE" w:rsidRDefault="00042EFE" w:rsidP="00042EFE">
      <w:pPr>
        <w:spacing w:before="240" w:after="240"/>
        <w:jc w:val="both"/>
        <w:rPr>
          <w:b/>
        </w:rPr>
        <w:sectPr w:rsidR="00042EFE" w:rsidSect="00C93229">
          <w:pgSz w:w="12240" w:h="15840"/>
          <w:pgMar w:top="1440" w:right="1440" w:bottom="1440" w:left="1440" w:header="720" w:footer="720" w:gutter="0"/>
          <w:cols w:space="720"/>
        </w:sectPr>
      </w:pPr>
    </w:p>
    <w:p w14:paraId="0FD50399" w14:textId="4B411455" w:rsidR="005D73B3" w:rsidRDefault="000E1DC4">
      <w:pPr>
        <w:spacing w:before="240" w:after="240"/>
        <w:jc w:val="both"/>
      </w:pPr>
      <w:r>
        <w:rPr>
          <w:noProof/>
        </w:rPr>
        <w:lastRenderedPageBreak/>
        <w:drawing>
          <wp:inline distT="114300" distB="114300" distL="114300" distR="114300" wp14:anchorId="76A1D6E0" wp14:editId="5169E29B">
            <wp:extent cx="5943600" cy="6667500"/>
            <wp:effectExtent l="0" t="0" r="0" b="0"/>
            <wp:docPr id="5" name="image4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.jpg"/>
                    <pic:cNvPicPr preferRelativeResize="0"/>
                  </pic:nvPicPr>
                  <pic:blipFill>
                    <a:blip r:embed="rId1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667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9F7C3D1" w14:textId="77777777" w:rsidR="00042EFE" w:rsidRPr="00621616" w:rsidRDefault="00042EFE" w:rsidP="00042EFE">
      <w:pPr>
        <w:spacing w:before="240" w:after="240"/>
        <w:jc w:val="both"/>
      </w:pPr>
      <w:r w:rsidRPr="00621616">
        <w:rPr>
          <w:b/>
        </w:rPr>
        <w:t>Figure S2a</w:t>
      </w:r>
      <w:r w:rsidRPr="00621616">
        <w:t xml:space="preserve">) Loch </w:t>
      </w:r>
      <w:proofErr w:type="spellStart"/>
      <w:r w:rsidRPr="00621616">
        <w:t>a’Garbh-bhaid</w:t>
      </w:r>
      <w:proofErr w:type="spellEnd"/>
      <w:r w:rsidRPr="00621616">
        <w:t xml:space="preserve"> M</w:t>
      </w:r>
      <w:r>
        <w:t>ò</w:t>
      </w:r>
      <w:r w:rsidRPr="00621616">
        <w:t>r specimen captured through</w:t>
      </w:r>
      <w:r w:rsidRPr="00621616">
        <w:rPr>
          <w:i/>
        </w:rPr>
        <w:t xml:space="preserve"> </w:t>
      </w:r>
      <w:r w:rsidRPr="00621616">
        <w:t xml:space="preserve">NORDIC Net sampling; </w:t>
      </w:r>
      <w:r w:rsidRPr="00621616">
        <w:rPr>
          <w:b/>
        </w:rPr>
        <w:t>2b</w:t>
      </w:r>
      <w:r w:rsidRPr="00621616">
        <w:t xml:space="preserve">) and charr courting/spawning activity from Loch Stack inflow burns (Dec 2021). Courtesy: Chris Conroy/ Atlantic Salmon Trust  </w:t>
      </w:r>
    </w:p>
    <w:p w14:paraId="22B0031A" w14:textId="77777777" w:rsidR="00042EFE" w:rsidRDefault="00042EFE">
      <w:pPr>
        <w:spacing w:before="240" w:after="240"/>
        <w:jc w:val="both"/>
        <w:sectPr w:rsidR="00042EFE">
          <w:pgSz w:w="12240" w:h="15840"/>
          <w:pgMar w:top="1440" w:right="1440" w:bottom="1440" w:left="1440" w:header="720" w:footer="720" w:gutter="0"/>
          <w:cols w:space="720"/>
        </w:sectPr>
      </w:pPr>
    </w:p>
    <w:p w14:paraId="38EACC65" w14:textId="121C6250" w:rsidR="005D73B3" w:rsidRPr="005D73B3" w:rsidRDefault="005D73B3">
      <w:pPr>
        <w:spacing w:before="240" w:after="240"/>
        <w:jc w:val="both"/>
        <w:rPr>
          <w:b/>
          <w:bCs/>
        </w:rPr>
      </w:pPr>
      <w:r w:rsidRPr="005D73B3">
        <w:rPr>
          <w:b/>
          <w:bCs/>
        </w:rPr>
        <w:lastRenderedPageBreak/>
        <w:t xml:space="preserve">Supplementary References </w:t>
      </w:r>
    </w:p>
    <w:p w14:paraId="3BD52851" w14:textId="429DB8D0" w:rsidR="005D73B3" w:rsidRDefault="005D73B3" w:rsidP="005D73B3">
      <w:pPr>
        <w:spacing w:before="240" w:after="240"/>
        <w:rPr>
          <w:sz w:val="20"/>
          <w:szCs w:val="20"/>
        </w:rPr>
      </w:pPr>
      <w:r>
        <w:rPr>
          <w:sz w:val="20"/>
          <w:szCs w:val="20"/>
        </w:rPr>
        <w:t xml:space="preserve">Appelberg, M., Berger, H., </w:t>
      </w:r>
      <w:proofErr w:type="spellStart"/>
      <w:r>
        <w:rPr>
          <w:sz w:val="20"/>
          <w:szCs w:val="20"/>
        </w:rPr>
        <w:t>Hesthagen</w:t>
      </w:r>
      <w:proofErr w:type="spellEnd"/>
      <w:r>
        <w:rPr>
          <w:sz w:val="20"/>
          <w:szCs w:val="20"/>
        </w:rPr>
        <w:t xml:space="preserve">, T., Kleiven, E., </w:t>
      </w:r>
      <w:proofErr w:type="spellStart"/>
      <w:r>
        <w:rPr>
          <w:sz w:val="20"/>
          <w:szCs w:val="20"/>
        </w:rPr>
        <w:t>Kurkilahti</w:t>
      </w:r>
      <w:proofErr w:type="spellEnd"/>
      <w:r>
        <w:rPr>
          <w:sz w:val="20"/>
          <w:szCs w:val="20"/>
        </w:rPr>
        <w:t xml:space="preserve">, M., </w:t>
      </w:r>
      <w:proofErr w:type="spellStart"/>
      <w:r>
        <w:rPr>
          <w:sz w:val="20"/>
          <w:szCs w:val="20"/>
        </w:rPr>
        <w:t>Raitaniemi</w:t>
      </w:r>
      <w:proofErr w:type="spellEnd"/>
      <w:r>
        <w:rPr>
          <w:sz w:val="20"/>
          <w:szCs w:val="20"/>
        </w:rPr>
        <w:t>, J. &amp; Rask, M. (1995) Development and intercalibration of methods in Nordic freshwater fish monitoring</w:t>
      </w:r>
      <w:r w:rsidR="009F3BA9">
        <w:rPr>
          <w:sz w:val="20"/>
          <w:szCs w:val="20"/>
        </w:rPr>
        <w:t>.</w:t>
      </w: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>Water, Air, and Soil Pollution</w:t>
      </w:r>
      <w:r>
        <w:rPr>
          <w:sz w:val="20"/>
          <w:szCs w:val="20"/>
        </w:rPr>
        <w:t xml:space="preserve">, </w:t>
      </w:r>
      <w:r w:rsidRPr="009F3BA9">
        <w:rPr>
          <w:b/>
          <w:bCs/>
          <w:sz w:val="20"/>
          <w:szCs w:val="20"/>
        </w:rPr>
        <w:t>85</w:t>
      </w:r>
      <w:r>
        <w:rPr>
          <w:sz w:val="20"/>
          <w:szCs w:val="20"/>
        </w:rPr>
        <w:t xml:space="preserve">, </w:t>
      </w:r>
      <w:r w:rsidR="009F3BA9">
        <w:rPr>
          <w:sz w:val="20"/>
          <w:szCs w:val="20"/>
        </w:rPr>
        <w:t>4</w:t>
      </w:r>
      <w:r>
        <w:rPr>
          <w:sz w:val="20"/>
          <w:szCs w:val="20"/>
        </w:rPr>
        <w:t>01-406</w:t>
      </w:r>
    </w:p>
    <w:p w14:paraId="7B787FB8" w14:textId="5DB9031D" w:rsidR="005D73B3" w:rsidRDefault="005D73B3" w:rsidP="005D73B3">
      <w:pPr>
        <w:spacing w:before="240" w:after="240"/>
        <w:rPr>
          <w:sz w:val="20"/>
          <w:szCs w:val="20"/>
        </w:rPr>
      </w:pPr>
      <w:r>
        <w:rPr>
          <w:sz w:val="20"/>
          <w:szCs w:val="20"/>
        </w:rPr>
        <w:t>Bean, C.</w:t>
      </w:r>
      <w:r w:rsidR="009F3BA9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W. (2003) </w:t>
      </w:r>
      <w:r>
        <w:rPr>
          <w:i/>
          <w:sz w:val="20"/>
          <w:szCs w:val="20"/>
        </w:rPr>
        <w:t>A standardised survey and monitoring protocol for the assessment of Arctic charr, Salvelinus alpinus L., populations in the UK</w:t>
      </w:r>
      <w:r>
        <w:rPr>
          <w:sz w:val="20"/>
          <w:szCs w:val="20"/>
        </w:rPr>
        <w:t>. Final Report. Scottish Natural Heritage.</w:t>
      </w:r>
    </w:p>
    <w:p w14:paraId="6B013D97" w14:textId="2A9757A2" w:rsidR="005D73B3" w:rsidRDefault="005D73B3">
      <w:pPr>
        <w:spacing w:before="240" w:after="240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CEN (European Committee for Standardization), 2005: EN 14757. </w:t>
      </w:r>
      <w:r>
        <w:rPr>
          <w:i/>
          <w:sz w:val="20"/>
          <w:szCs w:val="20"/>
        </w:rPr>
        <w:t>Water quality – Sampling of fish with multi-mesh gill nets</w:t>
      </w:r>
      <w:r>
        <w:rPr>
          <w:sz w:val="20"/>
          <w:szCs w:val="20"/>
        </w:rPr>
        <w:t>. Brussels, 27 pp.</w:t>
      </w:r>
    </w:p>
    <w:p w14:paraId="465AC2AC" w14:textId="45EF6B03" w:rsidR="005D73B3" w:rsidRDefault="005D73B3">
      <w:pPr>
        <w:spacing w:before="240" w:after="240"/>
        <w:jc w:val="both"/>
        <w:rPr>
          <w:sz w:val="20"/>
          <w:szCs w:val="20"/>
        </w:rPr>
      </w:pPr>
      <w:r>
        <w:rPr>
          <w:sz w:val="20"/>
          <w:szCs w:val="20"/>
        </w:rPr>
        <w:t>Kesteven, G.</w:t>
      </w:r>
      <w:r w:rsidR="009F3BA9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L. (Ed) (1960) Manual of field methods in fisheries biology. </w:t>
      </w:r>
      <w:r>
        <w:rPr>
          <w:i/>
          <w:sz w:val="20"/>
          <w:szCs w:val="20"/>
        </w:rPr>
        <w:t>F.A.O. Manuals in Fisheries Sciences</w:t>
      </w:r>
      <w:r>
        <w:rPr>
          <w:sz w:val="20"/>
          <w:szCs w:val="20"/>
        </w:rPr>
        <w:t xml:space="preserve">, No. 1, F.A.O. Rome. 152pp In </w:t>
      </w:r>
      <w:proofErr w:type="spellStart"/>
      <w:r>
        <w:rPr>
          <w:sz w:val="20"/>
          <w:szCs w:val="20"/>
        </w:rPr>
        <w:t>Bagenal</w:t>
      </w:r>
      <w:proofErr w:type="spellEnd"/>
      <w:r>
        <w:rPr>
          <w:sz w:val="20"/>
          <w:szCs w:val="20"/>
        </w:rPr>
        <w:t xml:space="preserve">, T., (Ed) (1978) </w:t>
      </w:r>
      <w:r>
        <w:rPr>
          <w:i/>
          <w:sz w:val="20"/>
          <w:szCs w:val="20"/>
        </w:rPr>
        <w:t>Methods for Assessment of Fish Production in Fresh Waters</w:t>
      </w:r>
      <w:r>
        <w:rPr>
          <w:sz w:val="20"/>
          <w:szCs w:val="20"/>
        </w:rPr>
        <w:t>. 3 Ed, IBP Handbook: Oxford.</w:t>
      </w:r>
    </w:p>
    <w:p w14:paraId="0B7EBEF5" w14:textId="58D4D810" w:rsidR="005D73B3" w:rsidRDefault="005D73B3">
      <w:pPr>
        <w:spacing w:before="240" w:after="240"/>
        <w:jc w:val="both"/>
        <w:rPr>
          <w:sz w:val="20"/>
          <w:szCs w:val="20"/>
        </w:rPr>
      </w:pPr>
      <w:r>
        <w:rPr>
          <w:sz w:val="20"/>
          <w:szCs w:val="20"/>
        </w:rPr>
        <w:t>Miller, H., Winfield, I.</w:t>
      </w:r>
      <w:r w:rsidR="009F3BA9">
        <w:rPr>
          <w:sz w:val="20"/>
          <w:szCs w:val="20"/>
        </w:rPr>
        <w:t xml:space="preserve"> </w:t>
      </w:r>
      <w:r>
        <w:rPr>
          <w:sz w:val="20"/>
          <w:szCs w:val="20"/>
        </w:rPr>
        <w:t>J., Fletcher, J.</w:t>
      </w:r>
      <w:r w:rsidR="009F3BA9">
        <w:rPr>
          <w:sz w:val="20"/>
          <w:szCs w:val="20"/>
        </w:rPr>
        <w:t xml:space="preserve"> </w:t>
      </w:r>
      <w:r>
        <w:rPr>
          <w:sz w:val="20"/>
          <w:szCs w:val="20"/>
        </w:rPr>
        <w:t>M., Ben James, J., Rijn, J., Bull, J.</w:t>
      </w:r>
      <w:r w:rsidR="009F3BA9">
        <w:rPr>
          <w:sz w:val="20"/>
          <w:szCs w:val="20"/>
        </w:rPr>
        <w:t xml:space="preserve"> </w:t>
      </w:r>
      <w:r>
        <w:rPr>
          <w:sz w:val="20"/>
          <w:szCs w:val="20"/>
        </w:rPr>
        <w:t>M. &amp; Cotterill, C.J. (2015) Distribution, characteristics and condition of Arctic charr (</w:t>
      </w:r>
      <w:r>
        <w:rPr>
          <w:i/>
          <w:sz w:val="20"/>
          <w:szCs w:val="20"/>
        </w:rPr>
        <w:t>Salvelinus alpinus</w:t>
      </w:r>
      <w:r>
        <w:rPr>
          <w:sz w:val="20"/>
          <w:szCs w:val="20"/>
        </w:rPr>
        <w:t>) spawning grounds in a differentially eutrophicated twin‐basin loch</w:t>
      </w:r>
      <w:r w:rsidR="009F3BA9">
        <w:rPr>
          <w:sz w:val="20"/>
          <w:szCs w:val="20"/>
        </w:rPr>
        <w:t>.</w:t>
      </w: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 xml:space="preserve">Ecology of Freshwater Fish, </w:t>
      </w:r>
      <w:r w:rsidRPr="009F3BA9">
        <w:rPr>
          <w:b/>
          <w:bCs/>
          <w:sz w:val="20"/>
          <w:szCs w:val="20"/>
        </w:rPr>
        <w:t>24</w:t>
      </w:r>
      <w:r>
        <w:rPr>
          <w:sz w:val="20"/>
          <w:szCs w:val="20"/>
        </w:rPr>
        <w:t xml:space="preserve">, </w:t>
      </w:r>
      <w:r w:rsidR="009F3BA9">
        <w:rPr>
          <w:sz w:val="20"/>
          <w:szCs w:val="20"/>
        </w:rPr>
        <w:t>32</w:t>
      </w:r>
      <w:r>
        <w:rPr>
          <w:sz w:val="20"/>
          <w:szCs w:val="20"/>
        </w:rPr>
        <w:t>-43</w:t>
      </w:r>
    </w:p>
    <w:p w14:paraId="50431CA8" w14:textId="56E857D0" w:rsidR="005D73B3" w:rsidRDefault="005D73B3">
      <w:pPr>
        <w:spacing w:before="240" w:after="240"/>
        <w:jc w:val="both"/>
        <w:rPr>
          <w:sz w:val="20"/>
          <w:szCs w:val="20"/>
        </w:rPr>
      </w:pPr>
      <w:r>
        <w:rPr>
          <w:sz w:val="20"/>
          <w:szCs w:val="20"/>
        </w:rPr>
        <w:t>Murray, J.</w:t>
      </w:r>
      <w:r w:rsidR="009F3BA9">
        <w:rPr>
          <w:sz w:val="20"/>
          <w:szCs w:val="20"/>
        </w:rPr>
        <w:t xml:space="preserve"> &amp;</w:t>
      </w:r>
      <w:r>
        <w:rPr>
          <w:sz w:val="20"/>
          <w:szCs w:val="20"/>
        </w:rPr>
        <w:t xml:space="preserve"> Pullar, L. (</w:t>
      </w:r>
      <w:r w:rsidR="00240EE0">
        <w:rPr>
          <w:sz w:val="20"/>
          <w:szCs w:val="20"/>
        </w:rPr>
        <w:t>19</w:t>
      </w:r>
      <w:r>
        <w:rPr>
          <w:sz w:val="20"/>
          <w:szCs w:val="20"/>
        </w:rPr>
        <w:t xml:space="preserve">10) </w:t>
      </w:r>
      <w:r>
        <w:rPr>
          <w:i/>
          <w:sz w:val="20"/>
          <w:szCs w:val="20"/>
        </w:rPr>
        <w:t>Bathymetrical survey of the Scottish freshwater lochs</w:t>
      </w:r>
      <w:r>
        <w:rPr>
          <w:sz w:val="20"/>
          <w:szCs w:val="20"/>
        </w:rPr>
        <w:t>. Edinburgh: Challenger Office.</w:t>
      </w:r>
    </w:p>
    <w:p w14:paraId="4F47DA25" w14:textId="714442DC" w:rsidR="005D73B3" w:rsidRPr="009F3BA9" w:rsidRDefault="005D73B3">
      <w:pPr>
        <w:spacing w:before="240" w:after="240"/>
        <w:jc w:val="both"/>
        <w:rPr>
          <w:sz w:val="20"/>
          <w:szCs w:val="20"/>
        </w:rPr>
      </w:pPr>
      <w:r>
        <w:rPr>
          <w:sz w:val="20"/>
          <w:szCs w:val="20"/>
        </w:rPr>
        <w:t>Winfield, I.</w:t>
      </w:r>
      <w:r w:rsidR="009F3BA9">
        <w:rPr>
          <w:sz w:val="20"/>
          <w:szCs w:val="20"/>
        </w:rPr>
        <w:t xml:space="preserve"> </w:t>
      </w:r>
      <w:r>
        <w:rPr>
          <w:sz w:val="20"/>
          <w:szCs w:val="20"/>
        </w:rPr>
        <w:t>J., van Rijn, J. &amp; Valley, R.D. (2015) Hydroacoustic quantification and assessment of spawning grounds of a loch salmonid in a eutrophicated water body</w:t>
      </w:r>
      <w:r w:rsidR="009F3BA9">
        <w:rPr>
          <w:sz w:val="20"/>
          <w:szCs w:val="20"/>
        </w:rPr>
        <w:t>.</w:t>
      </w: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>Ecological Informatics,</w:t>
      </w:r>
      <w:r w:rsidRPr="009F3BA9">
        <w:rPr>
          <w:b/>
          <w:bCs/>
          <w:i/>
          <w:sz w:val="20"/>
          <w:szCs w:val="20"/>
        </w:rPr>
        <w:t xml:space="preserve"> </w:t>
      </w:r>
      <w:r w:rsidRPr="009F3BA9">
        <w:rPr>
          <w:b/>
          <w:bCs/>
          <w:sz w:val="20"/>
          <w:szCs w:val="20"/>
        </w:rPr>
        <w:t>30</w:t>
      </w:r>
      <w:r w:rsidR="009F3BA9">
        <w:rPr>
          <w:sz w:val="20"/>
          <w:szCs w:val="20"/>
        </w:rPr>
        <w:t>,</w:t>
      </w:r>
      <w:r>
        <w:rPr>
          <w:sz w:val="20"/>
          <w:szCs w:val="20"/>
        </w:rPr>
        <w:t xml:space="preserve"> 235-240</w:t>
      </w:r>
    </w:p>
    <w:sectPr w:rsidR="005D73B3" w:rsidRPr="009F3BA9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DE6914" w14:textId="77777777" w:rsidR="00C67D16" w:rsidRDefault="00C67D16" w:rsidP="00F10B74">
      <w:pPr>
        <w:spacing w:line="240" w:lineRule="auto"/>
      </w:pPr>
      <w:r>
        <w:separator/>
      </w:r>
    </w:p>
  </w:endnote>
  <w:endnote w:type="continuationSeparator" w:id="0">
    <w:p w14:paraId="63D4DBFA" w14:textId="77777777" w:rsidR="00C67D16" w:rsidRDefault="00C67D16" w:rsidP="00F10B7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784117720"/>
      <w:docPartObj>
        <w:docPartGallery w:val="Page Numbers (Bottom of Page)"/>
        <w:docPartUnique/>
      </w:docPartObj>
    </w:sdtPr>
    <w:sdtContent>
      <w:p w14:paraId="5FF6B024" w14:textId="6EB31E65" w:rsidR="00F10B74" w:rsidRDefault="00F10B74" w:rsidP="00042EF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B24DB1C" w14:textId="77777777" w:rsidR="00F10B74" w:rsidRDefault="00F10B7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452207298"/>
      <w:docPartObj>
        <w:docPartGallery w:val="Page Numbers (Bottom of Page)"/>
        <w:docPartUnique/>
      </w:docPartObj>
    </w:sdtPr>
    <w:sdtContent>
      <w:p w14:paraId="7EC54DF7" w14:textId="1312C4B0" w:rsidR="00F10B74" w:rsidRDefault="00F10B74" w:rsidP="00042EF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A454718" w14:textId="77777777" w:rsidR="00F10B74" w:rsidRDefault="00F10B7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F585233" w14:textId="77777777" w:rsidR="00C67D16" w:rsidRDefault="00C67D16" w:rsidP="00F10B74">
      <w:pPr>
        <w:spacing w:line="240" w:lineRule="auto"/>
      </w:pPr>
      <w:r>
        <w:separator/>
      </w:r>
    </w:p>
  </w:footnote>
  <w:footnote w:type="continuationSeparator" w:id="0">
    <w:p w14:paraId="62C5B7F4" w14:textId="77777777" w:rsidR="00C67D16" w:rsidRDefault="00C67D16" w:rsidP="00F10B7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B723FB3"/>
    <w:multiLevelType w:val="hybridMultilevel"/>
    <w:tmpl w:val="809422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DC3D37"/>
    <w:multiLevelType w:val="hybridMultilevel"/>
    <w:tmpl w:val="FE58F8BC"/>
    <w:lvl w:ilvl="0" w:tplc="6DFCC4DE">
      <w:start w:val="14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1C2072"/>
    <w:multiLevelType w:val="hybridMultilevel"/>
    <w:tmpl w:val="CCDE0540"/>
    <w:lvl w:ilvl="0" w:tplc="1DD2725C"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D6218D"/>
    <w:multiLevelType w:val="hybridMultilevel"/>
    <w:tmpl w:val="EBD636F4"/>
    <w:lvl w:ilvl="0" w:tplc="F0881618">
      <w:start w:val="14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68903630">
    <w:abstractNumId w:val="2"/>
  </w:num>
  <w:num w:numId="2" w16cid:durableId="834807114">
    <w:abstractNumId w:val="0"/>
  </w:num>
  <w:num w:numId="3" w16cid:durableId="1066338612">
    <w:abstractNumId w:val="1"/>
  </w:num>
  <w:num w:numId="4" w16cid:durableId="23698586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491C"/>
    <w:rsid w:val="00014648"/>
    <w:rsid w:val="00042EFE"/>
    <w:rsid w:val="00050C70"/>
    <w:rsid w:val="00096FC6"/>
    <w:rsid w:val="000A2775"/>
    <w:rsid w:val="000A3ACF"/>
    <w:rsid w:val="000E0EFA"/>
    <w:rsid w:val="000E1DC4"/>
    <w:rsid w:val="000E20A7"/>
    <w:rsid w:val="0011362A"/>
    <w:rsid w:val="001216BE"/>
    <w:rsid w:val="0015140E"/>
    <w:rsid w:val="001752B9"/>
    <w:rsid w:val="00186691"/>
    <w:rsid w:val="001C18FC"/>
    <w:rsid w:val="00201A82"/>
    <w:rsid w:val="00240EE0"/>
    <w:rsid w:val="00253AAA"/>
    <w:rsid w:val="002746CC"/>
    <w:rsid w:val="00283A93"/>
    <w:rsid w:val="002A17C0"/>
    <w:rsid w:val="002A7D31"/>
    <w:rsid w:val="002F375E"/>
    <w:rsid w:val="00312DEF"/>
    <w:rsid w:val="0032515B"/>
    <w:rsid w:val="0036567A"/>
    <w:rsid w:val="00396C4D"/>
    <w:rsid w:val="003A3A11"/>
    <w:rsid w:val="003C04B6"/>
    <w:rsid w:val="003C2644"/>
    <w:rsid w:val="003C66C5"/>
    <w:rsid w:val="003D4FAC"/>
    <w:rsid w:val="003F0A41"/>
    <w:rsid w:val="003F6E5E"/>
    <w:rsid w:val="0042036A"/>
    <w:rsid w:val="00431EC2"/>
    <w:rsid w:val="00436887"/>
    <w:rsid w:val="00460510"/>
    <w:rsid w:val="00464660"/>
    <w:rsid w:val="00474294"/>
    <w:rsid w:val="004836CF"/>
    <w:rsid w:val="00490666"/>
    <w:rsid w:val="004A33F7"/>
    <w:rsid w:val="004B22A5"/>
    <w:rsid w:val="004B30AB"/>
    <w:rsid w:val="004D4983"/>
    <w:rsid w:val="004E4578"/>
    <w:rsid w:val="00531294"/>
    <w:rsid w:val="00541AF7"/>
    <w:rsid w:val="0057518C"/>
    <w:rsid w:val="00577CB5"/>
    <w:rsid w:val="005912EC"/>
    <w:rsid w:val="0059491C"/>
    <w:rsid w:val="00597482"/>
    <w:rsid w:val="005D73B3"/>
    <w:rsid w:val="00621616"/>
    <w:rsid w:val="00630EC8"/>
    <w:rsid w:val="00641A1E"/>
    <w:rsid w:val="006603E8"/>
    <w:rsid w:val="00677674"/>
    <w:rsid w:val="006A7BB0"/>
    <w:rsid w:val="006B26AD"/>
    <w:rsid w:val="006D297E"/>
    <w:rsid w:val="00701AAB"/>
    <w:rsid w:val="00714155"/>
    <w:rsid w:val="00753F1B"/>
    <w:rsid w:val="00762C16"/>
    <w:rsid w:val="00781EC2"/>
    <w:rsid w:val="007A479F"/>
    <w:rsid w:val="007D2B6C"/>
    <w:rsid w:val="007D62C6"/>
    <w:rsid w:val="008003B5"/>
    <w:rsid w:val="00875415"/>
    <w:rsid w:val="008D4EFE"/>
    <w:rsid w:val="008E4A16"/>
    <w:rsid w:val="00916B8C"/>
    <w:rsid w:val="00980389"/>
    <w:rsid w:val="00994A80"/>
    <w:rsid w:val="009D4CE7"/>
    <w:rsid w:val="009E22E8"/>
    <w:rsid w:val="009F3BA9"/>
    <w:rsid w:val="00A40D52"/>
    <w:rsid w:val="00A41E26"/>
    <w:rsid w:val="00A43FE0"/>
    <w:rsid w:val="00A66A05"/>
    <w:rsid w:val="00AA24B0"/>
    <w:rsid w:val="00AC6369"/>
    <w:rsid w:val="00AE3123"/>
    <w:rsid w:val="00B337B1"/>
    <w:rsid w:val="00B961CC"/>
    <w:rsid w:val="00BB7250"/>
    <w:rsid w:val="00BD6320"/>
    <w:rsid w:val="00C153DA"/>
    <w:rsid w:val="00C25719"/>
    <w:rsid w:val="00C67D16"/>
    <w:rsid w:val="00C846DC"/>
    <w:rsid w:val="00C93229"/>
    <w:rsid w:val="00CA5F89"/>
    <w:rsid w:val="00CD244C"/>
    <w:rsid w:val="00CF153C"/>
    <w:rsid w:val="00CF4929"/>
    <w:rsid w:val="00D027F1"/>
    <w:rsid w:val="00D514FE"/>
    <w:rsid w:val="00D80CB0"/>
    <w:rsid w:val="00D86DD5"/>
    <w:rsid w:val="00DA2815"/>
    <w:rsid w:val="00DA5181"/>
    <w:rsid w:val="00E15225"/>
    <w:rsid w:val="00E54AA5"/>
    <w:rsid w:val="00E918BD"/>
    <w:rsid w:val="00E9691D"/>
    <w:rsid w:val="00EE069B"/>
    <w:rsid w:val="00EF08AC"/>
    <w:rsid w:val="00F10B74"/>
    <w:rsid w:val="00F32A63"/>
    <w:rsid w:val="00F44670"/>
    <w:rsid w:val="00F665BC"/>
    <w:rsid w:val="00F956D8"/>
    <w:rsid w:val="00FB44D4"/>
    <w:rsid w:val="00FF3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A1D449"/>
  <w15:docId w15:val="{B5D2282E-0C02-480D-AA52-B4756C38B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3F6E5E"/>
    <w:pPr>
      <w:spacing w:line="240" w:lineRule="auto"/>
    </w:pPr>
  </w:style>
  <w:style w:type="paragraph" w:styleId="ListParagraph">
    <w:name w:val="List Paragraph"/>
    <w:basedOn w:val="Normal"/>
    <w:uiPriority w:val="34"/>
    <w:qFormat/>
    <w:rsid w:val="008003B5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36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36C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F4929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F492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7D62C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4">
    <w:name w:val="List Table 4"/>
    <w:basedOn w:val="TableNormal"/>
    <w:uiPriority w:val="49"/>
    <w:rsid w:val="007D62C6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Footer">
    <w:name w:val="footer"/>
    <w:basedOn w:val="Normal"/>
    <w:link w:val="FooterChar"/>
    <w:uiPriority w:val="99"/>
    <w:unhideWhenUsed/>
    <w:rsid w:val="00F10B74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0B74"/>
  </w:style>
  <w:style w:type="character" w:styleId="PageNumber">
    <w:name w:val="page number"/>
    <w:basedOn w:val="DefaultParagraphFont"/>
    <w:uiPriority w:val="99"/>
    <w:semiHidden/>
    <w:unhideWhenUsed/>
    <w:rsid w:val="00F10B74"/>
  </w:style>
  <w:style w:type="character" w:styleId="FollowedHyperlink">
    <w:name w:val="FollowedHyperlink"/>
    <w:basedOn w:val="DefaultParagraphFont"/>
    <w:uiPriority w:val="99"/>
    <w:semiHidden/>
    <w:unhideWhenUsed/>
    <w:rsid w:val="005912EC"/>
    <w:rPr>
      <w:color w:val="954F72"/>
      <w:u w:val="single"/>
    </w:rPr>
  </w:style>
  <w:style w:type="paragraph" w:customStyle="1" w:styleId="msonormal0">
    <w:name w:val="msonormal"/>
    <w:basedOn w:val="Normal"/>
    <w:rsid w:val="005912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5912E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5912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5912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5912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5912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5912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5912E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5912E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rsid w:val="00AE312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4">
    <w:name w:val="xl74"/>
    <w:basedOn w:val="Normal"/>
    <w:rsid w:val="00C9322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5">
    <w:name w:val="xl75"/>
    <w:basedOn w:val="Normal"/>
    <w:rsid w:val="00C9322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6">
    <w:name w:val="xl76"/>
    <w:basedOn w:val="Normal"/>
    <w:rsid w:val="00C9322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C93229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8">
    <w:name w:val="xl78"/>
    <w:basedOn w:val="Normal"/>
    <w:rsid w:val="00C93229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9">
    <w:name w:val="xl79"/>
    <w:basedOn w:val="Normal"/>
    <w:rsid w:val="00C93229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C9322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1">
    <w:name w:val="xl81"/>
    <w:basedOn w:val="Normal"/>
    <w:rsid w:val="00C93229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2">
    <w:name w:val="xl82"/>
    <w:basedOn w:val="Normal"/>
    <w:rsid w:val="00C93229"/>
    <w:pPr>
      <w:pBdr>
        <w:bottom w:val="single" w:sz="4" w:space="0" w:color="auto"/>
      </w:pBdr>
      <w:shd w:val="clear" w:color="000000" w:fill="A6A6A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3">
    <w:name w:val="xl83"/>
    <w:basedOn w:val="Normal"/>
    <w:rsid w:val="00C93229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4">
    <w:name w:val="xl84"/>
    <w:basedOn w:val="Normal"/>
    <w:rsid w:val="00C93229"/>
    <w:pPr>
      <w:pBdr>
        <w:left w:val="single" w:sz="4" w:space="0" w:color="auto"/>
        <w:bottom w:val="single" w:sz="4" w:space="0" w:color="auto"/>
      </w:pBdr>
      <w:shd w:val="clear" w:color="000000" w:fill="A6A6A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5">
    <w:name w:val="xl85"/>
    <w:basedOn w:val="Normal"/>
    <w:rsid w:val="00C93229"/>
    <w:pPr>
      <w:pBdr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6">
    <w:name w:val="xl86"/>
    <w:basedOn w:val="Normal"/>
    <w:rsid w:val="00C93229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7">
    <w:name w:val="xl87"/>
    <w:basedOn w:val="Normal"/>
    <w:rsid w:val="00C93229"/>
    <w:pPr>
      <w:pBdr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8">
    <w:name w:val="xl88"/>
    <w:basedOn w:val="Normal"/>
    <w:rsid w:val="00C93229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9">
    <w:name w:val="xl89"/>
    <w:basedOn w:val="Normal"/>
    <w:rsid w:val="00C93229"/>
    <w:pPr>
      <w:pBdr>
        <w:lef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90">
    <w:name w:val="xl90"/>
    <w:basedOn w:val="Normal"/>
    <w:rsid w:val="00C93229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91">
    <w:name w:val="xl91"/>
    <w:basedOn w:val="Normal"/>
    <w:rsid w:val="00C93229"/>
    <w:pPr>
      <w:pBdr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92">
    <w:name w:val="xl92"/>
    <w:basedOn w:val="Normal"/>
    <w:rsid w:val="00C93229"/>
    <w:pPr>
      <w:pBdr>
        <w:bottom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93">
    <w:name w:val="xl93"/>
    <w:basedOn w:val="Normal"/>
    <w:rsid w:val="00C93229"/>
    <w:pPr>
      <w:pBdr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94">
    <w:name w:val="xl94"/>
    <w:basedOn w:val="Normal"/>
    <w:rsid w:val="00C93229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95">
    <w:name w:val="xl95"/>
    <w:basedOn w:val="Normal"/>
    <w:rsid w:val="00C93229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96">
    <w:name w:val="xl96"/>
    <w:basedOn w:val="Normal"/>
    <w:rsid w:val="00C93229"/>
    <w:pPr>
      <w:pBdr>
        <w:lef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97">
    <w:name w:val="xl97"/>
    <w:basedOn w:val="Normal"/>
    <w:rsid w:val="00C93229"/>
    <w:pPr>
      <w:pBdr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238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5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1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5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yperlink" Target="https://maps.nls.uk/view/74422159" TargetMode="External"/><Relationship Id="rId18" Type="http://schemas.openxmlformats.org/officeDocument/2006/relationships/image" Target="media/image1.jpeg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yperlink" Target="http://www.lowrance.com/" TargetMode="External"/><Relationship Id="rId17" Type="http://schemas.openxmlformats.org/officeDocument/2006/relationships/hyperlink" Target="https://www.genesismaps.com/socialmap/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://www.qgis.org/" TargetMode="Externa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ww.lowrance.com/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www.qgis.org/" TargetMode="External"/><Relationship Id="rId10" Type="http://schemas.openxmlformats.org/officeDocument/2006/relationships/hyperlink" Target="http://www.garmin.com" TargetMode="External"/><Relationship Id="rId19" Type="http://schemas.openxmlformats.org/officeDocument/2006/relationships/image" Target="media/image2.jpg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hyperlink" Target="http://www.biobasemaps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03CB822-ED18-4CB7-AD4F-D47230101567}">
  <we:reference id="wa104382081" version="1.55.1.0" store="en-GB" storeType="OMEX"/>
  <we:alternateReferences>
    <we:reference id="WA104382081" version="1.55.1.0" store="en-GB" storeType="OMEX"/>
  </we:alternateReferences>
  <we:properties>
    <we:property name="MENDELEY_CITATIONS" value="[]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4D4312-96FF-4E97-9797-1D29EF5A50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2996</Words>
  <Characters>17081</Characters>
  <Application>Microsoft Office Word</Application>
  <DocSecurity>0</DocSecurity>
  <Lines>142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</dc:creator>
  <cp:lastModifiedBy>Joanne Elizabeth Littlefair, Dr</cp:lastModifiedBy>
  <cp:revision>2</cp:revision>
  <cp:lastPrinted>2024-11-20T09:57:00Z</cp:lastPrinted>
  <dcterms:created xsi:type="dcterms:W3CDTF">2024-12-07T19:48:00Z</dcterms:created>
  <dcterms:modified xsi:type="dcterms:W3CDTF">2024-12-07T19:48:00Z</dcterms:modified>
</cp:coreProperties>
</file>